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t>"# This is a submission template for batch deposit of 'MIMARKS: specimen, human-gut; version 4.0' samples to the NCBI BioSample database (http://www.ncbi.nlm.nih.gov/biosample/)."</w:t>
        <w:tab/>
        <w:tab/>
        <w:tab/>
        <w:tab/>
        <w:tab/>
        <w:tab/>
        <w:tab/>
        <w:tab/>
        <w:tab/>
        <w:tab/>
        <w:tab/>
        <w:tab/>
        <w:tab/>
        <w:tab/>
        <w:tab/>
        <w:tab/>
        <w:tab/>
        <w:tab/>
        <w:tab/>
        <w:tab/>
        <w:tab/>
        <w:tab/>
        <w:tab/>
        <w:tab/>
        <w:tab/>
        <w:tab/>
        <w:tab/>
        <w:tab/>
        <w:tab/>
        <w:tab/>
        <w:tab/>
        <w:tab/>
        <w:tab/>
        <w:tab/>
        <w:tab/>
      </w:r>
    </w:p>
    <w:p>
      <w:pPr>
        <w:pStyle w:val="PlainText"/>
        <w:rPr/>
      </w:pPr>
      <w:r>
        <w:rPr/>
        <w:t>"# GREEN fields are mandatory. Your submission will fail if any mandatory fields are not completed. If information is unavailable for any mandatory field, please enter 'not collected',  'not applicable' or 'missing' as appropriate."</w:t>
        <w:tab/>
        <w:tab/>
        <w:tab/>
        <w:tab/>
        <w:tab/>
        <w:tab/>
        <w:tab/>
        <w:tab/>
        <w:tab/>
        <w:tab/>
        <w:tab/>
        <w:tab/>
        <w:tab/>
        <w:tab/>
        <w:tab/>
        <w:tab/>
        <w:tab/>
        <w:tab/>
        <w:tab/>
        <w:tab/>
        <w:tab/>
        <w:tab/>
        <w:tab/>
        <w:tab/>
        <w:tab/>
        <w:tab/>
        <w:tab/>
        <w:tab/>
        <w:tab/>
        <w:tab/>
      </w:r>
    </w:p>
    <w:p>
      <w:pPr>
        <w:pStyle w:val="PlainText"/>
        <w:rPr/>
      </w:pPr>
      <w:r>
        <w:rPr/>
        <w:t>"# BLUE  fields indicate that at least one of those fields is mandatory. If information is unavailable, please enter 'not collected',  'not applicable' or 'missing' as appropriate."</w:t>
        <w:tab/>
        <w:tab/>
        <w:tab/>
        <w:tab/>
        <w:tab/>
        <w:tab/>
        <w:tab/>
        <w:tab/>
        <w:tab/>
        <w:tab/>
        <w:tab/>
        <w:tab/>
        <w:tab/>
        <w:tab/>
        <w:tab/>
        <w:tab/>
        <w:tab/>
        <w:tab/>
        <w:tab/>
        <w:tab/>
        <w:tab/>
        <w:tab/>
        <w:tab/>
        <w:tab/>
        <w:tab/>
        <w:tab/>
        <w:tab/>
        <w:tab/>
        <w:tab/>
        <w:tab/>
        <w:tab/>
        <w:tab/>
        <w:tab/>
        <w:tab/>
        <w:tab/>
        <w:tab/>
        <w:tab/>
        <w:tab/>
      </w:r>
    </w:p>
    <w:p>
      <w:pPr>
        <w:pStyle w:val="PlainText"/>
        <w:rPr/>
      </w:pPr>
      <w:r>
        <w:rPr/>
        <w:t># YELLOW fields are optional. Leave optional fields empty (or delete them) if no information is available.</w:t>
        <w:tab/>
        <w:tab/>
        <w:tab/>
        <w:tab/>
        <w:tab/>
        <w:tab/>
        <w:tab/>
        <w:tab/>
        <w:tab/>
        <w:tab/>
        <w:tab/>
        <w:tab/>
        <w:tab/>
        <w:tab/>
        <w:tab/>
        <w:tab/>
        <w:tab/>
        <w:tab/>
        <w:tab/>
        <w:tab/>
        <w:tab/>
        <w:tab/>
        <w:tab/>
        <w:tab/>
        <w:tab/>
        <w:tab/>
        <w:tab/>
        <w:tab/>
        <w:tab/>
        <w:tab/>
        <w:tab/>
        <w:tab/>
        <w:tab/>
        <w:tab/>
        <w:tab/>
        <w:tab/>
        <w:tab/>
        <w:tab/>
      </w:r>
    </w:p>
    <w:p>
      <w:pPr>
        <w:pStyle w:val="PlainText"/>
        <w:rPr/>
      </w:pPr>
      <w:r>
        <w:rPr/>
        <w:t>"# You can add any number of custom fields to fully describe your BioSamples, simply include them in the table."</w:t>
        <w:tab/>
        <w:tab/>
        <w:tab/>
        <w:tab/>
        <w:tab/>
        <w:tab/>
        <w:tab/>
        <w:tab/>
        <w:tab/>
        <w:tab/>
        <w:tab/>
        <w:tab/>
        <w:tab/>
        <w:tab/>
        <w:tab/>
        <w:tab/>
        <w:tab/>
        <w:tab/>
        <w:tab/>
        <w:tab/>
        <w:tab/>
        <w:tab/>
        <w:tab/>
        <w:tab/>
        <w:tab/>
        <w:tab/>
        <w:tab/>
        <w:tab/>
        <w:tab/>
        <w:tab/>
        <w:tab/>
        <w:tab/>
        <w:tab/>
        <w:tab/>
        <w:tab/>
        <w:tab/>
        <w:tab/>
      </w:r>
    </w:p>
    <w:p>
      <w:pPr>
        <w:pStyle w:val="PlainText"/>
        <w:rPr/>
      </w:pPr>
      <w:r>
        <w:rPr/>
        <w:t>"# Hover over field name to view definition, or see http://www.ncbi.nlm.nih.gov/biosample/docs/attributes/."</w:t>
        <w:tab/>
        <w:tab/>
        <w:tab/>
        <w:tab/>
        <w:tab/>
        <w:tab/>
        <w:tab/>
        <w:tab/>
        <w:tab/>
        <w:tab/>
        <w:tab/>
        <w:tab/>
        <w:tab/>
        <w:tab/>
        <w:tab/>
        <w:tab/>
        <w:tab/>
        <w:tab/>
        <w:tab/>
      </w:r>
    </w:p>
    <w:p>
      <w:pPr>
        <w:pStyle w:val="PlainText"/>
        <w:rPr/>
      </w:pPr>
      <w:r>
        <w:rPr/>
        <w:t>"# CAUTION: Be aware that Excel may automatically apply formatting to your data. In particular, take care with dates, incrementing autofills and special characters like / or -. Doublecheck that your text file is accurate before uploading to BioSample."</w:t>
        <w:tab/>
        <w:tab/>
        <w:tab/>
        <w:tab/>
        <w:tab/>
        <w:tab/>
        <w:tab/>
        <w:tab/>
        <w:tab/>
        <w:tab/>
        <w:tab/>
        <w:tab/>
        <w:tab/>
        <w:tab/>
        <w:tab/>
        <w:tab/>
        <w:tab/>
        <w:tab/>
        <w:tab/>
        <w:tab/>
        <w:tab/>
        <w:tab/>
        <w:tab/>
        <w:tab/>
      </w:r>
    </w:p>
    <w:p>
      <w:pPr>
        <w:pStyle w:val="PlainText"/>
        <w:rPr/>
      </w:pPr>
      <w:r>
        <w:rPr/>
        <w:t xml:space="preserve"># TO MAKE A SUBMISSION: </w:t>
        <w:tab/>
        <w:tab/>
        <w:tab/>
        <w:tab/>
        <w:tab/>
        <w:tab/>
        <w:tab/>
        <w:tab/>
        <w:tab/>
        <w:tab/>
        <w:tab/>
        <w:tab/>
        <w:tab/>
        <w:tab/>
        <w:tab/>
        <w:tab/>
        <w:tab/>
        <w:tab/>
        <w:tab/>
        <w:tab/>
        <w:tab/>
        <w:tab/>
        <w:tab/>
        <w:tab/>
      </w:r>
    </w:p>
    <w:p>
      <w:pPr>
        <w:pStyle w:val="PlainText"/>
        <w:rPr/>
      </w:pPr>
      <w:r>
        <w:rPr/>
        <w:t># 1. Complete this template table.</w:t>
        <w:tab/>
        <w:tab/>
        <w:tab/>
        <w:tab/>
        <w:tab/>
        <w:tab/>
        <w:tab/>
        <w:tab/>
        <w:tab/>
        <w:tab/>
        <w:tab/>
        <w:tab/>
        <w:tab/>
        <w:tab/>
        <w:tab/>
        <w:tab/>
        <w:tab/>
        <w:tab/>
        <w:tab/>
        <w:tab/>
        <w:tab/>
        <w:tab/>
        <w:tab/>
      </w:r>
    </w:p>
    <w:p>
      <w:pPr>
        <w:pStyle w:val="PlainText"/>
        <w:rPr/>
      </w:pPr>
      <w:r>
        <w:rPr/>
        <w:t xml:space="preserve"># 2. Upload the file on the 'Attributes' tab of the BioSample Submission Portal at https://submit.ncbi.nlm.nih.gov/subs/biosample/. </w:t>
        <w:tab/>
        <w:tab/>
        <w:tab/>
        <w:tab/>
        <w:tab/>
        <w:tab/>
        <w:tab/>
        <w:tab/>
        <w:tab/>
        <w:tab/>
        <w:tab/>
        <w:tab/>
        <w:tab/>
        <w:tab/>
        <w:tab/>
        <w:tab/>
        <w:tab/>
        <w:tab/>
        <w:tab/>
      </w:r>
    </w:p>
    <w:p>
      <w:pPr>
        <w:pStyle w:val="PlainText"/>
        <w:rPr/>
      </w:pPr>
      <w:r>
        <w:rPr/>
        <w:t>"# If you have any questions, please contact us at biosamplehelp@ncbi.nlm.nih.gov."</w:t>
        <w:tab/>
        <w:tab/>
        <w:tab/>
        <w:tab/>
        <w:tab/>
        <w:tab/>
        <w:tab/>
        <w:tab/>
        <w:tab/>
        <w:tab/>
        <w:tab/>
        <w:tab/>
        <w:tab/>
        <w:tab/>
        <w:tab/>
        <w:tab/>
        <w:tab/>
        <w:tab/>
        <w:tab/>
        <w:tab/>
        <w:tab/>
        <w:tab/>
        <w:tab/>
      </w:r>
    </w:p>
    <w:p>
      <w:pPr>
        <w:pStyle w:val="PlainText"/>
        <w:rPr/>
      </w:pPr>
      <w:r>
        <w:rPr/>
        <w:t xml:space="preserve"># </w:t>
        <w:tab/>
        <w:tab/>
        <w:tab/>
        <w:tab/>
        <w:tab/>
        <w:tab/>
        <w:tab/>
        <w:tab/>
        <w:tab/>
        <w:tab/>
        <w:tab/>
        <w:tab/>
        <w:tab/>
        <w:tab/>
      </w:r>
    </w:p>
    <w:p>
      <w:pPr>
        <w:pStyle w:val="PlainText"/>
        <w:rPr/>
      </w:pPr>
      <w:r>
        <w:rPr/>
        <w:t>*sample_name</w:t>
        <w:tab/>
        <w:t>sample_title</w:t>
        <w:tab/>
        <w:t>bioproject_accession</w:t>
        <w:tab/>
        <w:t>*organism</w:t>
        <w:tab/>
        <w:t>strain</w:t>
        <w:tab/>
        <w:t>isolate</w:t>
        <w:tab/>
        <w:t>cultivar</w:t>
        <w:tab/>
        <w:t>ecotype</w:t>
        <w:tab/>
        <w:t>*collection_date</w:t>
        <w:tab/>
        <w:t>*env_biome</w:t>
        <w:tab/>
        <w:t>*env_feature</w:t>
        <w:tab/>
        <w:t>*env_material</w:t>
        <w:tab/>
        <w:t>*geo_loc_name</w:t>
        <w:tab/>
        <w:t>*host</w:t>
        <w:tab/>
        <w:t>*isol_growth_condt</w:t>
        <w:tab/>
        <w:t>*lat_lon</w:t>
        <w:tab/>
        <w:t>biotic_relationship</w:t>
        <w:tab/>
        <w:t>chem_administration</w:t>
        <w:tab/>
        <w:t>ethnicity</w:t>
        <w:tab/>
        <w:t>extrachrom_elements</w:t>
        <w:tab/>
        <w:t>gastrointest_disord</w:t>
        <w:tab/>
        <w:t>host_age</w:t>
        <w:tab/>
        <w:t>host_body_mass_index</w:t>
        <w:tab/>
        <w:t>host_body_product</w:t>
        <w:tab/>
        <w:t>host_body_temp</w:t>
        <w:tab/>
        <w:t>host_diet</w:t>
        <w:tab/>
        <w:t>host_disease</w:t>
        <w:tab/>
        <w:t>host_family_relationship</w:t>
        <w:tab/>
        <w:t>host_genotype</w:t>
        <w:tab/>
        <w:t>host_height</w:t>
        <w:tab/>
        <w:t>host_last_meal</w:t>
        <w:tab/>
        <w:t>host_occupation</w:t>
        <w:tab/>
        <w:t>host_phenotype</w:t>
        <w:tab/>
        <w:t>host_pulse</w:t>
        <w:tab/>
        <w:t>host_sex</w:t>
        <w:tab/>
        <w:t>host_subject_id</w:t>
        <w:tab/>
        <w:t>host_tissue_sampled</w:t>
        <w:tab/>
        <w:t>host_tot_mass</w:t>
        <w:tab/>
        <w:t>ihmc_medication_code</w:t>
        <w:tab/>
        <w:t>isolation_source</w:t>
        <w:tab/>
        <w:t>liver_disord</w:t>
        <w:tab/>
        <w:t>medic_hist_perform</w:t>
        <w:tab/>
        <w:t>vaginal_delivery</w:t>
        <w:tab/>
        <w:t>proteo_cluster</w:t>
        <w:tab/>
        <w:t>gestational_age_at_delivery</w:t>
        <w:tab/>
        <w:t>organism_count</w:t>
        <w:tab/>
        <w:t>oxy_stat_samp</w:t>
        <w:tab/>
        <w:t>perturbation</w:t>
        <w:tab/>
        <w:t>rel_to_oxygen</w:t>
        <w:tab/>
        <w:t>samp_collect_device</w:t>
        <w:tab/>
        <w:t>samp_mat_process</w:t>
        <w:tab/>
        <w:t>samp_salinity</w:t>
        <w:tab/>
        <w:t>samp_size</w:t>
        <w:tab/>
        <w:t>samp_store_dur</w:t>
        <w:tab/>
        <w:t>samp_store_loc</w:t>
        <w:tab/>
        <w:t>samp_store_temp</w:t>
        <w:tab/>
        <w:t>samp_vol_we_dna_ext</w:t>
        <w:tab/>
        <w:t>source_material_id</w:t>
        <w:tab/>
        <w:t>special_diet</w:t>
        <w:tab/>
        <w:t>subspecf_gen_lin</w:t>
        <w:tab/>
        <w:t>temp</w:t>
        <w:tab/>
        <w:t>trophic_level</w:t>
        <w:tab/>
        <w:t>description</w:t>
      </w:r>
    </w:p>
    <w:p>
      <w:pPr>
        <w:pStyle w:val="PlainText"/>
        <w:rPr/>
      </w:pPr>
      <w:r>
        <w:rPr/>
        <w:t>Infant2_1</w:t>
        <w:tab/>
        <w:tab/>
        <w:tab/>
        <w:t>uncultured bacteria</w:t>
        <w:tab/>
        <w:tab/>
        <w:t>InfantInfant2_1</w:t>
        <w:tab/>
        <w:tab/>
        <w:t>stool</w:t>
        <w:tab/>
        <w:t>6/17/12</w:t>
        <w:tab/>
        <w:t>human</w:t>
        <w:tab/>
        <w:t>infant</w:t>
        <w:tab/>
        <w:t>stool</w:t>
        <w:tab/>
        <w:t>USA:Tampa</w:t>
        <w:tab/>
        <w:t>Homo sapiens</w:t>
        <w:tab/>
        <w:t>not applicable</w:t>
        <w:tab/>
        <w:t>not collected</w:t>
        <w:tab/>
        <w:tab/>
        <w:tab/>
        <w:t>Non-Hispanic</w:t>
        <w:tab/>
        <w:tab/>
        <w:tab/>
        <w:t>12 days</w:t>
        <w:tab/>
        <w:tab/>
        <w:t>stool</w:t>
        <w:tab/>
        <w:tab/>
        <w:tab/>
        <w:tab/>
        <w:tab/>
        <w:tab/>
        <w:tab/>
        <w:tab/>
        <w:tab/>
        <w:tab/>
        <w:tab/>
        <w:t>Female</w:t>
        <w:tab/>
        <w:tab/>
        <w:tab/>
        <w:tab/>
        <w:tab/>
        <w:tab/>
        <w:tab/>
        <w:tab/>
        <w:t>0</w:t>
        <w:tab/>
        <w:t>2</w:t>
        <w:tab/>
        <w:t>31.71</w:t>
        <w:tab/>
        <w:tab/>
        <w:tab/>
        <w:tab/>
        <w:tab/>
        <w:tab/>
        <w:tab/>
        <w:tab/>
        <w:tab/>
        <w:tab/>
        <w:tab/>
        <w:tab/>
        <w:tab/>
        <w:tab/>
        <w:tab/>
        <w:tab/>
        <w:tab/>
        <w:tab/>
      </w:r>
    </w:p>
    <w:p>
      <w:pPr>
        <w:pStyle w:val="PlainText"/>
        <w:rPr/>
      </w:pPr>
      <w:r>
        <w:rPr/>
        <w:t>Infant2_2</w:t>
        <w:tab/>
        <w:tab/>
        <w:tab/>
        <w:t>uncultured bacteria</w:t>
        <w:tab/>
        <w:tab/>
        <w:t>InfantInfant2_2</w:t>
        <w:tab/>
        <w:tab/>
        <w:t>stool</w:t>
        <w:tab/>
        <w:t>6/23/12</w:t>
        <w:tab/>
        <w:t>human</w:t>
        <w:tab/>
        <w:t>infant</w:t>
        <w:tab/>
        <w:t>stool</w:t>
        <w:tab/>
        <w:t>USA:Tampa</w:t>
        <w:tab/>
        <w:t>Homo sapiens</w:t>
        <w:tab/>
        <w:t>not applicable</w:t>
        <w:tab/>
        <w:t>not collected</w:t>
        <w:tab/>
        <w:tab/>
        <w:tab/>
        <w:t>Non-Hispanic</w:t>
        <w:tab/>
        <w:tab/>
        <w:tab/>
        <w:t>18 days</w:t>
        <w:tab/>
        <w:tab/>
        <w:t>stool</w:t>
        <w:tab/>
        <w:tab/>
        <w:tab/>
        <w:tab/>
        <w:tab/>
        <w:tab/>
        <w:tab/>
        <w:tab/>
        <w:tab/>
        <w:tab/>
        <w:tab/>
        <w:t>Female</w:t>
        <w:tab/>
        <w:tab/>
        <w:tab/>
        <w:tab/>
        <w:tab/>
        <w:tab/>
        <w:tab/>
        <w:tab/>
        <w:t>0</w:t>
        <w:tab/>
        <w:t>2</w:t>
        <w:tab/>
        <w:t>31.71</w:t>
        <w:tab/>
        <w:tab/>
        <w:tab/>
        <w:tab/>
        <w:tab/>
        <w:tab/>
        <w:tab/>
        <w:tab/>
        <w:tab/>
        <w:tab/>
        <w:tab/>
        <w:tab/>
        <w:tab/>
        <w:tab/>
        <w:tab/>
        <w:tab/>
        <w:tab/>
        <w:tab/>
      </w:r>
    </w:p>
    <w:p>
      <w:pPr>
        <w:pStyle w:val="PlainText"/>
        <w:rPr/>
      </w:pPr>
      <w:r>
        <w:rPr/>
        <w:t>Infant2_3</w:t>
        <w:tab/>
        <w:tab/>
        <w:tab/>
        <w:t>uncultured bacteria</w:t>
        <w:tab/>
        <w:tab/>
        <w:t>InfantInfant2_3</w:t>
        <w:tab/>
        <w:tab/>
        <w:t>stool</w:t>
        <w:tab/>
        <w:t>7/3/12</w:t>
        <w:tab/>
        <w:t>human</w:t>
        <w:tab/>
        <w:t>infant</w:t>
        <w:tab/>
        <w:t>stool</w:t>
        <w:tab/>
        <w:t>USA:Tampa</w:t>
        <w:tab/>
        <w:t>Homo sapiens</w:t>
        <w:tab/>
        <w:t>not applicable</w:t>
        <w:tab/>
        <w:t>not collected</w:t>
        <w:tab/>
        <w:tab/>
        <w:tab/>
        <w:t>Non-Hispanic</w:t>
        <w:tab/>
        <w:tab/>
        <w:tab/>
        <w:t>28 days</w:t>
        <w:tab/>
        <w:tab/>
        <w:t>stool</w:t>
        <w:tab/>
        <w:tab/>
        <w:tab/>
        <w:tab/>
        <w:tab/>
        <w:tab/>
        <w:tab/>
        <w:tab/>
        <w:tab/>
        <w:tab/>
        <w:tab/>
        <w:t>Female</w:t>
        <w:tab/>
        <w:tab/>
        <w:tab/>
        <w:tab/>
        <w:tab/>
        <w:tab/>
        <w:tab/>
        <w:tab/>
        <w:t>0</w:t>
        <w:tab/>
        <w:t>2</w:t>
        <w:tab/>
        <w:t>31.71</w:t>
        <w:tab/>
        <w:tab/>
        <w:tab/>
        <w:tab/>
        <w:tab/>
        <w:tab/>
        <w:tab/>
        <w:tab/>
        <w:tab/>
        <w:tab/>
        <w:tab/>
        <w:tab/>
        <w:tab/>
        <w:tab/>
        <w:tab/>
        <w:tab/>
        <w:tab/>
        <w:tab/>
      </w:r>
    </w:p>
    <w:p>
      <w:pPr>
        <w:pStyle w:val="PlainText"/>
        <w:rPr/>
      </w:pPr>
      <w:r>
        <w:rPr/>
        <w:t>Infant4_1</w:t>
        <w:tab/>
        <w:tab/>
        <w:tab/>
        <w:t>uncultured bacteria</w:t>
        <w:tab/>
        <w:tab/>
        <w:t>InfantInfant4_1</w:t>
        <w:tab/>
        <w:tab/>
        <w:t>stool</w:t>
        <w:tab/>
        <w:t>6/21/12</w:t>
        <w:tab/>
        <w:t>human</w:t>
        <w:tab/>
        <w:t>infant</w:t>
        <w:tab/>
        <w:t>stool</w:t>
        <w:tab/>
        <w:t>USA:Tampa</w:t>
        <w:tab/>
        <w:t>Homo sapiens</w:t>
        <w:tab/>
        <w:t>not applicable</w:t>
        <w:tab/>
        <w:t>not collected</w:t>
        <w:tab/>
        <w:tab/>
        <w:tab/>
        <w:t>Hispanic</w:t>
        <w:tab/>
        <w:tab/>
        <w:tab/>
        <w:t>8 days</w:t>
        <w:tab/>
        <w:tab/>
        <w:t>stool</w:t>
        <w:tab/>
        <w:tab/>
        <w:tab/>
        <w:tab/>
        <w:tab/>
        <w:tab/>
        <w:tab/>
        <w:tab/>
        <w:tab/>
        <w:tab/>
        <w:tab/>
        <w:t>Female</w:t>
        <w:tab/>
        <w:tab/>
        <w:tab/>
        <w:tab/>
        <w:tab/>
        <w:tab/>
        <w:tab/>
        <w:tab/>
        <w:t>0</w:t>
        <w:tab/>
        <w:t>1</w:t>
        <w:tab/>
        <w:t>29.29</w:t>
        <w:tab/>
        <w:tab/>
        <w:tab/>
        <w:tab/>
        <w:tab/>
        <w:tab/>
        <w:tab/>
        <w:tab/>
        <w:tab/>
        <w:tab/>
        <w:tab/>
        <w:tab/>
        <w:tab/>
        <w:tab/>
        <w:tab/>
        <w:tab/>
        <w:tab/>
        <w:tab/>
      </w:r>
    </w:p>
    <w:p>
      <w:pPr>
        <w:pStyle w:val="PlainText"/>
        <w:rPr/>
      </w:pPr>
      <w:r>
        <w:rPr/>
        <w:t>Infant4_2</w:t>
        <w:tab/>
        <w:tab/>
        <w:tab/>
        <w:t>uncultured bacteria</w:t>
        <w:tab/>
        <w:tab/>
        <w:t>InfantInfant4_2</w:t>
        <w:tab/>
        <w:tab/>
        <w:t>stool</w:t>
        <w:tab/>
        <w:t>7/6/12</w:t>
        <w:tab/>
        <w:t>human</w:t>
        <w:tab/>
        <w:t>infant</w:t>
        <w:tab/>
        <w:t>stool</w:t>
        <w:tab/>
        <w:t>USA:Tampa</w:t>
        <w:tab/>
        <w:t>Homo sapiens</w:t>
        <w:tab/>
        <w:t>not applicable</w:t>
        <w:tab/>
        <w:t>not collected</w:t>
        <w:tab/>
        <w:tab/>
        <w:tab/>
        <w:t>Hispanic</w:t>
        <w:tab/>
        <w:tab/>
        <w:tab/>
        <w:t>23 days</w:t>
        <w:tab/>
        <w:tab/>
        <w:t>stool</w:t>
        <w:tab/>
        <w:tab/>
        <w:tab/>
        <w:tab/>
        <w:tab/>
        <w:tab/>
        <w:tab/>
        <w:tab/>
        <w:tab/>
        <w:tab/>
        <w:tab/>
        <w:t>Female</w:t>
        <w:tab/>
        <w:tab/>
        <w:tab/>
        <w:tab/>
        <w:tab/>
        <w:tab/>
        <w:tab/>
        <w:tab/>
        <w:t>0</w:t>
        <w:tab/>
        <w:t>1</w:t>
        <w:tab/>
        <w:t>29.29</w:t>
        <w:tab/>
        <w:tab/>
        <w:tab/>
        <w:tab/>
        <w:tab/>
        <w:tab/>
        <w:tab/>
        <w:tab/>
        <w:tab/>
        <w:tab/>
        <w:tab/>
        <w:tab/>
        <w:tab/>
        <w:tab/>
        <w:tab/>
        <w:tab/>
        <w:tab/>
        <w:tab/>
      </w:r>
    </w:p>
    <w:p>
      <w:pPr>
        <w:pStyle w:val="PlainText"/>
        <w:rPr/>
      </w:pPr>
      <w:r>
        <w:rPr/>
        <w:t>Infant4_3</w:t>
        <w:tab/>
        <w:tab/>
        <w:tab/>
        <w:t>uncultured bacteria</w:t>
        <w:tab/>
        <w:tab/>
        <w:t>InfantInfant4_3</w:t>
        <w:tab/>
        <w:tab/>
        <w:t>stool</w:t>
        <w:tab/>
        <w:t>7/11/12</w:t>
        <w:tab/>
        <w:t>human</w:t>
        <w:tab/>
        <w:t>infant</w:t>
        <w:tab/>
        <w:t>stool</w:t>
        <w:tab/>
        <w:t>USA:Tampa</w:t>
        <w:tab/>
        <w:t>Homo sapiens</w:t>
        <w:tab/>
        <w:t>not applicable</w:t>
        <w:tab/>
        <w:t>not collected</w:t>
        <w:tab/>
        <w:tab/>
        <w:tab/>
        <w:t>Hispanic</w:t>
        <w:tab/>
        <w:tab/>
        <w:tab/>
        <w:t>28 days</w:t>
        <w:tab/>
        <w:tab/>
        <w:t>stool</w:t>
        <w:tab/>
        <w:tab/>
        <w:tab/>
        <w:tab/>
        <w:tab/>
        <w:tab/>
        <w:tab/>
        <w:tab/>
        <w:tab/>
        <w:tab/>
        <w:tab/>
        <w:t>Female</w:t>
        <w:tab/>
        <w:tab/>
        <w:tab/>
        <w:tab/>
        <w:tab/>
        <w:tab/>
        <w:tab/>
        <w:tab/>
        <w:t>0</w:t>
        <w:tab/>
        <w:t>1</w:t>
        <w:tab/>
        <w:t>29.29</w:t>
        <w:tab/>
        <w:tab/>
        <w:tab/>
        <w:tab/>
        <w:tab/>
        <w:tab/>
        <w:tab/>
        <w:tab/>
        <w:tab/>
        <w:tab/>
        <w:tab/>
        <w:tab/>
        <w:tab/>
        <w:tab/>
        <w:tab/>
        <w:tab/>
        <w:tab/>
        <w:tab/>
      </w:r>
    </w:p>
    <w:p>
      <w:pPr>
        <w:pStyle w:val="PlainText"/>
        <w:rPr/>
      </w:pPr>
      <w:r>
        <w:rPr/>
        <w:t>Infant6_1</w:t>
        <w:tab/>
        <w:tab/>
        <w:tab/>
        <w:t>uncultured bacteria</w:t>
        <w:tab/>
        <w:tab/>
        <w:t>InfantInfant6_1</w:t>
        <w:tab/>
        <w:tab/>
        <w:t>stool</w:t>
        <w:tab/>
        <w:t>7/16/12</w:t>
        <w:tab/>
        <w:t>human</w:t>
        <w:tab/>
        <w:t>infant</w:t>
        <w:tab/>
        <w:t>stool</w:t>
        <w:tab/>
        <w:t>USA:Tampa</w:t>
        <w:tab/>
        <w:t>Homo sapiens</w:t>
        <w:tab/>
        <w:t>not applicable</w:t>
        <w:tab/>
        <w:t>not collected</w:t>
        <w:tab/>
        <w:tab/>
        <w:tab/>
        <w:t>Non-Hispanic</w:t>
        <w:tab/>
        <w:tab/>
        <w:tab/>
        <w:t>12 days</w:t>
        <w:tab/>
        <w:tab/>
        <w:t>stool</w:t>
        <w:tab/>
        <w:tab/>
        <w:tab/>
        <w:tab/>
        <w:tab/>
        <w:tab/>
        <w:tab/>
        <w:tab/>
        <w:tab/>
        <w:tab/>
        <w:tab/>
        <w:t>Male</w:t>
        <w:tab/>
        <w:tab/>
        <w:tab/>
        <w:tab/>
        <w:tab/>
        <w:tab/>
        <w:tab/>
        <w:tab/>
        <w:t>0</w:t>
        <w:tab/>
        <w:t>1</w:t>
        <w:tab/>
        <w:t>27.14</w:t>
        <w:tab/>
        <w:tab/>
        <w:tab/>
        <w:tab/>
        <w:tab/>
        <w:tab/>
        <w:tab/>
        <w:tab/>
        <w:tab/>
        <w:tab/>
        <w:tab/>
        <w:tab/>
        <w:tab/>
        <w:tab/>
        <w:tab/>
        <w:tab/>
        <w:tab/>
        <w:tab/>
      </w:r>
    </w:p>
    <w:p>
      <w:pPr>
        <w:pStyle w:val="PlainText"/>
        <w:rPr/>
      </w:pPr>
      <w:r>
        <w:rPr/>
        <w:t>Infant6_2</w:t>
        <w:tab/>
        <w:tab/>
        <w:tab/>
        <w:t>uncultured bacteria</w:t>
        <w:tab/>
        <w:tab/>
        <w:t>InfantInfant6_2</w:t>
        <w:tab/>
        <w:tab/>
        <w:t>stool</w:t>
        <w:tab/>
        <w:t>7/30/12</w:t>
        <w:tab/>
        <w:t>human</w:t>
        <w:tab/>
        <w:t>infant</w:t>
        <w:tab/>
        <w:t>stool</w:t>
        <w:tab/>
        <w:t>USA:Tampa</w:t>
        <w:tab/>
        <w:t>Homo sapiens</w:t>
        <w:tab/>
        <w:t>not applicable</w:t>
        <w:tab/>
        <w:t>not collected</w:t>
        <w:tab/>
        <w:tab/>
        <w:tab/>
        <w:t>Non-Hispanic</w:t>
        <w:tab/>
        <w:tab/>
        <w:tab/>
        <w:t>26 days</w:t>
        <w:tab/>
        <w:tab/>
        <w:t>stool</w:t>
        <w:tab/>
        <w:tab/>
        <w:tab/>
        <w:tab/>
        <w:tab/>
        <w:tab/>
        <w:tab/>
        <w:tab/>
        <w:tab/>
        <w:tab/>
        <w:tab/>
        <w:t>Male</w:t>
        <w:tab/>
        <w:tab/>
        <w:tab/>
        <w:tab/>
        <w:tab/>
        <w:tab/>
        <w:tab/>
        <w:tab/>
        <w:t>0</w:t>
        <w:tab/>
        <w:t>1</w:t>
        <w:tab/>
        <w:t>27.14</w:t>
        <w:tab/>
        <w:tab/>
        <w:tab/>
        <w:tab/>
        <w:tab/>
        <w:tab/>
        <w:tab/>
        <w:tab/>
        <w:tab/>
        <w:tab/>
        <w:tab/>
        <w:tab/>
        <w:tab/>
        <w:tab/>
        <w:tab/>
        <w:tab/>
        <w:tab/>
        <w:tab/>
      </w:r>
    </w:p>
    <w:p>
      <w:pPr>
        <w:pStyle w:val="PlainText"/>
        <w:rPr/>
      </w:pPr>
      <w:r>
        <w:rPr/>
        <w:t>Infant6_3</w:t>
        <w:tab/>
        <w:tab/>
        <w:tab/>
        <w:t>uncultured bacteria</w:t>
        <w:tab/>
        <w:tab/>
        <w:t>InfantInfant6_3</w:t>
        <w:tab/>
        <w:tab/>
        <w:t>stool</w:t>
        <w:tab/>
        <w:t>8/5/12</w:t>
        <w:tab/>
        <w:t>human</w:t>
        <w:tab/>
        <w:t>infant</w:t>
        <w:tab/>
        <w:t>stool</w:t>
        <w:tab/>
        <w:t>USA:Tampa</w:t>
        <w:tab/>
        <w:t>Homo sapiens</w:t>
        <w:tab/>
        <w:t>not applicable</w:t>
        <w:tab/>
        <w:t>not collected</w:t>
        <w:tab/>
        <w:tab/>
        <w:tab/>
        <w:t>Non-Hispanic</w:t>
        <w:tab/>
        <w:tab/>
        <w:tab/>
        <w:t>32 days</w:t>
        <w:tab/>
        <w:tab/>
        <w:t>stool</w:t>
        <w:tab/>
        <w:tab/>
        <w:tab/>
        <w:tab/>
        <w:tab/>
        <w:tab/>
        <w:tab/>
        <w:tab/>
        <w:tab/>
        <w:tab/>
        <w:tab/>
        <w:t>Male</w:t>
        <w:tab/>
        <w:tab/>
        <w:tab/>
        <w:tab/>
        <w:tab/>
        <w:tab/>
        <w:tab/>
        <w:tab/>
        <w:t>0</w:t>
        <w:tab/>
        <w:t>1</w:t>
        <w:tab/>
        <w:t>27.14</w:t>
        <w:tab/>
        <w:tab/>
        <w:tab/>
        <w:tab/>
        <w:tab/>
        <w:tab/>
        <w:tab/>
        <w:tab/>
        <w:tab/>
        <w:tab/>
        <w:tab/>
        <w:tab/>
        <w:tab/>
        <w:tab/>
        <w:tab/>
        <w:tab/>
        <w:tab/>
        <w:tab/>
      </w:r>
    </w:p>
    <w:p>
      <w:pPr>
        <w:pStyle w:val="PlainText"/>
        <w:rPr/>
      </w:pPr>
      <w:r>
        <w:rPr/>
        <w:t>Infant8_1</w:t>
        <w:tab/>
        <w:tab/>
        <w:tab/>
        <w:t>uncultured bacteria</w:t>
        <w:tab/>
        <w:tab/>
        <w:t>InfantInfant8_1</w:t>
        <w:tab/>
        <w:tab/>
        <w:t>stool</w:t>
        <w:tab/>
        <w:t>7/22/13</w:t>
        <w:tab/>
        <w:t>human</w:t>
        <w:tab/>
        <w:t>infant</w:t>
        <w:tab/>
        <w:t>stool</w:t>
        <w:tab/>
        <w:t>USA:Tampa</w:t>
        <w:tab/>
        <w:t>Homo sapiens</w:t>
        <w:tab/>
        <w:t>not applicable</w:t>
        <w:tab/>
        <w:t>not collected</w:t>
        <w:tab/>
        <w:tab/>
        <w:tab/>
        <w:t>Hispanic</w:t>
        <w:tab/>
        <w:tab/>
        <w:tab/>
        <w:t>13 days</w:t>
        <w:tab/>
        <w:tab/>
        <w:t>stool</w:t>
        <w:tab/>
        <w:tab/>
        <w:tab/>
        <w:tab/>
        <w:tab/>
        <w:tab/>
        <w:tab/>
        <w:tab/>
        <w:tab/>
        <w:tab/>
        <w:tab/>
        <w:t>Female</w:t>
        <w:tab/>
        <w:tab/>
        <w:tab/>
        <w:tab/>
        <w:tab/>
        <w:tab/>
        <w:tab/>
        <w:tab/>
        <w:t>0</w:t>
        <w:tab/>
        <w:t>1</w:t>
        <w:tab/>
        <w:t>27</w:t>
        <w:tab/>
        <w:tab/>
        <w:tab/>
        <w:tab/>
        <w:tab/>
        <w:tab/>
        <w:tab/>
        <w:tab/>
        <w:tab/>
        <w:tab/>
        <w:tab/>
        <w:tab/>
        <w:tab/>
        <w:tab/>
        <w:tab/>
        <w:tab/>
        <w:tab/>
        <w:tab/>
      </w:r>
    </w:p>
    <w:p>
      <w:pPr>
        <w:pStyle w:val="PlainText"/>
        <w:rPr/>
      </w:pPr>
      <w:r>
        <w:rPr/>
        <w:t>Infant8_2</w:t>
        <w:tab/>
        <w:tab/>
        <w:tab/>
        <w:t>uncultured bacteria</w:t>
        <w:tab/>
        <w:tab/>
        <w:t>InfantInfant8_2</w:t>
        <w:tab/>
        <w:tab/>
        <w:t>stool</w:t>
        <w:tab/>
        <w:t>7/30/12</w:t>
        <w:tab/>
        <w:t>human</w:t>
        <w:tab/>
        <w:t>infant</w:t>
        <w:tab/>
        <w:t>stool</w:t>
        <w:tab/>
        <w:t>USA:Tampa</w:t>
        <w:tab/>
        <w:t>Homo sapiens</w:t>
        <w:tab/>
        <w:t>not applicable</w:t>
        <w:tab/>
        <w:t>not collected</w:t>
        <w:tab/>
        <w:tab/>
        <w:tab/>
        <w:t>Hispanic</w:t>
        <w:tab/>
        <w:tab/>
        <w:tab/>
        <w:t>21 days</w:t>
        <w:tab/>
        <w:tab/>
        <w:t>stool</w:t>
        <w:tab/>
        <w:tab/>
        <w:tab/>
        <w:tab/>
        <w:tab/>
        <w:tab/>
        <w:tab/>
        <w:tab/>
        <w:tab/>
        <w:tab/>
        <w:tab/>
        <w:t>Female</w:t>
        <w:tab/>
        <w:tab/>
        <w:tab/>
        <w:tab/>
        <w:tab/>
        <w:tab/>
        <w:tab/>
        <w:tab/>
        <w:t>0</w:t>
        <w:tab/>
        <w:t>1</w:t>
        <w:tab/>
        <w:t>27</w:t>
        <w:tab/>
        <w:tab/>
        <w:tab/>
        <w:tab/>
        <w:tab/>
        <w:tab/>
        <w:tab/>
        <w:tab/>
        <w:tab/>
        <w:tab/>
        <w:tab/>
        <w:tab/>
        <w:tab/>
        <w:tab/>
        <w:tab/>
        <w:tab/>
        <w:tab/>
        <w:tab/>
      </w:r>
    </w:p>
    <w:p>
      <w:pPr>
        <w:pStyle w:val="PlainText"/>
        <w:rPr/>
      </w:pPr>
      <w:r>
        <w:rPr/>
        <w:t>Infant8_3</w:t>
        <w:tab/>
        <w:tab/>
        <w:tab/>
        <w:t>uncultured bacteria</w:t>
        <w:tab/>
        <w:tab/>
        <w:t>InfantInfant8_3</w:t>
        <w:tab/>
        <w:tab/>
        <w:t>stool</w:t>
        <w:tab/>
        <w:t>8/5/12</w:t>
        <w:tab/>
        <w:t>human</w:t>
        <w:tab/>
        <w:t>infant</w:t>
        <w:tab/>
        <w:t>stool</w:t>
        <w:tab/>
        <w:t>USA:Tampa</w:t>
        <w:tab/>
        <w:t>Homo sapiens</w:t>
        <w:tab/>
        <w:t>not applicable</w:t>
        <w:tab/>
        <w:t>not collected</w:t>
        <w:tab/>
        <w:tab/>
        <w:tab/>
        <w:t>Hispanic</w:t>
        <w:tab/>
        <w:tab/>
        <w:tab/>
        <w:t>27 days</w:t>
        <w:tab/>
        <w:tab/>
        <w:t>stool</w:t>
        <w:tab/>
        <w:tab/>
        <w:tab/>
        <w:tab/>
        <w:tab/>
        <w:tab/>
        <w:tab/>
        <w:tab/>
        <w:tab/>
        <w:tab/>
        <w:tab/>
        <w:t>Female</w:t>
        <w:tab/>
        <w:tab/>
        <w:tab/>
        <w:tab/>
        <w:tab/>
        <w:tab/>
        <w:tab/>
        <w:tab/>
        <w:t>0</w:t>
        <w:tab/>
        <w:t>1</w:t>
        <w:tab/>
        <w:t>27</w:t>
        <w:tab/>
        <w:tab/>
        <w:tab/>
        <w:tab/>
        <w:tab/>
        <w:tab/>
        <w:tab/>
        <w:tab/>
        <w:tab/>
        <w:tab/>
        <w:tab/>
        <w:tab/>
        <w:tab/>
        <w:tab/>
        <w:tab/>
        <w:tab/>
        <w:tab/>
        <w:tab/>
      </w:r>
    </w:p>
    <w:p>
      <w:pPr>
        <w:pStyle w:val="PlainText"/>
        <w:rPr/>
      </w:pPr>
      <w:r>
        <w:rPr/>
        <w:t>Infant10_1</w:t>
        <w:tab/>
        <w:tab/>
        <w:tab/>
        <w:t>uncultured bacteria</w:t>
        <w:tab/>
        <w:tab/>
        <w:t>InfantInfant10_1</w:t>
        <w:tab/>
        <w:tab/>
        <w:t>stool</w:t>
        <w:tab/>
        <w:t>7/26/12</w:t>
        <w:tab/>
        <w:t>human</w:t>
        <w:tab/>
        <w:t>infant</w:t>
        <w:tab/>
        <w:t>stool</w:t>
        <w:tab/>
        <w:t>USA:Tampa</w:t>
        <w:tab/>
        <w:t>Homo sapiens</w:t>
        <w:tab/>
        <w:t>not applicable</w:t>
        <w:tab/>
        <w:t>not collected</w:t>
        <w:tab/>
        <w:tab/>
        <w:tab/>
        <w:t>Hispanic</w:t>
        <w:tab/>
        <w:tab/>
        <w:tab/>
        <w:t>11 days</w:t>
        <w:tab/>
        <w:tab/>
        <w:t>stool</w:t>
        <w:tab/>
        <w:tab/>
        <w:tab/>
        <w:tab/>
        <w:tab/>
        <w:tab/>
        <w:tab/>
        <w:tab/>
        <w:tab/>
        <w:tab/>
        <w:tab/>
        <w:t>Male</w:t>
        <w:tab/>
        <w:tab/>
        <w:tab/>
        <w:tab/>
        <w:tab/>
        <w:tab/>
        <w:tab/>
        <w:tab/>
        <w:t>0</w:t>
        <w:tab/>
        <w:t>2</w:t>
        <w:tab/>
        <w:t>29.71</w:t>
        <w:tab/>
        <w:tab/>
        <w:tab/>
        <w:tab/>
        <w:tab/>
        <w:tab/>
        <w:tab/>
        <w:tab/>
        <w:tab/>
        <w:tab/>
        <w:tab/>
        <w:tab/>
        <w:tab/>
        <w:tab/>
        <w:tab/>
        <w:tab/>
        <w:tab/>
        <w:tab/>
      </w:r>
    </w:p>
    <w:p>
      <w:pPr>
        <w:pStyle w:val="PlainText"/>
        <w:rPr/>
      </w:pPr>
      <w:r>
        <w:rPr/>
        <w:t>Infant10_2</w:t>
        <w:tab/>
        <w:tab/>
        <w:tab/>
        <w:t>uncultured bacteria</w:t>
        <w:tab/>
        <w:tab/>
        <w:t>InfantInfant10_2</w:t>
        <w:tab/>
        <w:tab/>
        <w:t>stool</w:t>
        <w:tab/>
        <w:t>8/1/12</w:t>
        <w:tab/>
        <w:t>human</w:t>
        <w:tab/>
        <w:t>infant</w:t>
        <w:tab/>
        <w:t>stool</w:t>
        <w:tab/>
        <w:t>USA:Tampa</w:t>
        <w:tab/>
        <w:t>Homo sapiens</w:t>
        <w:tab/>
        <w:t>not applicable</w:t>
        <w:tab/>
        <w:t>not collected</w:t>
        <w:tab/>
        <w:tab/>
        <w:tab/>
        <w:t>Hispanic</w:t>
        <w:tab/>
        <w:tab/>
        <w:tab/>
        <w:t>17 days</w:t>
        <w:tab/>
        <w:tab/>
        <w:t>stool</w:t>
        <w:tab/>
        <w:tab/>
        <w:tab/>
        <w:tab/>
        <w:tab/>
        <w:tab/>
        <w:tab/>
        <w:tab/>
        <w:tab/>
        <w:tab/>
        <w:tab/>
        <w:t>Male</w:t>
        <w:tab/>
        <w:tab/>
        <w:tab/>
        <w:tab/>
        <w:tab/>
        <w:tab/>
        <w:tab/>
        <w:tab/>
        <w:t>0</w:t>
        <w:tab/>
        <w:t>2</w:t>
        <w:tab/>
        <w:t>29.71</w:t>
        <w:tab/>
        <w:tab/>
        <w:tab/>
        <w:tab/>
        <w:tab/>
        <w:tab/>
        <w:tab/>
        <w:tab/>
        <w:tab/>
        <w:tab/>
        <w:tab/>
        <w:tab/>
        <w:tab/>
        <w:tab/>
        <w:tab/>
        <w:tab/>
        <w:tab/>
        <w:tab/>
      </w:r>
    </w:p>
    <w:p>
      <w:pPr>
        <w:pStyle w:val="PlainText"/>
        <w:rPr/>
      </w:pPr>
      <w:r>
        <w:rPr/>
        <w:t>Infant10_3</w:t>
        <w:tab/>
        <w:tab/>
        <w:tab/>
        <w:t>uncultured bacteria</w:t>
        <w:tab/>
        <w:tab/>
        <w:t>InfantInfant10_3</w:t>
        <w:tab/>
        <w:tab/>
        <w:t>stool</w:t>
        <w:tab/>
        <w:t>8/14/12</w:t>
        <w:tab/>
        <w:t>human</w:t>
        <w:tab/>
        <w:t>infant</w:t>
        <w:tab/>
        <w:t>stool</w:t>
        <w:tab/>
        <w:t>USA:Tampa</w:t>
        <w:tab/>
        <w:t>Homo sapiens</w:t>
        <w:tab/>
        <w:t>not applicable</w:t>
        <w:tab/>
        <w:t>not collected</w:t>
        <w:tab/>
        <w:tab/>
        <w:tab/>
        <w:t>Hispanic</w:t>
        <w:tab/>
        <w:tab/>
        <w:tab/>
        <w:t>30 days</w:t>
        <w:tab/>
        <w:tab/>
        <w:t>stool</w:t>
        <w:tab/>
        <w:tab/>
        <w:tab/>
        <w:tab/>
        <w:tab/>
        <w:tab/>
        <w:tab/>
        <w:tab/>
        <w:tab/>
        <w:tab/>
        <w:tab/>
        <w:t>Male</w:t>
        <w:tab/>
        <w:tab/>
        <w:tab/>
        <w:tab/>
        <w:tab/>
        <w:tab/>
        <w:tab/>
        <w:tab/>
        <w:t>0</w:t>
        <w:tab/>
        <w:t>2</w:t>
        <w:tab/>
        <w:t>29.71</w:t>
        <w:tab/>
        <w:tab/>
        <w:tab/>
        <w:tab/>
        <w:tab/>
        <w:tab/>
        <w:tab/>
        <w:tab/>
        <w:tab/>
        <w:tab/>
        <w:tab/>
        <w:tab/>
        <w:tab/>
        <w:tab/>
        <w:tab/>
        <w:tab/>
        <w:tab/>
        <w:tab/>
      </w:r>
    </w:p>
    <w:p>
      <w:pPr>
        <w:pStyle w:val="PlainText"/>
        <w:rPr/>
      </w:pPr>
      <w:r>
        <w:rPr/>
        <w:t>Infant11_1</w:t>
        <w:tab/>
        <w:tab/>
        <w:tab/>
        <w:t>uncultured bacteria</w:t>
        <w:tab/>
        <w:tab/>
        <w:t>InfantInfant11_1</w:t>
        <w:tab/>
        <w:tab/>
        <w:t>stool</w:t>
        <w:tab/>
        <w:t>9/9/12</w:t>
        <w:tab/>
        <w:t>human</w:t>
        <w:tab/>
        <w:t>infant</w:t>
        <w:tab/>
        <w:t>stool</w:t>
        <w:tab/>
        <w:t>USA:Tampa</w:t>
        <w:tab/>
        <w:t>Homo sapiens</w:t>
        <w:tab/>
        <w:t>not applicable</w:t>
        <w:tab/>
        <w:t>not collected</w:t>
        <w:tab/>
        <w:tab/>
        <w:tab/>
        <w:t>Hispanic</w:t>
        <w:tab/>
        <w:tab/>
        <w:tab/>
        <w:t>12 days</w:t>
        <w:tab/>
        <w:tab/>
        <w:t>stool</w:t>
        <w:tab/>
        <w:tab/>
        <w:tab/>
        <w:tab/>
        <w:tab/>
        <w:tab/>
        <w:tab/>
        <w:tab/>
        <w:tab/>
        <w:tab/>
        <w:tab/>
        <w:t>Male</w:t>
        <w:tab/>
        <w:tab/>
        <w:tab/>
        <w:tab/>
        <w:tab/>
        <w:tab/>
        <w:tab/>
        <w:tab/>
        <w:t>0</w:t>
        <w:tab/>
        <w:t>2</w:t>
        <w:tab/>
        <w:t>26.43</w:t>
        <w:tab/>
        <w:tab/>
        <w:tab/>
        <w:tab/>
        <w:tab/>
        <w:tab/>
        <w:tab/>
        <w:tab/>
        <w:tab/>
        <w:tab/>
        <w:tab/>
        <w:tab/>
        <w:tab/>
        <w:tab/>
        <w:tab/>
        <w:tab/>
        <w:tab/>
        <w:tab/>
      </w:r>
    </w:p>
    <w:p>
      <w:pPr>
        <w:pStyle w:val="PlainText"/>
        <w:rPr/>
      </w:pPr>
      <w:r>
        <w:rPr/>
        <w:t>Infant11_2</w:t>
        <w:tab/>
        <w:tab/>
        <w:tab/>
        <w:t>uncultured bacteria</w:t>
        <w:tab/>
        <w:tab/>
        <w:t>InfantInfant11_2</w:t>
        <w:tab/>
        <w:tab/>
        <w:t>stool</w:t>
        <w:tab/>
        <w:t>9/17/12</w:t>
        <w:tab/>
        <w:t>human</w:t>
        <w:tab/>
        <w:t>infant</w:t>
        <w:tab/>
        <w:t>stool</w:t>
        <w:tab/>
        <w:t>USA:Tampa</w:t>
        <w:tab/>
        <w:t>Homo sapiens</w:t>
        <w:tab/>
        <w:t>not applicable</w:t>
        <w:tab/>
        <w:t>not collected</w:t>
        <w:tab/>
        <w:tab/>
        <w:tab/>
        <w:t>Hispanic</w:t>
        <w:tab/>
        <w:tab/>
        <w:tab/>
        <w:t>20 days</w:t>
        <w:tab/>
        <w:tab/>
        <w:t>stool</w:t>
        <w:tab/>
        <w:tab/>
        <w:tab/>
        <w:tab/>
        <w:tab/>
        <w:tab/>
        <w:tab/>
        <w:tab/>
        <w:tab/>
        <w:tab/>
        <w:tab/>
        <w:t>Male</w:t>
        <w:tab/>
        <w:tab/>
        <w:tab/>
        <w:tab/>
        <w:tab/>
        <w:tab/>
        <w:tab/>
        <w:tab/>
        <w:t>0</w:t>
        <w:tab/>
        <w:t>2</w:t>
        <w:tab/>
        <w:t>26.43</w:t>
        <w:tab/>
        <w:tab/>
        <w:tab/>
        <w:tab/>
        <w:tab/>
        <w:tab/>
        <w:tab/>
        <w:tab/>
        <w:tab/>
        <w:tab/>
        <w:tab/>
        <w:tab/>
        <w:tab/>
        <w:tab/>
        <w:tab/>
        <w:tab/>
        <w:tab/>
        <w:tab/>
      </w:r>
    </w:p>
    <w:p>
      <w:pPr>
        <w:pStyle w:val="PlainText"/>
        <w:rPr/>
      </w:pPr>
      <w:r>
        <w:rPr/>
        <w:t>Infant11_3</w:t>
        <w:tab/>
        <w:tab/>
        <w:tab/>
        <w:t>uncultured bacteria</w:t>
        <w:tab/>
        <w:tab/>
        <w:t>InfantInfant11_3</w:t>
        <w:tab/>
        <w:tab/>
        <w:t>stool</w:t>
        <w:tab/>
        <w:t>10/1/12</w:t>
        <w:tab/>
        <w:t>human</w:t>
        <w:tab/>
        <w:t>infant</w:t>
        <w:tab/>
        <w:t>stool</w:t>
        <w:tab/>
        <w:t>USA:Tampa</w:t>
        <w:tab/>
        <w:t>Homo sapiens</w:t>
        <w:tab/>
        <w:t>not applicable</w:t>
        <w:tab/>
        <w:t>not collected</w:t>
        <w:tab/>
        <w:tab/>
        <w:tab/>
        <w:t>Hispanic</w:t>
        <w:tab/>
        <w:tab/>
        <w:tab/>
        <w:t>34 days</w:t>
        <w:tab/>
        <w:tab/>
        <w:t>stool</w:t>
        <w:tab/>
        <w:tab/>
        <w:tab/>
        <w:tab/>
        <w:tab/>
        <w:tab/>
        <w:tab/>
        <w:tab/>
        <w:tab/>
        <w:tab/>
        <w:tab/>
        <w:t>Male</w:t>
        <w:tab/>
        <w:tab/>
        <w:tab/>
        <w:tab/>
        <w:tab/>
        <w:tab/>
        <w:tab/>
        <w:tab/>
        <w:t>0</w:t>
        <w:tab/>
        <w:t>2</w:t>
        <w:tab/>
        <w:t>26.43</w:t>
        <w:tab/>
        <w:tab/>
        <w:tab/>
        <w:tab/>
        <w:tab/>
        <w:tab/>
        <w:tab/>
        <w:tab/>
        <w:tab/>
        <w:tab/>
        <w:tab/>
        <w:tab/>
        <w:tab/>
        <w:tab/>
        <w:tab/>
        <w:tab/>
        <w:tab/>
        <w:tab/>
      </w:r>
    </w:p>
    <w:p>
      <w:pPr>
        <w:pStyle w:val="PlainText"/>
        <w:rPr/>
      </w:pPr>
      <w:r>
        <w:rPr/>
        <w:t>Infant13_1</w:t>
        <w:tab/>
        <w:tab/>
        <w:tab/>
        <w:t>uncultured bacteria</w:t>
        <w:tab/>
        <w:tab/>
        <w:t>InfantInfant13_1</w:t>
        <w:tab/>
        <w:tab/>
        <w:t>stool</w:t>
        <w:tab/>
        <w:t>9/13/12</w:t>
        <w:tab/>
        <w:t>human</w:t>
        <w:tab/>
        <w:t>infant</w:t>
        <w:tab/>
        <w:t>stool</w:t>
        <w:tab/>
        <w:t>USA:Tampa</w:t>
        <w:tab/>
        <w:t>Homo sapiens</w:t>
        <w:tab/>
        <w:t>not applicable</w:t>
        <w:tab/>
        <w:t>not collected</w:t>
        <w:tab/>
        <w:tab/>
        <w:tab/>
        <w:t>Non-Hispanic</w:t>
        <w:tab/>
        <w:tab/>
        <w:tab/>
        <w:t>15 days</w:t>
        <w:tab/>
        <w:tab/>
        <w:t>stool</w:t>
        <w:tab/>
        <w:tab/>
        <w:tab/>
        <w:tab/>
        <w:tab/>
        <w:tab/>
        <w:tab/>
        <w:tab/>
        <w:tab/>
        <w:tab/>
        <w:tab/>
        <w:t>Female</w:t>
        <w:tab/>
        <w:tab/>
        <w:tab/>
        <w:tab/>
        <w:tab/>
        <w:tab/>
        <w:tab/>
        <w:tab/>
        <w:t>0</w:t>
        <w:tab/>
        <w:t>2</w:t>
        <w:tab/>
        <w:t>31.86</w:t>
        <w:tab/>
        <w:tab/>
        <w:tab/>
        <w:tab/>
        <w:tab/>
        <w:tab/>
        <w:tab/>
        <w:tab/>
        <w:tab/>
        <w:tab/>
        <w:tab/>
        <w:tab/>
        <w:tab/>
        <w:tab/>
        <w:tab/>
        <w:tab/>
        <w:tab/>
        <w:tab/>
      </w:r>
    </w:p>
    <w:p>
      <w:pPr>
        <w:pStyle w:val="PlainText"/>
        <w:rPr/>
      </w:pPr>
      <w:r>
        <w:rPr/>
        <w:t>Infant13_2</w:t>
        <w:tab/>
        <w:tab/>
        <w:tab/>
        <w:t>uncultured bacteria</w:t>
        <w:tab/>
        <w:tab/>
        <w:t>InfantInfant13_2</w:t>
        <w:tab/>
        <w:tab/>
        <w:t>stool</w:t>
        <w:tab/>
        <w:t>9/20/12</w:t>
        <w:tab/>
        <w:t>human</w:t>
        <w:tab/>
        <w:t>infant</w:t>
        <w:tab/>
        <w:t>stool</w:t>
        <w:tab/>
        <w:t>USA:Tampa</w:t>
        <w:tab/>
        <w:t>Homo sapiens</w:t>
        <w:tab/>
        <w:t>not applicable</w:t>
        <w:tab/>
        <w:t>not collected</w:t>
        <w:tab/>
        <w:tab/>
        <w:tab/>
        <w:t>Non-Hispanic</w:t>
        <w:tab/>
        <w:tab/>
        <w:tab/>
        <w:t>22 days</w:t>
        <w:tab/>
        <w:tab/>
        <w:t>stool</w:t>
        <w:tab/>
        <w:tab/>
        <w:tab/>
        <w:tab/>
        <w:tab/>
        <w:tab/>
        <w:tab/>
        <w:tab/>
        <w:tab/>
        <w:tab/>
        <w:tab/>
        <w:t>Female</w:t>
        <w:tab/>
        <w:tab/>
        <w:tab/>
        <w:tab/>
        <w:tab/>
        <w:tab/>
        <w:tab/>
        <w:tab/>
        <w:t>0</w:t>
        <w:tab/>
        <w:t>2</w:t>
        <w:tab/>
        <w:t>31.86</w:t>
        <w:tab/>
        <w:tab/>
        <w:tab/>
        <w:tab/>
        <w:tab/>
        <w:tab/>
        <w:tab/>
        <w:tab/>
        <w:tab/>
        <w:tab/>
        <w:tab/>
        <w:tab/>
        <w:tab/>
        <w:tab/>
        <w:tab/>
        <w:tab/>
        <w:tab/>
        <w:tab/>
      </w:r>
    </w:p>
    <w:p>
      <w:pPr>
        <w:pStyle w:val="PlainText"/>
        <w:rPr/>
      </w:pPr>
      <w:r>
        <w:rPr/>
        <w:t>Infant13_3</w:t>
        <w:tab/>
        <w:tab/>
        <w:tab/>
        <w:t>uncultured bacteria</w:t>
        <w:tab/>
        <w:tab/>
        <w:t>InfantInfant13_3</w:t>
        <w:tab/>
        <w:tab/>
        <w:t>stool</w:t>
        <w:tab/>
        <w:t>9/23/12</w:t>
        <w:tab/>
        <w:t>human</w:t>
        <w:tab/>
        <w:t>infant</w:t>
        <w:tab/>
        <w:t>stool</w:t>
        <w:tab/>
        <w:t>USA:Tampa</w:t>
        <w:tab/>
        <w:t>Homo sapiens</w:t>
        <w:tab/>
        <w:t>not applicable</w:t>
        <w:tab/>
        <w:t>not collected</w:t>
        <w:tab/>
        <w:tab/>
        <w:tab/>
        <w:t>Non-Hispanic</w:t>
        <w:tab/>
        <w:tab/>
        <w:tab/>
        <w:t>25 days</w:t>
        <w:tab/>
        <w:tab/>
        <w:t>stool</w:t>
        <w:tab/>
        <w:tab/>
        <w:tab/>
        <w:tab/>
        <w:tab/>
        <w:tab/>
        <w:tab/>
        <w:tab/>
        <w:tab/>
        <w:tab/>
        <w:tab/>
        <w:t>Female</w:t>
        <w:tab/>
        <w:tab/>
        <w:tab/>
        <w:tab/>
        <w:tab/>
        <w:tab/>
        <w:tab/>
        <w:tab/>
        <w:t>0</w:t>
        <w:tab/>
        <w:t>2</w:t>
        <w:tab/>
        <w:t>31.86</w:t>
        <w:tab/>
        <w:tab/>
        <w:tab/>
        <w:tab/>
        <w:tab/>
        <w:tab/>
        <w:tab/>
        <w:tab/>
        <w:tab/>
        <w:tab/>
        <w:tab/>
        <w:tab/>
        <w:tab/>
        <w:tab/>
        <w:tab/>
        <w:tab/>
        <w:tab/>
        <w:tab/>
      </w:r>
    </w:p>
    <w:p>
      <w:pPr>
        <w:pStyle w:val="PlainText"/>
        <w:rPr/>
      </w:pPr>
      <w:r>
        <w:rPr/>
        <w:t>Infant15_1</w:t>
        <w:tab/>
        <w:tab/>
        <w:tab/>
        <w:t>uncultured bacteria</w:t>
        <w:tab/>
        <w:tab/>
        <w:t>InfantInfant15_1</w:t>
        <w:tab/>
        <w:tab/>
        <w:t>stool</w:t>
        <w:tab/>
        <w:t>9/25/12</w:t>
        <w:tab/>
        <w:t>human</w:t>
        <w:tab/>
        <w:t>infant</w:t>
        <w:tab/>
        <w:t>stool</w:t>
        <w:tab/>
        <w:t>USA:Tampa</w:t>
        <w:tab/>
        <w:t>Homo sapiens</w:t>
        <w:tab/>
        <w:t>not applicable</w:t>
        <w:tab/>
        <w:t>not collected</w:t>
        <w:tab/>
        <w:tab/>
        <w:tab/>
        <w:t>Hispanic</w:t>
        <w:tab/>
        <w:tab/>
        <w:tab/>
        <w:t>7 days</w:t>
        <w:tab/>
        <w:tab/>
        <w:t>stool</w:t>
        <w:tab/>
        <w:tab/>
        <w:tab/>
        <w:tab/>
        <w:tab/>
        <w:tab/>
        <w:tab/>
        <w:tab/>
        <w:tab/>
        <w:tab/>
        <w:tab/>
        <w:t>Male</w:t>
        <w:tab/>
        <w:tab/>
        <w:tab/>
        <w:tab/>
        <w:tab/>
        <w:tab/>
        <w:tab/>
        <w:tab/>
        <w:t>1</w:t>
        <w:tab/>
        <w:t>2</w:t>
        <w:tab/>
        <w:t>28.71</w:t>
        <w:tab/>
        <w:tab/>
        <w:tab/>
        <w:tab/>
        <w:tab/>
        <w:tab/>
        <w:tab/>
        <w:tab/>
        <w:tab/>
        <w:tab/>
        <w:tab/>
        <w:tab/>
        <w:tab/>
        <w:tab/>
        <w:tab/>
        <w:tab/>
        <w:tab/>
        <w:tab/>
      </w:r>
    </w:p>
    <w:p>
      <w:pPr>
        <w:pStyle w:val="PlainText"/>
        <w:rPr/>
      </w:pPr>
      <w:r>
        <w:rPr/>
        <w:t>Infant15_2</w:t>
        <w:tab/>
        <w:tab/>
        <w:tab/>
        <w:t>uncultured bacteria</w:t>
        <w:tab/>
        <w:tab/>
        <w:t>InfantInfant15_2</w:t>
        <w:tab/>
        <w:tab/>
        <w:t>stool</w:t>
        <w:tab/>
        <w:t>10/12/12</w:t>
        <w:tab/>
        <w:t>human</w:t>
        <w:tab/>
        <w:t>infant</w:t>
        <w:tab/>
        <w:t>stool</w:t>
        <w:tab/>
        <w:t>USA:Tampa</w:t>
        <w:tab/>
        <w:t>Homo sapiens</w:t>
        <w:tab/>
        <w:t>not applicable</w:t>
        <w:tab/>
        <w:t>not collected</w:t>
        <w:tab/>
        <w:tab/>
        <w:tab/>
        <w:t>Hispanic</w:t>
        <w:tab/>
        <w:tab/>
        <w:tab/>
        <w:t>24 days</w:t>
        <w:tab/>
        <w:tab/>
        <w:t>stool</w:t>
        <w:tab/>
        <w:tab/>
        <w:tab/>
        <w:tab/>
        <w:tab/>
        <w:tab/>
        <w:tab/>
        <w:tab/>
        <w:tab/>
        <w:tab/>
        <w:tab/>
        <w:t>Male</w:t>
        <w:tab/>
        <w:tab/>
        <w:tab/>
        <w:tab/>
        <w:tab/>
        <w:tab/>
        <w:tab/>
        <w:tab/>
        <w:t>1</w:t>
        <w:tab/>
        <w:t>2</w:t>
        <w:tab/>
        <w:t>28.71</w:t>
        <w:tab/>
        <w:tab/>
        <w:tab/>
        <w:tab/>
        <w:tab/>
        <w:tab/>
        <w:tab/>
        <w:tab/>
        <w:tab/>
        <w:tab/>
        <w:tab/>
        <w:tab/>
        <w:tab/>
        <w:tab/>
        <w:tab/>
        <w:tab/>
        <w:tab/>
        <w:tab/>
      </w:r>
    </w:p>
    <w:p>
      <w:pPr>
        <w:pStyle w:val="PlainText"/>
        <w:rPr/>
      </w:pPr>
      <w:r>
        <w:rPr/>
        <w:t>Infant15_3</w:t>
        <w:tab/>
        <w:tab/>
        <w:tab/>
        <w:t>uncultured bacteria</w:t>
        <w:tab/>
        <w:tab/>
        <w:t>InfantInfant15_3</w:t>
        <w:tab/>
        <w:tab/>
        <w:t>stool</w:t>
        <w:tab/>
        <w:t>10/22/12</w:t>
        <w:tab/>
        <w:t>human</w:t>
        <w:tab/>
        <w:t>infant</w:t>
        <w:tab/>
        <w:t>stool</w:t>
        <w:tab/>
        <w:t>USA:Tampa</w:t>
        <w:tab/>
        <w:t>Homo sapiens</w:t>
        <w:tab/>
        <w:t>not applicable</w:t>
        <w:tab/>
        <w:t>not collected</w:t>
        <w:tab/>
        <w:tab/>
        <w:tab/>
        <w:t>Hispanic</w:t>
        <w:tab/>
        <w:tab/>
        <w:tab/>
        <w:t>34 days</w:t>
        <w:tab/>
        <w:tab/>
        <w:t>stool</w:t>
        <w:tab/>
        <w:tab/>
        <w:tab/>
        <w:tab/>
        <w:tab/>
        <w:tab/>
        <w:tab/>
        <w:tab/>
        <w:tab/>
        <w:tab/>
        <w:tab/>
        <w:t>Male</w:t>
        <w:tab/>
        <w:tab/>
        <w:tab/>
        <w:tab/>
        <w:tab/>
        <w:tab/>
        <w:tab/>
        <w:tab/>
        <w:t>1</w:t>
        <w:tab/>
        <w:t>2</w:t>
        <w:tab/>
        <w:t>28.71</w:t>
        <w:tab/>
        <w:tab/>
        <w:tab/>
        <w:tab/>
        <w:tab/>
        <w:tab/>
        <w:tab/>
        <w:tab/>
        <w:tab/>
        <w:tab/>
        <w:tab/>
        <w:tab/>
        <w:tab/>
        <w:tab/>
        <w:tab/>
        <w:tab/>
        <w:tab/>
        <w:tab/>
      </w:r>
    </w:p>
    <w:p>
      <w:pPr>
        <w:pStyle w:val="PlainText"/>
        <w:rPr/>
      </w:pPr>
      <w:r>
        <w:rPr/>
        <w:t>Infant18_1</w:t>
        <w:tab/>
        <w:tab/>
        <w:tab/>
        <w:t>uncultured bacteria</w:t>
        <w:tab/>
        <w:tab/>
        <w:t>InfantInfant18_1</w:t>
        <w:tab/>
        <w:tab/>
        <w:t>stool</w:t>
        <w:tab/>
        <w:t>10/4/12</w:t>
        <w:tab/>
        <w:t>human</w:t>
        <w:tab/>
        <w:t>infant</w:t>
        <w:tab/>
        <w:t>stool</w:t>
        <w:tab/>
        <w:t>USA:Tampa</w:t>
        <w:tab/>
        <w:t>Homo sapiens</w:t>
        <w:tab/>
        <w:t>not applicable</w:t>
        <w:tab/>
        <w:t>not collected</w:t>
        <w:tab/>
        <w:tab/>
        <w:tab/>
        <w:t>Non-Hispanic</w:t>
        <w:tab/>
        <w:tab/>
        <w:tab/>
        <w:t>9 days</w:t>
        <w:tab/>
        <w:tab/>
        <w:t>stool</w:t>
        <w:tab/>
        <w:tab/>
        <w:tab/>
        <w:tab/>
        <w:tab/>
        <w:tab/>
        <w:tab/>
        <w:tab/>
        <w:tab/>
        <w:tab/>
        <w:tab/>
        <w:t>Male</w:t>
        <w:tab/>
        <w:tab/>
        <w:tab/>
        <w:tab/>
        <w:tab/>
        <w:tab/>
        <w:tab/>
        <w:tab/>
        <w:t>0</w:t>
        <w:tab/>
        <w:t>2</w:t>
        <w:tab/>
        <w:t>28.57</w:t>
        <w:tab/>
        <w:tab/>
        <w:tab/>
        <w:tab/>
        <w:tab/>
        <w:tab/>
        <w:tab/>
        <w:tab/>
        <w:tab/>
        <w:tab/>
        <w:tab/>
        <w:tab/>
        <w:tab/>
        <w:tab/>
        <w:tab/>
        <w:tab/>
        <w:tab/>
        <w:tab/>
      </w:r>
    </w:p>
    <w:p>
      <w:pPr>
        <w:pStyle w:val="PlainText"/>
        <w:rPr/>
      </w:pPr>
      <w:r>
        <w:rPr/>
        <w:t>Infant18_2</w:t>
        <w:tab/>
        <w:tab/>
        <w:tab/>
        <w:t>uncultured bacteria</w:t>
        <w:tab/>
        <w:tab/>
        <w:t>InfantInfant18_2</w:t>
        <w:tab/>
        <w:tab/>
        <w:t>stool</w:t>
        <w:tab/>
        <w:t>10/13/12</w:t>
        <w:tab/>
        <w:t>human</w:t>
        <w:tab/>
        <w:t>infant</w:t>
        <w:tab/>
        <w:t>stool</w:t>
        <w:tab/>
        <w:t>USA:Tampa</w:t>
        <w:tab/>
        <w:t>Homo sapiens</w:t>
        <w:tab/>
        <w:t>not applicable</w:t>
        <w:tab/>
        <w:t>not collected</w:t>
        <w:tab/>
        <w:tab/>
        <w:tab/>
        <w:t>Non-Hispanic</w:t>
        <w:tab/>
        <w:tab/>
        <w:tab/>
        <w:t>18 days</w:t>
        <w:tab/>
        <w:tab/>
        <w:t>stool</w:t>
        <w:tab/>
        <w:tab/>
        <w:tab/>
        <w:tab/>
        <w:tab/>
        <w:tab/>
        <w:tab/>
        <w:tab/>
        <w:tab/>
        <w:tab/>
        <w:tab/>
        <w:t>Male</w:t>
        <w:tab/>
        <w:tab/>
        <w:tab/>
        <w:tab/>
        <w:tab/>
        <w:tab/>
        <w:tab/>
        <w:tab/>
        <w:t>0</w:t>
        <w:tab/>
        <w:t>2</w:t>
        <w:tab/>
        <w:t>28.57</w:t>
        <w:tab/>
        <w:tab/>
        <w:tab/>
        <w:tab/>
        <w:tab/>
        <w:tab/>
        <w:tab/>
        <w:tab/>
        <w:tab/>
        <w:tab/>
        <w:tab/>
        <w:tab/>
        <w:tab/>
        <w:tab/>
        <w:tab/>
        <w:tab/>
        <w:tab/>
        <w:tab/>
      </w:r>
    </w:p>
    <w:p>
      <w:pPr>
        <w:pStyle w:val="PlainText"/>
        <w:rPr/>
      </w:pPr>
      <w:r>
        <w:rPr/>
        <w:t>Infant18_3</w:t>
        <w:tab/>
        <w:tab/>
        <w:tab/>
        <w:t>uncultured bacteria</w:t>
        <w:tab/>
        <w:tab/>
        <w:t>InfantInfant18_3</w:t>
        <w:tab/>
        <w:tab/>
        <w:t>stool</w:t>
        <w:tab/>
        <w:t>10/21/12</w:t>
        <w:tab/>
        <w:t>human</w:t>
        <w:tab/>
        <w:t>infant</w:t>
        <w:tab/>
        <w:t>stool</w:t>
        <w:tab/>
        <w:t>USA:Tampa</w:t>
        <w:tab/>
        <w:t>Homo sapiens</w:t>
        <w:tab/>
        <w:t>not applicable</w:t>
        <w:tab/>
        <w:t>not collected</w:t>
        <w:tab/>
        <w:tab/>
        <w:tab/>
        <w:t>Non-Hispanic</w:t>
        <w:tab/>
        <w:tab/>
        <w:tab/>
        <w:t>26 days</w:t>
        <w:tab/>
        <w:tab/>
        <w:t>stool</w:t>
        <w:tab/>
        <w:tab/>
        <w:tab/>
        <w:tab/>
        <w:tab/>
        <w:tab/>
        <w:tab/>
        <w:tab/>
        <w:tab/>
        <w:tab/>
        <w:tab/>
        <w:t>Male</w:t>
        <w:tab/>
        <w:tab/>
        <w:tab/>
        <w:tab/>
        <w:tab/>
        <w:tab/>
        <w:tab/>
        <w:tab/>
        <w:t>0</w:t>
        <w:tab/>
        <w:t>2</w:t>
        <w:tab/>
        <w:t>28.57</w:t>
        <w:tab/>
        <w:tab/>
        <w:tab/>
        <w:tab/>
        <w:tab/>
        <w:tab/>
        <w:tab/>
        <w:tab/>
        <w:tab/>
        <w:tab/>
        <w:tab/>
        <w:tab/>
        <w:tab/>
        <w:tab/>
        <w:tab/>
        <w:tab/>
        <w:tab/>
        <w:tab/>
      </w:r>
    </w:p>
    <w:p>
      <w:pPr>
        <w:pStyle w:val="PlainText"/>
        <w:rPr/>
      </w:pPr>
      <w:r>
        <w:rPr/>
        <w:t>Infant22_1</w:t>
        <w:tab/>
        <w:tab/>
        <w:tab/>
        <w:t>uncultured bacteria</w:t>
        <w:tab/>
        <w:tab/>
        <w:t>InfantInfant22_1</w:t>
        <w:tab/>
        <w:tab/>
        <w:t>stool</w:t>
        <w:tab/>
        <w:t>10/21/12</w:t>
        <w:tab/>
        <w:t>human</w:t>
        <w:tab/>
        <w:t>infant</w:t>
        <w:tab/>
        <w:t>stool</w:t>
        <w:tab/>
        <w:t>USA:Tampa</w:t>
        <w:tab/>
        <w:t>Homo sapiens</w:t>
        <w:tab/>
        <w:t>not applicable</w:t>
        <w:tab/>
        <w:t>not collected</w:t>
        <w:tab/>
        <w:tab/>
        <w:tab/>
        <w:t>Non-Hispanic</w:t>
        <w:tab/>
        <w:tab/>
        <w:tab/>
        <w:t>7 days</w:t>
        <w:tab/>
        <w:tab/>
        <w:t>stool</w:t>
        <w:tab/>
        <w:tab/>
        <w:tab/>
        <w:tab/>
        <w:tab/>
        <w:tab/>
        <w:tab/>
        <w:tab/>
        <w:tab/>
        <w:tab/>
        <w:tab/>
        <w:t>Female</w:t>
        <w:tab/>
        <w:tab/>
        <w:tab/>
        <w:tab/>
        <w:tab/>
        <w:tab/>
        <w:tab/>
        <w:tab/>
        <w:t>0</w:t>
        <w:tab/>
        <w:t>1</w:t>
        <w:tab/>
        <w:t>28.71</w:t>
        <w:tab/>
        <w:tab/>
        <w:tab/>
        <w:tab/>
        <w:tab/>
        <w:tab/>
        <w:tab/>
        <w:tab/>
        <w:tab/>
        <w:tab/>
        <w:tab/>
        <w:tab/>
        <w:tab/>
        <w:tab/>
        <w:tab/>
        <w:tab/>
        <w:tab/>
        <w:tab/>
      </w:r>
    </w:p>
    <w:p>
      <w:pPr>
        <w:pStyle w:val="PlainText"/>
        <w:rPr/>
      </w:pPr>
      <w:r>
        <w:rPr/>
        <w:t>Infant22_2</w:t>
        <w:tab/>
        <w:tab/>
        <w:tab/>
        <w:t>uncultured bacteria</w:t>
        <w:tab/>
        <w:tab/>
        <w:t>InfantInfant22_2</w:t>
        <w:tab/>
        <w:tab/>
        <w:t>stool</w:t>
        <w:tab/>
        <w:t>11/5/12</w:t>
        <w:tab/>
        <w:t>human</w:t>
        <w:tab/>
        <w:t>infant</w:t>
        <w:tab/>
        <w:t>stool</w:t>
        <w:tab/>
        <w:t>USA:Tampa</w:t>
        <w:tab/>
        <w:t>Homo sapiens</w:t>
        <w:tab/>
        <w:t>not applicable</w:t>
        <w:tab/>
        <w:t>not collected</w:t>
        <w:tab/>
        <w:tab/>
        <w:tab/>
        <w:t>Non-Hispanic</w:t>
        <w:tab/>
        <w:tab/>
        <w:tab/>
        <w:t>22 days</w:t>
        <w:tab/>
        <w:tab/>
        <w:t>stool</w:t>
        <w:tab/>
        <w:tab/>
        <w:tab/>
        <w:tab/>
        <w:tab/>
        <w:tab/>
        <w:tab/>
        <w:tab/>
        <w:tab/>
        <w:tab/>
        <w:tab/>
        <w:t>Female</w:t>
        <w:tab/>
        <w:tab/>
        <w:tab/>
        <w:tab/>
        <w:tab/>
        <w:tab/>
        <w:tab/>
        <w:tab/>
        <w:t>0</w:t>
        <w:tab/>
        <w:t>1</w:t>
        <w:tab/>
        <w:t>28.71</w:t>
        <w:tab/>
        <w:tab/>
        <w:tab/>
        <w:tab/>
        <w:tab/>
        <w:tab/>
        <w:tab/>
        <w:tab/>
        <w:tab/>
        <w:tab/>
        <w:tab/>
        <w:tab/>
        <w:tab/>
        <w:tab/>
        <w:tab/>
        <w:tab/>
        <w:tab/>
        <w:tab/>
      </w:r>
    </w:p>
    <w:p>
      <w:pPr>
        <w:pStyle w:val="PlainText"/>
        <w:rPr/>
      </w:pPr>
      <w:r>
        <w:rPr/>
        <w:t>Infant22_3</w:t>
        <w:tab/>
        <w:tab/>
        <w:tab/>
        <w:t>uncultured bacteria</w:t>
        <w:tab/>
        <w:tab/>
        <w:t>InfantInfant22_3</w:t>
        <w:tab/>
        <w:tab/>
        <w:t>stool</w:t>
        <w:tab/>
        <w:t>11/17/12</w:t>
        <w:tab/>
        <w:t>human</w:t>
        <w:tab/>
        <w:t>infant</w:t>
        <w:tab/>
        <w:t>stool</w:t>
        <w:tab/>
        <w:t>USA:Tampa</w:t>
        <w:tab/>
        <w:t>Homo sapiens</w:t>
        <w:tab/>
        <w:t>not applicable</w:t>
        <w:tab/>
        <w:t>not collected</w:t>
        <w:tab/>
        <w:tab/>
        <w:tab/>
        <w:t>Non-Hispanic</w:t>
        <w:tab/>
        <w:tab/>
        <w:tab/>
        <w:t>34 days</w:t>
        <w:tab/>
        <w:tab/>
        <w:t>stool</w:t>
        <w:tab/>
        <w:tab/>
        <w:tab/>
        <w:tab/>
        <w:tab/>
        <w:tab/>
        <w:tab/>
        <w:tab/>
        <w:tab/>
        <w:tab/>
        <w:tab/>
        <w:t>Female</w:t>
        <w:tab/>
        <w:tab/>
        <w:tab/>
        <w:tab/>
        <w:tab/>
        <w:tab/>
        <w:tab/>
        <w:tab/>
        <w:t>0</w:t>
        <w:tab/>
        <w:t>1</w:t>
        <w:tab/>
        <w:t>28.71</w:t>
        <w:tab/>
        <w:tab/>
        <w:tab/>
        <w:tab/>
        <w:tab/>
        <w:tab/>
        <w:tab/>
        <w:tab/>
        <w:tab/>
        <w:tab/>
        <w:tab/>
        <w:tab/>
        <w:tab/>
        <w:tab/>
        <w:tab/>
        <w:tab/>
        <w:tab/>
        <w:tab/>
      </w:r>
    </w:p>
    <w:p>
      <w:pPr>
        <w:pStyle w:val="PlainText"/>
        <w:rPr/>
      </w:pPr>
      <w:r>
        <w:rPr/>
        <w:t>Infant24_1</w:t>
        <w:tab/>
        <w:tab/>
        <w:tab/>
        <w:t>uncultured bacteria</w:t>
        <w:tab/>
        <w:tab/>
        <w:t>InfantInfant24_1</w:t>
        <w:tab/>
        <w:tab/>
        <w:t>stool</w:t>
        <w:tab/>
        <w:t>10/30/12</w:t>
        <w:tab/>
        <w:t>human</w:t>
        <w:tab/>
        <w:t>infant</w:t>
        <w:tab/>
        <w:t>stool</w:t>
        <w:tab/>
        <w:t>USA:Tampa</w:t>
        <w:tab/>
        <w:t>Homo sapiens</w:t>
        <w:tab/>
        <w:t>not applicable</w:t>
        <w:tab/>
        <w:t>not collected</w:t>
        <w:tab/>
        <w:tab/>
        <w:tab/>
        <w:t>Non-Hispanic</w:t>
        <w:tab/>
        <w:tab/>
        <w:tab/>
        <w:t>10 days</w:t>
        <w:tab/>
        <w:tab/>
        <w:t>stool</w:t>
        <w:tab/>
        <w:tab/>
        <w:tab/>
        <w:tab/>
        <w:tab/>
        <w:tab/>
        <w:tab/>
        <w:tab/>
        <w:tab/>
        <w:tab/>
        <w:tab/>
        <w:t>Female</w:t>
        <w:tab/>
        <w:tab/>
        <w:tab/>
        <w:tab/>
        <w:tab/>
        <w:tab/>
        <w:tab/>
        <w:tab/>
        <w:t>0</w:t>
        <w:tab/>
        <w:t>2</w:t>
        <w:tab/>
        <w:t>29.71</w:t>
        <w:tab/>
        <w:tab/>
        <w:tab/>
        <w:tab/>
        <w:tab/>
        <w:tab/>
        <w:tab/>
        <w:tab/>
        <w:tab/>
        <w:tab/>
        <w:tab/>
        <w:tab/>
        <w:tab/>
        <w:tab/>
        <w:tab/>
        <w:tab/>
        <w:tab/>
        <w:tab/>
      </w:r>
    </w:p>
    <w:p>
      <w:pPr>
        <w:pStyle w:val="PlainText"/>
        <w:rPr/>
      </w:pPr>
      <w:r>
        <w:rPr/>
        <w:t>Infant24_2</w:t>
        <w:tab/>
        <w:tab/>
        <w:tab/>
        <w:t>uncultured bacteria</w:t>
        <w:tab/>
        <w:tab/>
        <w:t>InfantInfant24_2</w:t>
        <w:tab/>
        <w:tab/>
        <w:t>stool</w:t>
        <w:tab/>
        <w:t>11/14/12</w:t>
        <w:tab/>
        <w:t>human</w:t>
        <w:tab/>
        <w:t>infant</w:t>
        <w:tab/>
        <w:t>stool</w:t>
        <w:tab/>
        <w:t>USA:Tampa</w:t>
        <w:tab/>
        <w:t>Homo sapiens</w:t>
        <w:tab/>
        <w:t>not applicable</w:t>
        <w:tab/>
        <w:t>not collected</w:t>
        <w:tab/>
        <w:tab/>
        <w:tab/>
        <w:t>Non-Hispanic</w:t>
        <w:tab/>
        <w:tab/>
        <w:tab/>
        <w:t>25 days</w:t>
        <w:tab/>
        <w:tab/>
        <w:t>stool</w:t>
        <w:tab/>
        <w:tab/>
        <w:tab/>
        <w:tab/>
        <w:tab/>
        <w:tab/>
        <w:tab/>
        <w:tab/>
        <w:tab/>
        <w:tab/>
        <w:tab/>
        <w:t>Female</w:t>
        <w:tab/>
        <w:tab/>
        <w:tab/>
        <w:tab/>
        <w:tab/>
        <w:tab/>
        <w:tab/>
        <w:tab/>
        <w:t>0</w:t>
        <w:tab/>
        <w:t>2</w:t>
        <w:tab/>
        <w:t>29.71</w:t>
        <w:tab/>
        <w:tab/>
        <w:tab/>
        <w:tab/>
        <w:tab/>
        <w:tab/>
        <w:tab/>
        <w:tab/>
        <w:tab/>
        <w:tab/>
        <w:tab/>
        <w:tab/>
        <w:tab/>
        <w:tab/>
        <w:tab/>
        <w:tab/>
        <w:tab/>
        <w:tab/>
      </w:r>
    </w:p>
    <w:p>
      <w:pPr>
        <w:pStyle w:val="PlainText"/>
        <w:rPr/>
      </w:pPr>
      <w:r>
        <w:rPr/>
        <w:t>Infant24_3</w:t>
        <w:tab/>
        <w:tab/>
        <w:tab/>
        <w:t>uncultured bacteria</w:t>
        <w:tab/>
        <w:tab/>
        <w:t>InfantInfant24_3</w:t>
        <w:tab/>
        <w:tab/>
        <w:t>stool</w:t>
        <w:tab/>
        <w:t>11/18/12</w:t>
        <w:tab/>
        <w:t>human</w:t>
        <w:tab/>
        <w:t>infant</w:t>
        <w:tab/>
        <w:t>stool</w:t>
        <w:tab/>
        <w:t>USA:Tampa</w:t>
        <w:tab/>
        <w:t>Homo sapiens</w:t>
        <w:tab/>
        <w:t>not applicable</w:t>
        <w:tab/>
        <w:t>not collected</w:t>
        <w:tab/>
        <w:tab/>
        <w:tab/>
        <w:t>Non-Hispanic</w:t>
        <w:tab/>
        <w:tab/>
        <w:tab/>
        <w:t>29 days</w:t>
        <w:tab/>
        <w:tab/>
        <w:t>stool</w:t>
        <w:tab/>
        <w:tab/>
        <w:tab/>
        <w:tab/>
        <w:tab/>
        <w:tab/>
        <w:tab/>
        <w:tab/>
        <w:tab/>
        <w:tab/>
        <w:tab/>
        <w:t>Female</w:t>
        <w:tab/>
        <w:tab/>
        <w:tab/>
        <w:tab/>
        <w:tab/>
        <w:tab/>
        <w:tab/>
        <w:tab/>
        <w:t>0</w:t>
        <w:tab/>
        <w:t>2</w:t>
        <w:tab/>
        <w:t>29.71</w:t>
        <w:tab/>
        <w:tab/>
        <w:tab/>
        <w:tab/>
        <w:tab/>
        <w:tab/>
        <w:tab/>
        <w:tab/>
        <w:tab/>
        <w:tab/>
        <w:tab/>
        <w:tab/>
        <w:tab/>
        <w:tab/>
        <w:tab/>
        <w:tab/>
        <w:tab/>
        <w:tab/>
      </w:r>
    </w:p>
    <w:p>
      <w:pPr>
        <w:pStyle w:val="PlainText"/>
        <w:rPr/>
      </w:pPr>
      <w:r>
        <w:rPr/>
        <w:t>Infant25_1</w:t>
        <w:tab/>
        <w:tab/>
        <w:tab/>
        <w:t>uncultured bacteria</w:t>
        <w:tab/>
        <w:tab/>
        <w:t>InfantInfant25_1</w:t>
        <w:tab/>
        <w:tab/>
        <w:t>stool</w:t>
        <w:tab/>
        <w:t>10/27/12</w:t>
        <w:tab/>
        <w:t>human</w:t>
        <w:tab/>
        <w:t>infant</w:t>
        <w:tab/>
        <w:t>stool</w:t>
        <w:tab/>
        <w:t>USA:Tampa</w:t>
        <w:tab/>
        <w:t>Homo sapiens</w:t>
        <w:tab/>
        <w:t>not applicable</w:t>
        <w:tab/>
        <w:t>not collected</w:t>
        <w:tab/>
        <w:tab/>
        <w:tab/>
        <w:t>Non-Hispanic</w:t>
        <w:tab/>
        <w:tab/>
        <w:tab/>
        <w:t>6 days</w:t>
        <w:tab/>
        <w:tab/>
        <w:t>stool</w:t>
        <w:tab/>
        <w:tab/>
        <w:tab/>
        <w:tab/>
        <w:tab/>
        <w:tab/>
        <w:tab/>
        <w:tab/>
        <w:tab/>
        <w:tab/>
        <w:tab/>
        <w:t>Female</w:t>
        <w:tab/>
        <w:tab/>
        <w:tab/>
        <w:tab/>
        <w:tab/>
        <w:tab/>
        <w:tab/>
        <w:tab/>
        <w:t>1</w:t>
        <w:tab/>
        <w:t>2</w:t>
        <w:tab/>
        <w:t>28</w:t>
        <w:tab/>
        <w:tab/>
        <w:tab/>
        <w:tab/>
        <w:tab/>
        <w:tab/>
        <w:tab/>
        <w:tab/>
        <w:tab/>
        <w:tab/>
        <w:tab/>
        <w:tab/>
        <w:tab/>
        <w:tab/>
        <w:tab/>
        <w:tab/>
        <w:tab/>
        <w:tab/>
      </w:r>
    </w:p>
    <w:p>
      <w:pPr>
        <w:pStyle w:val="PlainText"/>
        <w:rPr/>
      </w:pPr>
      <w:r>
        <w:rPr/>
        <w:t>Infant25_2</w:t>
        <w:tab/>
        <w:tab/>
        <w:tab/>
        <w:t>uncultured bacteria</w:t>
        <w:tab/>
        <w:tab/>
        <w:t>InfantInfant25_2</w:t>
        <w:tab/>
        <w:tab/>
        <w:t>stool</w:t>
        <w:tab/>
        <w:t>11/13/12</w:t>
        <w:tab/>
        <w:t>human</w:t>
        <w:tab/>
        <w:t>infant</w:t>
        <w:tab/>
        <w:t>stool</w:t>
        <w:tab/>
        <w:t>USA:Tampa</w:t>
        <w:tab/>
        <w:t>Homo sapiens</w:t>
        <w:tab/>
        <w:t>not applicable</w:t>
        <w:tab/>
        <w:t>not collected</w:t>
        <w:tab/>
        <w:tab/>
        <w:tab/>
        <w:t>Non-Hispanic</w:t>
        <w:tab/>
        <w:tab/>
        <w:tab/>
        <w:t>23 days</w:t>
        <w:tab/>
        <w:tab/>
        <w:t>stool</w:t>
        <w:tab/>
        <w:tab/>
        <w:tab/>
        <w:tab/>
        <w:tab/>
        <w:tab/>
        <w:tab/>
        <w:tab/>
        <w:tab/>
        <w:tab/>
        <w:tab/>
        <w:t>Female</w:t>
        <w:tab/>
        <w:tab/>
        <w:tab/>
        <w:tab/>
        <w:tab/>
        <w:tab/>
        <w:tab/>
        <w:tab/>
        <w:t>1</w:t>
        <w:tab/>
        <w:t>2</w:t>
        <w:tab/>
        <w:t>28</w:t>
        <w:tab/>
        <w:tab/>
        <w:tab/>
        <w:tab/>
        <w:tab/>
        <w:tab/>
        <w:tab/>
        <w:tab/>
        <w:tab/>
        <w:tab/>
        <w:tab/>
        <w:tab/>
        <w:tab/>
        <w:tab/>
        <w:tab/>
        <w:tab/>
        <w:tab/>
        <w:tab/>
      </w:r>
    </w:p>
    <w:p>
      <w:pPr>
        <w:pStyle w:val="PlainText"/>
        <w:rPr/>
      </w:pPr>
      <w:r>
        <w:rPr/>
        <w:t>Infant25_3</w:t>
        <w:tab/>
        <w:tab/>
        <w:tab/>
        <w:t>uncultured bacteria</w:t>
        <w:tab/>
        <w:tab/>
        <w:t>InfantInfant25_3</w:t>
        <w:tab/>
        <w:tab/>
        <w:t>stool</w:t>
        <w:tab/>
        <w:t>11/17/12</w:t>
        <w:tab/>
        <w:t>human</w:t>
        <w:tab/>
        <w:t>infant</w:t>
        <w:tab/>
        <w:t>stool</w:t>
        <w:tab/>
        <w:t>USA:Tampa</w:t>
        <w:tab/>
        <w:t>Homo sapiens</w:t>
        <w:tab/>
        <w:t>not applicable</w:t>
        <w:tab/>
        <w:t>not collected</w:t>
        <w:tab/>
        <w:tab/>
        <w:tab/>
        <w:t>Non-Hispanic</w:t>
        <w:tab/>
        <w:tab/>
        <w:tab/>
        <w:t>27 days</w:t>
        <w:tab/>
        <w:tab/>
        <w:t>stool</w:t>
        <w:tab/>
        <w:tab/>
        <w:tab/>
        <w:tab/>
        <w:tab/>
        <w:tab/>
        <w:tab/>
        <w:tab/>
        <w:tab/>
        <w:tab/>
        <w:tab/>
        <w:t>Female</w:t>
        <w:tab/>
        <w:tab/>
        <w:tab/>
        <w:tab/>
        <w:tab/>
        <w:tab/>
        <w:tab/>
        <w:tab/>
        <w:t>1</w:t>
        <w:tab/>
        <w:t>2</w:t>
        <w:tab/>
        <w:t>28</w:t>
        <w:tab/>
        <w:tab/>
        <w:tab/>
        <w:tab/>
        <w:tab/>
        <w:tab/>
        <w:tab/>
        <w:tab/>
        <w:tab/>
        <w:tab/>
        <w:tab/>
        <w:tab/>
        <w:tab/>
        <w:tab/>
        <w:tab/>
        <w:tab/>
        <w:tab/>
        <w:tab/>
      </w:r>
    </w:p>
    <w:p>
      <w:pPr>
        <w:pStyle w:val="PlainText"/>
        <w:rPr/>
      </w:pPr>
      <w:r>
        <w:rPr/>
        <w:t>Infant26_1</w:t>
        <w:tab/>
        <w:tab/>
        <w:tab/>
        <w:t>uncultured bacteria</w:t>
        <w:tab/>
        <w:tab/>
        <w:t>InfantInfant26_1</w:t>
        <w:tab/>
        <w:tab/>
        <w:t>stool</w:t>
        <w:tab/>
        <w:t>11/5/12</w:t>
        <w:tab/>
        <w:t>human</w:t>
        <w:tab/>
        <w:t>infant</w:t>
        <w:tab/>
        <w:t>stool</w:t>
        <w:tab/>
        <w:t>USA:Tampa</w:t>
        <w:tab/>
        <w:t>Homo sapiens</w:t>
        <w:tab/>
        <w:t>not applicable</w:t>
        <w:tab/>
        <w:t>not collected</w:t>
        <w:tab/>
        <w:tab/>
        <w:tab/>
        <w:t>Non-Hispanic</w:t>
        <w:tab/>
        <w:tab/>
        <w:tab/>
        <w:t>13 days</w:t>
        <w:tab/>
        <w:tab/>
        <w:t>stool</w:t>
        <w:tab/>
        <w:tab/>
        <w:tab/>
        <w:tab/>
        <w:tab/>
        <w:tab/>
        <w:tab/>
        <w:tab/>
        <w:tab/>
        <w:tab/>
        <w:tab/>
        <w:t>Female</w:t>
        <w:tab/>
        <w:tab/>
        <w:tab/>
        <w:tab/>
        <w:tab/>
        <w:tab/>
        <w:tab/>
        <w:tab/>
        <w:t>1</w:t>
        <w:tab/>
        <w:t>2</w:t>
        <w:tab/>
        <w:t>26.71</w:t>
        <w:tab/>
        <w:tab/>
        <w:tab/>
        <w:tab/>
        <w:tab/>
        <w:tab/>
        <w:tab/>
        <w:tab/>
        <w:tab/>
        <w:tab/>
        <w:tab/>
        <w:tab/>
        <w:tab/>
        <w:tab/>
        <w:tab/>
        <w:tab/>
        <w:tab/>
        <w:tab/>
      </w:r>
    </w:p>
    <w:p>
      <w:pPr>
        <w:pStyle w:val="PlainText"/>
        <w:rPr/>
      </w:pPr>
      <w:r>
        <w:rPr/>
        <w:t>Infant26_2</w:t>
        <w:tab/>
        <w:tab/>
        <w:tab/>
        <w:t>uncultured bacteria</w:t>
        <w:tab/>
        <w:tab/>
        <w:t>InfantInfant26_2</w:t>
        <w:tab/>
        <w:tab/>
        <w:t>stool</w:t>
        <w:tab/>
        <w:t>11/12/12</w:t>
        <w:tab/>
        <w:t>human</w:t>
        <w:tab/>
        <w:t>infant</w:t>
        <w:tab/>
        <w:t>stool</w:t>
        <w:tab/>
        <w:t>USA:Tampa</w:t>
        <w:tab/>
        <w:t>Homo sapiens</w:t>
        <w:tab/>
        <w:t>not applicable</w:t>
        <w:tab/>
        <w:t>not collected</w:t>
        <w:tab/>
        <w:tab/>
        <w:tab/>
        <w:t>Non-Hispanic</w:t>
        <w:tab/>
        <w:tab/>
        <w:tab/>
        <w:t>20 days</w:t>
        <w:tab/>
        <w:tab/>
        <w:t>stool</w:t>
        <w:tab/>
        <w:tab/>
        <w:tab/>
        <w:tab/>
        <w:tab/>
        <w:tab/>
        <w:tab/>
        <w:tab/>
        <w:tab/>
        <w:tab/>
        <w:tab/>
        <w:t>Female</w:t>
        <w:tab/>
        <w:tab/>
        <w:tab/>
        <w:tab/>
        <w:tab/>
        <w:tab/>
        <w:tab/>
        <w:tab/>
        <w:t>1</w:t>
        <w:tab/>
        <w:t>2</w:t>
        <w:tab/>
        <w:t>26.71</w:t>
        <w:tab/>
        <w:tab/>
        <w:tab/>
        <w:tab/>
        <w:tab/>
        <w:tab/>
        <w:tab/>
        <w:tab/>
        <w:tab/>
        <w:tab/>
        <w:tab/>
        <w:tab/>
        <w:tab/>
        <w:tab/>
        <w:tab/>
        <w:tab/>
        <w:tab/>
        <w:tab/>
      </w:r>
    </w:p>
    <w:p>
      <w:pPr>
        <w:pStyle w:val="PlainText"/>
        <w:rPr/>
      </w:pPr>
      <w:r>
        <w:rPr/>
        <w:t>Infant26_3</w:t>
        <w:tab/>
        <w:tab/>
        <w:tab/>
        <w:t>uncultured bacteria</w:t>
        <w:tab/>
        <w:tab/>
        <w:t>InfantInfant26_3</w:t>
        <w:tab/>
        <w:tab/>
        <w:t>stool</w:t>
        <w:tab/>
        <w:t>11/26/12</w:t>
        <w:tab/>
        <w:t>human</w:t>
        <w:tab/>
        <w:t>infant</w:t>
        <w:tab/>
        <w:t>stool</w:t>
        <w:tab/>
        <w:t>USA:Tampa</w:t>
        <w:tab/>
        <w:t>Homo sapiens</w:t>
        <w:tab/>
        <w:t>not applicable</w:t>
        <w:tab/>
        <w:t>not collected</w:t>
        <w:tab/>
        <w:tab/>
        <w:tab/>
        <w:t>Non-Hispanic</w:t>
        <w:tab/>
        <w:tab/>
        <w:tab/>
        <w:t>34 days</w:t>
        <w:tab/>
        <w:tab/>
        <w:t>stool</w:t>
        <w:tab/>
        <w:tab/>
        <w:tab/>
        <w:tab/>
        <w:tab/>
        <w:tab/>
        <w:tab/>
        <w:tab/>
        <w:tab/>
        <w:tab/>
        <w:tab/>
        <w:t>Female</w:t>
        <w:tab/>
        <w:tab/>
        <w:tab/>
        <w:tab/>
        <w:tab/>
        <w:tab/>
        <w:tab/>
        <w:tab/>
        <w:t>1</w:t>
        <w:tab/>
        <w:t>2</w:t>
        <w:tab/>
        <w:t>26.71</w:t>
        <w:tab/>
        <w:tab/>
        <w:tab/>
        <w:tab/>
        <w:tab/>
        <w:tab/>
        <w:tab/>
        <w:tab/>
        <w:tab/>
        <w:tab/>
        <w:tab/>
        <w:tab/>
        <w:tab/>
        <w:tab/>
        <w:tab/>
        <w:tab/>
        <w:tab/>
        <w:tab/>
      </w:r>
    </w:p>
    <w:p>
      <w:pPr>
        <w:pStyle w:val="PlainText"/>
        <w:rPr/>
      </w:pPr>
      <w:r>
        <w:rPr/>
        <w:t>Infant28_1</w:t>
        <w:tab/>
        <w:tab/>
        <w:tab/>
        <w:t>uncultured bacteria</w:t>
        <w:tab/>
        <w:tab/>
        <w:t>InfantInfant28_1</w:t>
        <w:tab/>
        <w:tab/>
        <w:t>stool</w:t>
        <w:tab/>
        <w:t>11/18/12</w:t>
        <w:tab/>
        <w:t>human</w:t>
        <w:tab/>
        <w:t>infant</w:t>
        <w:tab/>
        <w:t>stool</w:t>
        <w:tab/>
        <w:t>USA:Tampa</w:t>
        <w:tab/>
        <w:t>Homo sapiens</w:t>
        <w:tab/>
        <w:t>not applicable</w:t>
        <w:tab/>
        <w:t>not collected</w:t>
        <w:tab/>
        <w:tab/>
        <w:tab/>
        <w:t>Non-Hispanic</w:t>
        <w:tab/>
        <w:tab/>
        <w:t>NEC</w:t>
        <w:tab/>
        <w:t>11 days</w:t>
        <w:tab/>
        <w:tab/>
        <w:t>stool</w:t>
        <w:tab/>
        <w:tab/>
        <w:tab/>
        <w:tab/>
        <w:tab/>
        <w:tab/>
        <w:tab/>
        <w:tab/>
        <w:tab/>
        <w:tab/>
        <w:tab/>
        <w:t>Male</w:t>
        <w:tab/>
        <w:tab/>
        <w:tab/>
        <w:tab/>
        <w:tab/>
        <w:tab/>
        <w:tab/>
        <w:tab/>
        <w:t>0</w:t>
        <w:tab/>
        <w:t>1</w:t>
        <w:tab/>
        <w:t>26.29</w:t>
        <w:tab/>
        <w:tab/>
        <w:tab/>
        <w:tab/>
        <w:tab/>
        <w:tab/>
        <w:tab/>
        <w:tab/>
        <w:tab/>
        <w:tab/>
        <w:tab/>
        <w:tab/>
        <w:tab/>
        <w:tab/>
        <w:tab/>
        <w:tab/>
        <w:tab/>
        <w:tab/>
      </w:r>
    </w:p>
    <w:p>
      <w:pPr>
        <w:pStyle w:val="PlainText"/>
        <w:rPr/>
      </w:pPr>
      <w:r>
        <w:rPr/>
        <w:t>Infant28_2</w:t>
        <w:tab/>
        <w:tab/>
        <w:tab/>
        <w:t>uncultured bacteria</w:t>
        <w:tab/>
        <w:tab/>
        <w:t>InfantInfant28_2</w:t>
        <w:tab/>
        <w:tab/>
        <w:t>stool</w:t>
        <w:tab/>
        <w:t>11/26/12</w:t>
        <w:tab/>
        <w:t>human</w:t>
        <w:tab/>
        <w:t>infant</w:t>
        <w:tab/>
        <w:t>stool</w:t>
        <w:tab/>
        <w:t>USA:Tampa</w:t>
        <w:tab/>
        <w:t>Homo sapiens</w:t>
        <w:tab/>
        <w:t>not applicable</w:t>
        <w:tab/>
        <w:t>not collected</w:t>
        <w:tab/>
        <w:tab/>
        <w:tab/>
        <w:t>Non-Hispanic</w:t>
        <w:tab/>
        <w:tab/>
        <w:t>NEC</w:t>
        <w:tab/>
        <w:t>19 days</w:t>
        <w:tab/>
        <w:tab/>
        <w:t>stool</w:t>
        <w:tab/>
        <w:tab/>
        <w:tab/>
        <w:tab/>
        <w:tab/>
        <w:tab/>
        <w:tab/>
        <w:tab/>
        <w:tab/>
        <w:tab/>
        <w:tab/>
        <w:t>Male</w:t>
        <w:tab/>
        <w:tab/>
        <w:tab/>
        <w:tab/>
        <w:tab/>
        <w:tab/>
        <w:tab/>
        <w:tab/>
        <w:t>0</w:t>
        <w:tab/>
        <w:t>1</w:t>
        <w:tab/>
        <w:t>26.29</w:t>
        <w:tab/>
        <w:tab/>
        <w:tab/>
        <w:tab/>
        <w:tab/>
        <w:tab/>
        <w:tab/>
        <w:tab/>
        <w:tab/>
        <w:tab/>
        <w:tab/>
        <w:tab/>
        <w:tab/>
        <w:tab/>
        <w:tab/>
        <w:tab/>
        <w:tab/>
        <w:tab/>
      </w:r>
    </w:p>
    <w:p>
      <w:pPr>
        <w:pStyle w:val="PlainText"/>
        <w:rPr/>
      </w:pPr>
      <w:r>
        <w:rPr/>
        <w:t>Infant28_3</w:t>
        <w:tab/>
        <w:tab/>
        <w:tab/>
        <w:t>uncultured bacteria</w:t>
        <w:tab/>
        <w:tab/>
        <w:t>InfantInfant28_3</w:t>
        <w:tab/>
        <w:tab/>
        <w:t>stool</w:t>
        <w:tab/>
        <w:t>12/10/12</w:t>
        <w:tab/>
        <w:t>human</w:t>
        <w:tab/>
        <w:t>infant</w:t>
        <w:tab/>
        <w:t>stool</w:t>
        <w:tab/>
        <w:t>USA:Tampa</w:t>
        <w:tab/>
        <w:t>Homo sapiens</w:t>
        <w:tab/>
        <w:t>not applicable</w:t>
        <w:tab/>
        <w:t>not collected</w:t>
        <w:tab/>
        <w:tab/>
        <w:tab/>
        <w:t>Non-Hispanic</w:t>
        <w:tab/>
        <w:tab/>
        <w:t>NEC</w:t>
        <w:tab/>
        <w:t>33 days</w:t>
        <w:tab/>
        <w:tab/>
        <w:t>stool</w:t>
        <w:tab/>
        <w:tab/>
        <w:tab/>
        <w:tab/>
        <w:tab/>
        <w:tab/>
        <w:tab/>
        <w:tab/>
        <w:tab/>
        <w:tab/>
        <w:tab/>
        <w:t>Male</w:t>
        <w:tab/>
        <w:tab/>
        <w:tab/>
        <w:tab/>
        <w:tab/>
        <w:tab/>
        <w:tab/>
        <w:tab/>
        <w:t>0</w:t>
        <w:tab/>
        <w:t>1</w:t>
        <w:tab/>
        <w:t>26.29</w:t>
        <w:tab/>
        <w:tab/>
        <w:tab/>
        <w:tab/>
        <w:tab/>
        <w:tab/>
        <w:tab/>
        <w:tab/>
        <w:tab/>
        <w:tab/>
        <w:tab/>
        <w:tab/>
        <w:tab/>
        <w:tab/>
        <w:tab/>
        <w:tab/>
        <w:tab/>
        <w:tab/>
      </w:r>
    </w:p>
    <w:p>
      <w:pPr>
        <w:pStyle w:val="PlainText"/>
        <w:rPr/>
      </w:pPr>
      <w:r>
        <w:rPr/>
        <w:t>Infant29_1</w:t>
        <w:tab/>
        <w:tab/>
        <w:tab/>
        <w:t>uncultured bacteria</w:t>
        <w:tab/>
        <w:tab/>
        <w:t>InfantInfant29_1</w:t>
        <w:tab/>
        <w:tab/>
        <w:t>stool</w:t>
        <w:tab/>
        <w:t>12/3/12</w:t>
        <w:tab/>
        <w:t>human</w:t>
        <w:tab/>
        <w:t>infant</w:t>
        <w:tab/>
        <w:t>stool</w:t>
        <w:tab/>
        <w:t>USA:Tampa</w:t>
        <w:tab/>
        <w:t>Homo sapiens</w:t>
        <w:tab/>
        <w:t>not applicable</w:t>
        <w:tab/>
        <w:t>not collected</w:t>
        <w:tab/>
        <w:tab/>
        <w:tab/>
        <w:t>Non-Hispanic</w:t>
        <w:tab/>
        <w:tab/>
        <w:tab/>
        <w:t>15 days</w:t>
        <w:tab/>
        <w:tab/>
        <w:t>stool</w:t>
        <w:tab/>
        <w:tab/>
        <w:tab/>
        <w:tab/>
        <w:tab/>
        <w:tab/>
        <w:tab/>
        <w:tab/>
        <w:tab/>
        <w:tab/>
        <w:tab/>
        <w:t>Male</w:t>
        <w:tab/>
        <w:tab/>
        <w:tab/>
        <w:tab/>
        <w:tab/>
        <w:tab/>
        <w:tab/>
        <w:tab/>
        <w:t>0</w:t>
        <w:tab/>
        <w:t>2</w:t>
        <w:tab/>
        <w:t>28</w:t>
        <w:tab/>
        <w:tab/>
        <w:tab/>
        <w:tab/>
        <w:tab/>
        <w:tab/>
        <w:tab/>
        <w:tab/>
        <w:tab/>
        <w:tab/>
        <w:tab/>
        <w:tab/>
        <w:tab/>
        <w:tab/>
        <w:tab/>
        <w:tab/>
        <w:tab/>
        <w:tab/>
      </w:r>
    </w:p>
    <w:p>
      <w:pPr>
        <w:pStyle w:val="PlainText"/>
        <w:rPr/>
      </w:pPr>
      <w:r>
        <w:rPr/>
        <w:t>Infant29_2</w:t>
        <w:tab/>
        <w:tab/>
        <w:tab/>
        <w:t>uncultured bacteria</w:t>
        <w:tab/>
        <w:tab/>
        <w:t>InfantInfant29_2</w:t>
        <w:tab/>
        <w:tab/>
        <w:t>stool</w:t>
        <w:tab/>
        <w:t>12/10/12</w:t>
        <w:tab/>
        <w:t>human</w:t>
        <w:tab/>
        <w:t>infant</w:t>
        <w:tab/>
        <w:t>stool</w:t>
        <w:tab/>
        <w:t>USA:Tampa</w:t>
        <w:tab/>
        <w:t>Homo sapiens</w:t>
        <w:tab/>
        <w:t>not applicable</w:t>
        <w:tab/>
        <w:t>not collected</w:t>
        <w:tab/>
        <w:tab/>
        <w:tab/>
        <w:t>Non-Hispanic</w:t>
        <w:tab/>
        <w:tab/>
        <w:tab/>
        <w:t>22 days</w:t>
        <w:tab/>
        <w:tab/>
        <w:t>stool</w:t>
        <w:tab/>
        <w:tab/>
        <w:tab/>
        <w:tab/>
        <w:tab/>
        <w:tab/>
        <w:tab/>
        <w:tab/>
        <w:tab/>
        <w:tab/>
        <w:tab/>
        <w:t>Male</w:t>
        <w:tab/>
        <w:tab/>
        <w:tab/>
        <w:tab/>
        <w:tab/>
        <w:tab/>
        <w:tab/>
        <w:tab/>
        <w:t>0</w:t>
        <w:tab/>
        <w:t>2</w:t>
        <w:tab/>
        <w:t>28</w:t>
        <w:tab/>
        <w:tab/>
        <w:tab/>
        <w:tab/>
        <w:tab/>
        <w:tab/>
        <w:tab/>
        <w:tab/>
        <w:tab/>
        <w:tab/>
        <w:tab/>
        <w:tab/>
        <w:tab/>
        <w:tab/>
        <w:tab/>
        <w:tab/>
        <w:tab/>
        <w:tab/>
      </w:r>
    </w:p>
    <w:p>
      <w:pPr>
        <w:pStyle w:val="PlainText"/>
        <w:rPr/>
      </w:pPr>
      <w:r>
        <w:rPr/>
        <w:t>Infant29_3</w:t>
        <w:tab/>
        <w:tab/>
        <w:tab/>
        <w:t>uncultured bacteria</w:t>
        <w:tab/>
        <w:tab/>
        <w:t>InfantInfant29_3</w:t>
        <w:tab/>
        <w:tab/>
        <w:t>stool</w:t>
        <w:tab/>
        <w:t>12/16/12</w:t>
        <w:tab/>
        <w:t>human</w:t>
        <w:tab/>
        <w:t>infant</w:t>
        <w:tab/>
        <w:t>stool</w:t>
        <w:tab/>
        <w:t>USA:Tampa</w:t>
        <w:tab/>
        <w:t>Homo sapiens</w:t>
        <w:tab/>
        <w:t>not applicable</w:t>
        <w:tab/>
        <w:t>not collected</w:t>
        <w:tab/>
        <w:tab/>
        <w:tab/>
        <w:t>Non-Hispanic</w:t>
        <w:tab/>
        <w:tab/>
        <w:tab/>
        <w:t>28 days</w:t>
        <w:tab/>
        <w:tab/>
        <w:t>stool</w:t>
        <w:tab/>
        <w:tab/>
        <w:tab/>
        <w:tab/>
        <w:tab/>
        <w:tab/>
        <w:tab/>
        <w:tab/>
        <w:tab/>
        <w:tab/>
        <w:tab/>
        <w:t>Male</w:t>
        <w:tab/>
        <w:tab/>
        <w:tab/>
        <w:tab/>
        <w:tab/>
        <w:tab/>
        <w:tab/>
        <w:tab/>
        <w:t>0</w:t>
        <w:tab/>
        <w:t>2</w:t>
        <w:tab/>
        <w:t>28</w:t>
        <w:tab/>
        <w:tab/>
        <w:tab/>
        <w:tab/>
        <w:tab/>
        <w:tab/>
        <w:tab/>
        <w:tab/>
        <w:tab/>
        <w:tab/>
        <w:tab/>
        <w:tab/>
        <w:tab/>
        <w:tab/>
        <w:tab/>
        <w:tab/>
        <w:tab/>
        <w:tab/>
      </w:r>
    </w:p>
    <w:p>
      <w:pPr>
        <w:pStyle w:val="PlainText"/>
        <w:rPr/>
      </w:pPr>
      <w:r>
        <w:rPr/>
        <w:t>Infant30_2</w:t>
        <w:tab/>
        <w:tab/>
        <w:tab/>
        <w:t>uncultured bacteria</w:t>
        <w:tab/>
        <w:tab/>
        <w:t>InfantInfant30_2</w:t>
        <w:tab/>
        <w:tab/>
        <w:t>stool</w:t>
        <w:tab/>
        <w:t>12/5/12</w:t>
        <w:tab/>
        <w:t>human</w:t>
        <w:tab/>
        <w:t>infant</w:t>
        <w:tab/>
        <w:t>stool</w:t>
        <w:tab/>
        <w:t>USA:Tampa</w:t>
        <w:tab/>
        <w:t>Homo sapiens</w:t>
        <w:tab/>
        <w:t>not applicable</w:t>
        <w:tab/>
        <w:t>not collected</w:t>
        <w:tab/>
        <w:tab/>
        <w:tab/>
        <w:t>Non-Hispanic</w:t>
        <w:tab/>
        <w:tab/>
        <w:tab/>
        <w:t>17 days</w:t>
        <w:tab/>
        <w:tab/>
        <w:t>stool</w:t>
        <w:tab/>
        <w:tab/>
        <w:tab/>
        <w:tab/>
        <w:tab/>
        <w:tab/>
        <w:tab/>
        <w:tab/>
        <w:tab/>
        <w:tab/>
        <w:tab/>
        <w:t>Male</w:t>
        <w:tab/>
        <w:tab/>
        <w:tab/>
        <w:tab/>
        <w:tab/>
        <w:tab/>
        <w:tab/>
        <w:tab/>
        <w:t>0</w:t>
        <w:tab/>
        <w:tab/>
        <w:t>28.71</w:t>
        <w:tab/>
        <w:tab/>
        <w:tab/>
        <w:tab/>
        <w:tab/>
        <w:tab/>
        <w:tab/>
        <w:tab/>
        <w:tab/>
        <w:tab/>
        <w:tab/>
        <w:tab/>
        <w:tab/>
        <w:tab/>
        <w:tab/>
        <w:tab/>
        <w:tab/>
        <w:tab/>
      </w:r>
    </w:p>
    <w:p>
      <w:pPr>
        <w:pStyle w:val="PlainText"/>
        <w:rPr/>
      </w:pPr>
      <w:r>
        <w:rPr/>
        <w:t>Infant30_3</w:t>
        <w:tab/>
        <w:tab/>
        <w:tab/>
        <w:t>uncultured bacteria</w:t>
        <w:tab/>
        <w:tab/>
        <w:t>InfantInfant30_3</w:t>
        <w:tab/>
        <w:tab/>
        <w:t>stool</w:t>
        <w:tab/>
        <w:t>12/20/12</w:t>
        <w:tab/>
        <w:t>human</w:t>
        <w:tab/>
        <w:t>infant</w:t>
        <w:tab/>
        <w:t>stool</w:t>
        <w:tab/>
        <w:t>USA:Tampa</w:t>
        <w:tab/>
        <w:t>Homo sapiens</w:t>
        <w:tab/>
        <w:t>not applicable</w:t>
        <w:tab/>
        <w:t>not collected</w:t>
        <w:tab/>
        <w:tab/>
        <w:tab/>
        <w:t>Non-Hispanic</w:t>
        <w:tab/>
        <w:tab/>
        <w:tab/>
        <w:t>32 days</w:t>
        <w:tab/>
        <w:tab/>
        <w:t>stool</w:t>
        <w:tab/>
        <w:tab/>
        <w:tab/>
        <w:tab/>
        <w:tab/>
        <w:tab/>
        <w:tab/>
        <w:tab/>
        <w:tab/>
        <w:tab/>
        <w:tab/>
        <w:t>Male</w:t>
        <w:tab/>
        <w:tab/>
        <w:tab/>
        <w:tab/>
        <w:tab/>
        <w:tab/>
        <w:tab/>
        <w:tab/>
        <w:t>0</w:t>
        <w:tab/>
        <w:tab/>
        <w:t>28.71</w:t>
        <w:tab/>
        <w:tab/>
        <w:tab/>
        <w:tab/>
        <w:tab/>
        <w:tab/>
        <w:tab/>
        <w:tab/>
        <w:tab/>
        <w:tab/>
        <w:tab/>
        <w:tab/>
        <w:tab/>
        <w:tab/>
        <w:tab/>
        <w:tab/>
        <w:tab/>
        <w:tab/>
      </w:r>
    </w:p>
    <w:p>
      <w:pPr>
        <w:pStyle w:val="PlainText"/>
        <w:rPr/>
      </w:pPr>
      <w:r>
        <w:rPr/>
        <w:t>Infant32_1</w:t>
        <w:tab/>
        <w:tab/>
        <w:tab/>
        <w:t>uncultured bacteria</w:t>
        <w:tab/>
        <w:tab/>
        <w:t>InfantInfant32_1</w:t>
        <w:tab/>
        <w:tab/>
        <w:t>stool</w:t>
        <w:tab/>
        <w:t>12/31/12</w:t>
        <w:tab/>
        <w:t>human</w:t>
        <w:tab/>
        <w:t>infant</w:t>
        <w:tab/>
        <w:t>stool</w:t>
        <w:tab/>
        <w:t>USA:Tampa</w:t>
        <w:tab/>
        <w:t>Homo sapiens</w:t>
        <w:tab/>
        <w:t>not applicable</w:t>
        <w:tab/>
        <w:t>not collected</w:t>
        <w:tab/>
        <w:tab/>
        <w:tab/>
        <w:t>Non-Hispanic</w:t>
        <w:tab/>
        <w:tab/>
        <w:tab/>
        <w:t>8 days</w:t>
        <w:tab/>
        <w:tab/>
        <w:t>stool</w:t>
        <w:tab/>
        <w:tab/>
        <w:tab/>
        <w:tab/>
        <w:tab/>
        <w:tab/>
        <w:tab/>
        <w:tab/>
        <w:tab/>
        <w:tab/>
        <w:tab/>
        <w:t>Female</w:t>
        <w:tab/>
        <w:tab/>
        <w:tab/>
        <w:tab/>
        <w:tab/>
        <w:tab/>
        <w:tab/>
        <w:tab/>
        <w:t>1</w:t>
        <w:tab/>
        <w:t>2</w:t>
        <w:tab/>
        <w:t>25</w:t>
        <w:tab/>
        <w:tab/>
        <w:tab/>
        <w:tab/>
        <w:tab/>
        <w:tab/>
        <w:tab/>
        <w:tab/>
        <w:tab/>
        <w:tab/>
        <w:tab/>
        <w:tab/>
        <w:tab/>
        <w:tab/>
        <w:tab/>
        <w:tab/>
        <w:tab/>
        <w:tab/>
      </w:r>
    </w:p>
    <w:p>
      <w:pPr>
        <w:pStyle w:val="PlainText"/>
        <w:rPr/>
      </w:pPr>
      <w:r>
        <w:rPr/>
        <w:t>Infant32_3</w:t>
        <w:tab/>
        <w:tab/>
        <w:tab/>
        <w:t>uncultured bacteria</w:t>
        <w:tab/>
        <w:tab/>
        <w:t>InfantInfant32_3</w:t>
        <w:tab/>
        <w:tab/>
        <w:t>stool</w:t>
        <w:tab/>
        <w:t>1/20/13</w:t>
        <w:tab/>
        <w:t>human</w:t>
        <w:tab/>
        <w:t>infant</w:t>
        <w:tab/>
        <w:t>stool</w:t>
        <w:tab/>
        <w:t>USA:Tampa</w:t>
        <w:tab/>
        <w:t>Homo sapiens</w:t>
        <w:tab/>
        <w:t>not applicable</w:t>
        <w:tab/>
        <w:t>not collected</w:t>
        <w:tab/>
        <w:tab/>
        <w:tab/>
        <w:t>Non-Hispanic</w:t>
        <w:tab/>
        <w:tab/>
        <w:tab/>
        <w:t>28 days</w:t>
        <w:tab/>
        <w:tab/>
        <w:t>stool</w:t>
        <w:tab/>
        <w:tab/>
        <w:tab/>
        <w:tab/>
        <w:tab/>
        <w:tab/>
        <w:tab/>
        <w:tab/>
        <w:tab/>
        <w:tab/>
        <w:tab/>
        <w:t>Female</w:t>
        <w:tab/>
        <w:tab/>
        <w:tab/>
        <w:tab/>
        <w:tab/>
        <w:tab/>
        <w:tab/>
        <w:tab/>
        <w:t>1</w:t>
        <w:tab/>
        <w:t>2</w:t>
        <w:tab/>
        <w:t>25</w:t>
        <w:tab/>
        <w:tab/>
        <w:tab/>
        <w:tab/>
        <w:tab/>
        <w:tab/>
        <w:tab/>
        <w:tab/>
        <w:tab/>
        <w:tab/>
        <w:tab/>
        <w:tab/>
        <w:tab/>
        <w:tab/>
        <w:tab/>
        <w:tab/>
        <w:tab/>
        <w:tab/>
      </w:r>
    </w:p>
    <w:p>
      <w:pPr>
        <w:pStyle w:val="PlainText"/>
        <w:rPr/>
      </w:pPr>
      <w:r>
        <w:rPr/>
        <w:t>Infant33_1</w:t>
        <w:tab/>
        <w:tab/>
        <w:tab/>
        <w:t>uncultured bacteria</w:t>
        <w:tab/>
        <w:tab/>
        <w:t>InfantInfant33_1</w:t>
        <w:tab/>
        <w:tab/>
        <w:t>stool</w:t>
        <w:tab/>
        <w:t>12/27/12</w:t>
        <w:tab/>
        <w:t>human</w:t>
        <w:tab/>
        <w:t>infant</w:t>
        <w:tab/>
        <w:t>stool</w:t>
        <w:tab/>
        <w:t>USA:Tampa</w:t>
        <w:tab/>
        <w:t>Homo sapiens</w:t>
        <w:tab/>
        <w:t>not applicable</w:t>
        <w:tab/>
        <w:t>not collected</w:t>
        <w:tab/>
        <w:tab/>
        <w:tab/>
        <w:t>Hispanic</w:t>
        <w:tab/>
        <w:tab/>
        <w:tab/>
        <w:t>2 days</w:t>
        <w:tab/>
        <w:tab/>
        <w:t>stool</w:t>
        <w:tab/>
        <w:tab/>
        <w:tab/>
        <w:tab/>
        <w:tab/>
        <w:tab/>
        <w:tab/>
        <w:tab/>
        <w:tab/>
        <w:tab/>
        <w:tab/>
        <w:t>Female</w:t>
        <w:tab/>
        <w:tab/>
        <w:tab/>
        <w:tab/>
        <w:tab/>
        <w:tab/>
        <w:tab/>
        <w:tab/>
        <w:t>1</w:t>
        <w:tab/>
        <w:t>2</w:t>
        <w:tab/>
        <w:t>26.43</w:t>
        <w:tab/>
        <w:tab/>
        <w:tab/>
        <w:tab/>
        <w:tab/>
        <w:tab/>
        <w:tab/>
        <w:tab/>
        <w:tab/>
        <w:tab/>
        <w:tab/>
        <w:tab/>
        <w:tab/>
        <w:tab/>
        <w:tab/>
        <w:tab/>
        <w:tab/>
        <w:tab/>
      </w:r>
    </w:p>
    <w:p>
      <w:pPr>
        <w:pStyle w:val="PlainText"/>
        <w:rPr/>
      </w:pPr>
      <w:r>
        <w:rPr/>
        <w:t>Infant33_2</w:t>
        <w:tab/>
        <w:tab/>
        <w:tab/>
        <w:t>uncultured bacteria</w:t>
        <w:tab/>
        <w:tab/>
        <w:t>InfantInfant33_2</w:t>
        <w:tab/>
        <w:tab/>
        <w:t>stool</w:t>
        <w:tab/>
        <w:t>1/16/13</w:t>
        <w:tab/>
        <w:t>human</w:t>
        <w:tab/>
        <w:t>infant</w:t>
        <w:tab/>
        <w:t>stool</w:t>
        <w:tab/>
        <w:t>USA:Tampa</w:t>
        <w:tab/>
        <w:t>Homo sapiens</w:t>
        <w:tab/>
        <w:t>not applicable</w:t>
        <w:tab/>
        <w:t>not collected</w:t>
        <w:tab/>
        <w:tab/>
        <w:tab/>
        <w:t>Hispanic</w:t>
        <w:tab/>
        <w:tab/>
        <w:tab/>
        <w:t>22 days</w:t>
        <w:tab/>
        <w:tab/>
        <w:t>stool</w:t>
        <w:tab/>
        <w:tab/>
        <w:tab/>
        <w:tab/>
        <w:tab/>
        <w:tab/>
        <w:tab/>
        <w:tab/>
        <w:tab/>
        <w:tab/>
        <w:tab/>
        <w:t>Female</w:t>
        <w:tab/>
        <w:tab/>
        <w:tab/>
        <w:tab/>
        <w:tab/>
        <w:tab/>
        <w:tab/>
        <w:tab/>
        <w:t>1</w:t>
        <w:tab/>
        <w:t>2</w:t>
        <w:tab/>
        <w:t>26.43</w:t>
        <w:tab/>
        <w:tab/>
        <w:tab/>
        <w:tab/>
        <w:tab/>
        <w:tab/>
        <w:tab/>
        <w:tab/>
        <w:tab/>
        <w:tab/>
        <w:tab/>
        <w:tab/>
        <w:tab/>
        <w:tab/>
        <w:tab/>
        <w:tab/>
        <w:tab/>
        <w:tab/>
      </w:r>
    </w:p>
    <w:p>
      <w:pPr>
        <w:pStyle w:val="PlainText"/>
        <w:rPr/>
      </w:pPr>
      <w:r>
        <w:rPr/>
        <w:t>Infant33_3</w:t>
        <w:tab/>
        <w:tab/>
        <w:tab/>
        <w:t>uncultured bacteria</w:t>
        <w:tab/>
        <w:tab/>
        <w:t>InfantInfant33_3</w:t>
        <w:tab/>
        <w:tab/>
        <w:t>stool</w:t>
        <w:tab/>
        <w:t>1/22/13</w:t>
        <w:tab/>
        <w:t>human</w:t>
        <w:tab/>
        <w:t>infant</w:t>
        <w:tab/>
        <w:t>stool</w:t>
        <w:tab/>
        <w:t>USA:Tampa</w:t>
        <w:tab/>
        <w:t>Homo sapiens</w:t>
        <w:tab/>
        <w:t>not applicable</w:t>
        <w:tab/>
        <w:t>not collected</w:t>
        <w:tab/>
        <w:tab/>
        <w:tab/>
        <w:t>Hispanic</w:t>
        <w:tab/>
        <w:tab/>
        <w:tab/>
        <w:t>28 days</w:t>
        <w:tab/>
        <w:tab/>
        <w:t>stool</w:t>
        <w:tab/>
        <w:tab/>
        <w:tab/>
        <w:tab/>
        <w:tab/>
        <w:tab/>
        <w:tab/>
        <w:tab/>
        <w:tab/>
        <w:tab/>
        <w:tab/>
        <w:t>Female</w:t>
        <w:tab/>
        <w:tab/>
        <w:tab/>
        <w:tab/>
        <w:tab/>
        <w:tab/>
        <w:tab/>
        <w:tab/>
        <w:t>1</w:t>
        <w:tab/>
        <w:t>2</w:t>
        <w:tab/>
        <w:t>26.43</w:t>
        <w:tab/>
        <w:tab/>
        <w:tab/>
        <w:tab/>
        <w:tab/>
        <w:tab/>
        <w:tab/>
        <w:tab/>
        <w:tab/>
        <w:tab/>
        <w:tab/>
        <w:tab/>
        <w:tab/>
        <w:tab/>
        <w:tab/>
        <w:tab/>
        <w:tab/>
        <w:tab/>
      </w:r>
    </w:p>
    <w:p>
      <w:pPr>
        <w:pStyle w:val="PlainText"/>
        <w:rPr/>
      </w:pPr>
      <w:r>
        <w:rPr/>
        <w:t>Infant34_1</w:t>
        <w:tab/>
        <w:tab/>
        <w:tab/>
        <w:t>uncultured bacteria</w:t>
        <w:tab/>
        <w:tab/>
        <w:t>InfantInfant34_1</w:t>
        <w:tab/>
        <w:tab/>
        <w:t>stool</w:t>
        <w:tab/>
        <w:t>12/31/12</w:t>
        <w:tab/>
        <w:t>human</w:t>
        <w:tab/>
        <w:t>infant</w:t>
        <w:tab/>
        <w:t>stool</w:t>
        <w:tab/>
        <w:t>USA:Tampa</w:t>
        <w:tab/>
        <w:t>Homo sapiens</w:t>
        <w:tab/>
        <w:t>not applicable</w:t>
        <w:tab/>
        <w:t>not collected</w:t>
        <w:tab/>
        <w:tab/>
        <w:tab/>
        <w:t>Non-Hispanic</w:t>
        <w:tab/>
        <w:tab/>
        <w:tab/>
        <w:t>7 days</w:t>
        <w:tab/>
        <w:tab/>
        <w:t>stool</w:t>
        <w:tab/>
        <w:tab/>
        <w:tab/>
        <w:tab/>
        <w:tab/>
        <w:tab/>
        <w:tab/>
        <w:tab/>
        <w:tab/>
        <w:tab/>
        <w:tab/>
        <w:t>Female</w:t>
        <w:tab/>
        <w:tab/>
        <w:tab/>
        <w:tab/>
        <w:tab/>
        <w:tab/>
        <w:tab/>
        <w:tab/>
        <w:t>0</w:t>
        <w:tab/>
        <w:t>1</w:t>
        <w:tab/>
        <w:t>30.71</w:t>
        <w:tab/>
        <w:tab/>
        <w:tab/>
        <w:tab/>
        <w:tab/>
        <w:tab/>
        <w:tab/>
        <w:tab/>
        <w:tab/>
        <w:tab/>
        <w:tab/>
        <w:tab/>
        <w:tab/>
        <w:tab/>
        <w:tab/>
        <w:tab/>
        <w:tab/>
        <w:tab/>
      </w:r>
    </w:p>
    <w:p>
      <w:pPr>
        <w:pStyle w:val="PlainText"/>
        <w:rPr/>
      </w:pPr>
      <w:r>
        <w:rPr/>
        <w:t>Infant34_2</w:t>
        <w:tab/>
        <w:tab/>
        <w:tab/>
        <w:t>uncultured bacteria</w:t>
        <w:tab/>
        <w:tab/>
        <w:t>InfantInfant34_2</w:t>
        <w:tab/>
        <w:tab/>
        <w:t>stool</w:t>
        <w:tab/>
        <w:t>1/12/13</w:t>
        <w:tab/>
        <w:t>human</w:t>
        <w:tab/>
        <w:t>infant</w:t>
        <w:tab/>
        <w:t>stool</w:t>
        <w:tab/>
        <w:t>USA:Tampa</w:t>
        <w:tab/>
        <w:t>Homo sapiens</w:t>
        <w:tab/>
        <w:t>not applicable</w:t>
        <w:tab/>
        <w:t>not collected</w:t>
        <w:tab/>
        <w:tab/>
        <w:tab/>
        <w:t>Non-Hispanic</w:t>
        <w:tab/>
        <w:tab/>
        <w:tab/>
        <w:t>19 days</w:t>
        <w:tab/>
        <w:tab/>
        <w:t>stool</w:t>
        <w:tab/>
        <w:tab/>
        <w:tab/>
        <w:tab/>
        <w:tab/>
        <w:tab/>
        <w:tab/>
        <w:tab/>
        <w:tab/>
        <w:tab/>
        <w:tab/>
        <w:t>Female</w:t>
        <w:tab/>
        <w:tab/>
        <w:tab/>
        <w:tab/>
        <w:tab/>
        <w:tab/>
        <w:tab/>
        <w:tab/>
        <w:t>0</w:t>
        <w:tab/>
        <w:t>1</w:t>
        <w:tab/>
        <w:t>30.71</w:t>
        <w:tab/>
        <w:tab/>
        <w:tab/>
        <w:tab/>
        <w:tab/>
        <w:tab/>
        <w:tab/>
        <w:tab/>
        <w:tab/>
        <w:tab/>
        <w:tab/>
        <w:tab/>
        <w:tab/>
        <w:tab/>
        <w:tab/>
        <w:tab/>
        <w:tab/>
        <w:tab/>
      </w:r>
    </w:p>
    <w:p>
      <w:pPr>
        <w:pStyle w:val="PlainText"/>
        <w:rPr/>
      </w:pPr>
      <w:r>
        <w:rPr/>
        <w:t>Infant34_3</w:t>
        <w:tab/>
        <w:tab/>
        <w:tab/>
        <w:t>uncultured bacteria</w:t>
        <w:tab/>
        <w:tab/>
        <w:t>InfantInfant34_3</w:t>
        <w:tab/>
        <w:tab/>
        <w:t>stool</w:t>
        <w:tab/>
        <w:t>1/26/13</w:t>
        <w:tab/>
        <w:t>human</w:t>
        <w:tab/>
        <w:t>infant</w:t>
        <w:tab/>
        <w:t>stool</w:t>
        <w:tab/>
        <w:t>USA:Tampa</w:t>
        <w:tab/>
        <w:t>Homo sapiens</w:t>
        <w:tab/>
        <w:t>not applicable</w:t>
        <w:tab/>
        <w:t>not collected</w:t>
        <w:tab/>
        <w:tab/>
        <w:tab/>
        <w:t>Non-Hispanic</w:t>
        <w:tab/>
        <w:tab/>
        <w:tab/>
        <w:t>33 days</w:t>
        <w:tab/>
        <w:tab/>
        <w:t>stool</w:t>
        <w:tab/>
        <w:tab/>
        <w:tab/>
        <w:tab/>
        <w:tab/>
        <w:tab/>
        <w:tab/>
        <w:tab/>
        <w:tab/>
        <w:tab/>
        <w:tab/>
        <w:t>Female</w:t>
        <w:tab/>
        <w:tab/>
        <w:tab/>
        <w:tab/>
        <w:tab/>
        <w:tab/>
        <w:tab/>
        <w:tab/>
        <w:t>0</w:t>
        <w:tab/>
        <w:t>1</w:t>
        <w:tab/>
        <w:t>30.71</w:t>
        <w:tab/>
        <w:tab/>
        <w:tab/>
        <w:tab/>
        <w:tab/>
        <w:tab/>
        <w:tab/>
        <w:tab/>
        <w:tab/>
        <w:tab/>
        <w:tab/>
        <w:tab/>
        <w:tab/>
        <w:tab/>
        <w:tab/>
        <w:tab/>
        <w:tab/>
        <w:tab/>
      </w:r>
    </w:p>
    <w:p>
      <w:pPr>
        <w:pStyle w:val="PlainText"/>
        <w:rPr/>
      </w:pPr>
      <w:r>
        <w:rPr/>
        <w:t>Infant36_1</w:t>
        <w:tab/>
        <w:tab/>
        <w:tab/>
        <w:t>uncultured bacteria</w:t>
        <w:tab/>
        <w:tab/>
        <w:t>InfantInfant36_1</w:t>
        <w:tab/>
        <w:tab/>
        <w:t>stool</w:t>
        <w:tab/>
        <w:t>1/23/13</w:t>
        <w:tab/>
        <w:t>human</w:t>
        <w:tab/>
        <w:t>infant</w:t>
        <w:tab/>
        <w:t>stool</w:t>
        <w:tab/>
        <w:t>USA:Tampa</w:t>
        <w:tab/>
        <w:t>Homo sapiens</w:t>
        <w:tab/>
        <w:t>not applicable</w:t>
        <w:tab/>
        <w:t>not collected</w:t>
        <w:tab/>
        <w:tab/>
        <w:tab/>
        <w:t>Hispanic</w:t>
        <w:tab/>
        <w:tab/>
        <w:tab/>
        <w:t>14 days</w:t>
        <w:tab/>
        <w:tab/>
        <w:t>stool</w:t>
        <w:tab/>
        <w:tab/>
        <w:tab/>
        <w:tab/>
        <w:tab/>
        <w:tab/>
        <w:tab/>
        <w:tab/>
        <w:tab/>
        <w:tab/>
        <w:tab/>
        <w:t>Male</w:t>
        <w:tab/>
        <w:tab/>
        <w:tab/>
        <w:tab/>
        <w:tab/>
        <w:tab/>
        <w:tab/>
        <w:tab/>
        <w:t>0</w:t>
        <w:tab/>
        <w:t>2</w:t>
        <w:tab/>
        <w:t>25.57</w:t>
        <w:tab/>
        <w:tab/>
        <w:tab/>
        <w:tab/>
        <w:tab/>
        <w:tab/>
        <w:tab/>
        <w:tab/>
        <w:tab/>
        <w:tab/>
        <w:tab/>
        <w:tab/>
        <w:tab/>
        <w:tab/>
        <w:tab/>
        <w:tab/>
        <w:tab/>
        <w:tab/>
      </w:r>
    </w:p>
    <w:p>
      <w:pPr>
        <w:pStyle w:val="PlainText"/>
        <w:rPr/>
      </w:pPr>
      <w:r>
        <w:rPr/>
        <w:t>Infant36_2</w:t>
        <w:tab/>
        <w:tab/>
        <w:tab/>
        <w:t>uncultured bacteria</w:t>
        <w:tab/>
        <w:tab/>
        <w:t>InfantInfant36_2</w:t>
        <w:tab/>
        <w:tab/>
        <w:t>stool</w:t>
        <w:tab/>
        <w:t>1/30/13</w:t>
        <w:tab/>
        <w:t>human</w:t>
        <w:tab/>
        <w:t>infant</w:t>
        <w:tab/>
        <w:t>stool</w:t>
        <w:tab/>
        <w:t>USA:Tampa</w:t>
        <w:tab/>
        <w:t>Homo sapiens</w:t>
        <w:tab/>
        <w:t>not applicable</w:t>
        <w:tab/>
        <w:t>not collected</w:t>
        <w:tab/>
        <w:tab/>
        <w:tab/>
        <w:t>Hispanic</w:t>
        <w:tab/>
        <w:tab/>
        <w:tab/>
        <w:t>21 days</w:t>
        <w:tab/>
        <w:tab/>
        <w:t>stool</w:t>
        <w:tab/>
        <w:tab/>
        <w:tab/>
        <w:tab/>
        <w:tab/>
        <w:tab/>
        <w:tab/>
        <w:tab/>
        <w:tab/>
        <w:tab/>
        <w:tab/>
        <w:t>Male</w:t>
        <w:tab/>
        <w:tab/>
        <w:tab/>
        <w:tab/>
        <w:tab/>
        <w:tab/>
        <w:tab/>
        <w:tab/>
        <w:t>0</w:t>
        <w:tab/>
        <w:t>2</w:t>
        <w:tab/>
        <w:t>25.57</w:t>
        <w:tab/>
        <w:tab/>
        <w:tab/>
        <w:tab/>
        <w:tab/>
        <w:tab/>
        <w:tab/>
        <w:tab/>
        <w:tab/>
        <w:tab/>
        <w:tab/>
        <w:tab/>
        <w:tab/>
        <w:tab/>
        <w:tab/>
        <w:tab/>
        <w:tab/>
        <w:tab/>
      </w:r>
    </w:p>
    <w:p>
      <w:pPr>
        <w:pStyle w:val="PlainText"/>
        <w:rPr/>
      </w:pPr>
      <w:r>
        <w:rPr/>
        <w:t>Infant36_3</w:t>
        <w:tab/>
        <w:tab/>
        <w:tab/>
        <w:t>uncultured bacteria</w:t>
        <w:tab/>
        <w:tab/>
        <w:t>InfantInfant36_3</w:t>
        <w:tab/>
        <w:tab/>
        <w:t>stool</w:t>
        <w:tab/>
        <w:t>2/6/13</w:t>
        <w:tab/>
        <w:t>human</w:t>
        <w:tab/>
        <w:t>infant</w:t>
        <w:tab/>
        <w:t>stool</w:t>
        <w:tab/>
        <w:t>USA:Tampa</w:t>
        <w:tab/>
        <w:t>Homo sapiens</w:t>
        <w:tab/>
        <w:t>not applicable</w:t>
        <w:tab/>
        <w:t>not collected</w:t>
        <w:tab/>
        <w:tab/>
        <w:tab/>
        <w:t>Hispanic</w:t>
        <w:tab/>
        <w:tab/>
        <w:tab/>
        <w:t>28 days</w:t>
        <w:tab/>
        <w:tab/>
        <w:t>stool</w:t>
        <w:tab/>
        <w:tab/>
        <w:tab/>
        <w:tab/>
        <w:tab/>
        <w:tab/>
        <w:tab/>
        <w:tab/>
        <w:tab/>
        <w:tab/>
        <w:tab/>
        <w:t>Male</w:t>
        <w:tab/>
        <w:tab/>
        <w:tab/>
        <w:tab/>
        <w:tab/>
        <w:tab/>
        <w:tab/>
        <w:tab/>
        <w:t>0</w:t>
        <w:tab/>
        <w:t>2</w:t>
        <w:tab/>
        <w:t>25.57</w:t>
        <w:tab/>
        <w:tab/>
        <w:tab/>
        <w:tab/>
        <w:tab/>
        <w:tab/>
        <w:tab/>
        <w:tab/>
        <w:tab/>
        <w:tab/>
        <w:tab/>
        <w:tab/>
        <w:tab/>
        <w:tab/>
        <w:tab/>
        <w:tab/>
        <w:tab/>
        <w:tab/>
      </w:r>
    </w:p>
    <w:p>
      <w:pPr>
        <w:pStyle w:val="PlainText"/>
        <w:rPr/>
      </w:pPr>
      <w:r>
        <w:rPr/>
        <w:t>Infant37_1</w:t>
        <w:tab/>
        <w:tab/>
        <w:tab/>
        <w:t>uncultured bacteria</w:t>
        <w:tab/>
        <w:tab/>
        <w:t>InfantInfant37_1</w:t>
        <w:tab/>
        <w:tab/>
        <w:t>stool</w:t>
        <w:tab/>
        <w:t>1/27/13</w:t>
        <w:tab/>
        <w:t>human</w:t>
        <w:tab/>
        <w:t>infant</w:t>
        <w:tab/>
        <w:t>stool</w:t>
        <w:tab/>
        <w:t>USA:Tampa</w:t>
        <w:tab/>
        <w:t>Homo sapiens</w:t>
        <w:tab/>
        <w:t>not applicable</w:t>
        <w:tab/>
        <w:t>not collected</w:t>
        <w:tab/>
        <w:tab/>
        <w:tab/>
        <w:t>Non-Hispanic</w:t>
        <w:tab/>
        <w:tab/>
        <w:tab/>
        <w:t>7 days</w:t>
        <w:tab/>
        <w:tab/>
        <w:t>stool</w:t>
        <w:tab/>
        <w:tab/>
        <w:tab/>
        <w:tab/>
        <w:tab/>
        <w:tab/>
        <w:tab/>
        <w:tab/>
        <w:tab/>
        <w:tab/>
        <w:tab/>
        <w:t>Male</w:t>
        <w:tab/>
        <w:tab/>
        <w:tab/>
        <w:tab/>
        <w:tab/>
        <w:tab/>
        <w:tab/>
        <w:tab/>
        <w:t>1</w:t>
        <w:tab/>
        <w:t>1</w:t>
        <w:tab/>
        <w:t>28.14</w:t>
        <w:tab/>
        <w:tab/>
        <w:tab/>
        <w:tab/>
        <w:tab/>
        <w:tab/>
        <w:tab/>
        <w:tab/>
        <w:tab/>
        <w:tab/>
        <w:tab/>
        <w:tab/>
        <w:tab/>
        <w:tab/>
        <w:tab/>
        <w:tab/>
        <w:tab/>
        <w:tab/>
      </w:r>
    </w:p>
    <w:p>
      <w:pPr>
        <w:pStyle w:val="PlainText"/>
        <w:rPr/>
      </w:pPr>
      <w:r>
        <w:rPr/>
        <w:t>Infant37_2</w:t>
        <w:tab/>
        <w:tab/>
        <w:tab/>
        <w:t>uncultured bacteria</w:t>
        <w:tab/>
        <w:tab/>
        <w:t>InfantInfant37_2</w:t>
        <w:tab/>
        <w:tab/>
        <w:t>stool</w:t>
        <w:tab/>
        <w:t>2/10/13</w:t>
        <w:tab/>
        <w:t>human</w:t>
        <w:tab/>
        <w:t>infant</w:t>
        <w:tab/>
        <w:t>stool</w:t>
        <w:tab/>
        <w:t>USA:Tampa</w:t>
        <w:tab/>
        <w:t>Homo sapiens</w:t>
        <w:tab/>
        <w:t>not applicable</w:t>
        <w:tab/>
        <w:t>not collected</w:t>
        <w:tab/>
        <w:tab/>
        <w:tab/>
        <w:t>Non-Hispanic</w:t>
        <w:tab/>
        <w:tab/>
        <w:tab/>
        <w:t>21 days</w:t>
        <w:tab/>
        <w:tab/>
        <w:t>stool</w:t>
        <w:tab/>
        <w:tab/>
        <w:tab/>
        <w:tab/>
        <w:tab/>
        <w:tab/>
        <w:tab/>
        <w:tab/>
        <w:tab/>
        <w:tab/>
        <w:tab/>
        <w:t>Male</w:t>
        <w:tab/>
        <w:tab/>
        <w:tab/>
        <w:tab/>
        <w:tab/>
        <w:tab/>
        <w:tab/>
        <w:tab/>
        <w:t>1</w:t>
        <w:tab/>
        <w:t>1</w:t>
        <w:tab/>
        <w:t>28.14</w:t>
        <w:tab/>
        <w:tab/>
        <w:tab/>
        <w:tab/>
        <w:tab/>
        <w:tab/>
        <w:tab/>
        <w:tab/>
        <w:tab/>
        <w:tab/>
        <w:tab/>
        <w:tab/>
        <w:tab/>
        <w:tab/>
        <w:tab/>
        <w:tab/>
        <w:tab/>
        <w:tab/>
      </w:r>
    </w:p>
    <w:p>
      <w:pPr>
        <w:pStyle w:val="PlainText"/>
        <w:rPr/>
      </w:pPr>
      <w:r>
        <w:rPr/>
        <w:t>Infant37_3</w:t>
        <w:tab/>
        <w:tab/>
        <w:tab/>
        <w:t>uncultured bacteria</w:t>
        <w:tab/>
        <w:tab/>
        <w:t>InfantInfant37_3</w:t>
        <w:tab/>
        <w:tab/>
        <w:t>stool</w:t>
        <w:tab/>
        <w:t>2/17/13</w:t>
        <w:tab/>
        <w:t>human</w:t>
        <w:tab/>
        <w:t>infant</w:t>
        <w:tab/>
        <w:t>stool</w:t>
        <w:tab/>
        <w:t>USA:Tampa</w:t>
        <w:tab/>
        <w:t>Homo sapiens</w:t>
        <w:tab/>
        <w:t>not applicable</w:t>
        <w:tab/>
        <w:t>not collected</w:t>
        <w:tab/>
        <w:tab/>
        <w:tab/>
        <w:t>Non-Hispanic</w:t>
        <w:tab/>
        <w:tab/>
        <w:tab/>
        <w:t>25 days</w:t>
        <w:tab/>
        <w:tab/>
        <w:t>stool</w:t>
        <w:tab/>
        <w:tab/>
        <w:tab/>
        <w:tab/>
        <w:tab/>
        <w:tab/>
        <w:tab/>
        <w:tab/>
        <w:tab/>
        <w:tab/>
        <w:tab/>
        <w:t>Male</w:t>
        <w:tab/>
        <w:tab/>
        <w:tab/>
        <w:tab/>
        <w:tab/>
        <w:tab/>
        <w:tab/>
        <w:tab/>
        <w:t>1</w:t>
        <w:tab/>
        <w:t>1</w:t>
        <w:tab/>
        <w:t>28.14</w:t>
        <w:tab/>
        <w:tab/>
        <w:tab/>
        <w:tab/>
        <w:tab/>
        <w:tab/>
        <w:tab/>
        <w:tab/>
        <w:tab/>
        <w:tab/>
        <w:tab/>
        <w:tab/>
        <w:tab/>
        <w:tab/>
        <w:tab/>
        <w:tab/>
        <w:tab/>
        <w:tab/>
      </w:r>
    </w:p>
    <w:p>
      <w:pPr>
        <w:pStyle w:val="PlainText"/>
        <w:rPr/>
      </w:pPr>
      <w:r>
        <w:rPr/>
        <w:t>Infant38_1</w:t>
        <w:tab/>
        <w:tab/>
        <w:tab/>
        <w:t>uncultured bacteria</w:t>
        <w:tab/>
        <w:tab/>
        <w:t>InfantInfant38_1</w:t>
        <w:tab/>
        <w:tab/>
        <w:t>stool</w:t>
        <w:tab/>
        <w:t>2/2/13</w:t>
        <w:tab/>
        <w:t>human</w:t>
        <w:tab/>
        <w:t>infant</w:t>
        <w:tab/>
        <w:t>stool</w:t>
        <w:tab/>
        <w:t>USA:Tampa</w:t>
        <w:tab/>
        <w:t>Homo sapiens</w:t>
        <w:tab/>
        <w:t>not applicable</w:t>
        <w:tab/>
        <w:t>not collected</w:t>
        <w:tab/>
        <w:tab/>
        <w:tab/>
        <w:t>Non-Hispanic</w:t>
        <w:tab/>
        <w:tab/>
        <w:tab/>
        <w:t>10 days</w:t>
        <w:tab/>
        <w:tab/>
        <w:t>stool</w:t>
        <w:tab/>
        <w:tab/>
        <w:tab/>
        <w:tab/>
        <w:tab/>
        <w:tab/>
        <w:tab/>
        <w:tab/>
        <w:tab/>
        <w:tab/>
        <w:tab/>
        <w:t>Female</w:t>
        <w:tab/>
        <w:tab/>
        <w:tab/>
        <w:tab/>
        <w:tab/>
        <w:tab/>
        <w:tab/>
        <w:tab/>
        <w:t>1</w:t>
        <w:tab/>
        <w:t>2</w:t>
        <w:tab/>
        <w:t>28.71</w:t>
        <w:tab/>
        <w:tab/>
        <w:tab/>
        <w:tab/>
        <w:tab/>
        <w:tab/>
        <w:tab/>
        <w:tab/>
        <w:tab/>
        <w:tab/>
        <w:tab/>
        <w:tab/>
        <w:tab/>
        <w:tab/>
        <w:tab/>
        <w:tab/>
        <w:tab/>
        <w:tab/>
      </w:r>
    </w:p>
    <w:p>
      <w:pPr>
        <w:pStyle w:val="PlainText"/>
        <w:rPr/>
      </w:pPr>
      <w:r>
        <w:rPr/>
        <w:t>Infant38_2</w:t>
        <w:tab/>
        <w:tab/>
        <w:tab/>
        <w:t>uncultured bacteria</w:t>
        <w:tab/>
        <w:tab/>
        <w:t>InfantInfant38_2</w:t>
        <w:tab/>
        <w:tab/>
        <w:t>stool</w:t>
        <w:tab/>
        <w:t>2/14/13</w:t>
        <w:tab/>
        <w:t>human</w:t>
        <w:tab/>
        <w:t>infant</w:t>
        <w:tab/>
        <w:t>stool</w:t>
        <w:tab/>
        <w:t>USA:Tampa</w:t>
        <w:tab/>
        <w:t>Homo sapiens</w:t>
        <w:tab/>
        <w:t>not applicable</w:t>
        <w:tab/>
        <w:t>not collected</w:t>
        <w:tab/>
        <w:tab/>
        <w:tab/>
        <w:t>Non-Hispanic</w:t>
        <w:tab/>
        <w:tab/>
        <w:tab/>
        <w:t>22 days</w:t>
        <w:tab/>
        <w:tab/>
        <w:t>stool</w:t>
        <w:tab/>
        <w:tab/>
        <w:tab/>
        <w:tab/>
        <w:tab/>
        <w:tab/>
        <w:tab/>
        <w:tab/>
        <w:tab/>
        <w:tab/>
        <w:tab/>
        <w:t>Female</w:t>
        <w:tab/>
        <w:tab/>
        <w:tab/>
        <w:tab/>
        <w:tab/>
        <w:tab/>
        <w:tab/>
        <w:tab/>
        <w:t>1</w:t>
        <w:tab/>
        <w:t>2</w:t>
        <w:tab/>
        <w:t>28.71</w:t>
        <w:tab/>
        <w:tab/>
        <w:tab/>
        <w:tab/>
        <w:tab/>
        <w:tab/>
        <w:tab/>
        <w:tab/>
        <w:tab/>
        <w:tab/>
        <w:tab/>
        <w:tab/>
        <w:tab/>
        <w:tab/>
        <w:tab/>
        <w:tab/>
        <w:tab/>
        <w:tab/>
      </w:r>
    </w:p>
    <w:p>
      <w:pPr>
        <w:pStyle w:val="PlainText"/>
        <w:rPr/>
      </w:pPr>
      <w:r>
        <w:rPr/>
        <w:t>Infant38_3</w:t>
        <w:tab/>
        <w:tab/>
        <w:tab/>
        <w:t>uncultured bacteria</w:t>
        <w:tab/>
        <w:tab/>
        <w:t>InfantInfant38_3</w:t>
        <w:tab/>
        <w:tab/>
        <w:t>stool</w:t>
        <w:tab/>
        <w:t>2/20/13</w:t>
        <w:tab/>
        <w:t>human</w:t>
        <w:tab/>
        <w:t>infant</w:t>
        <w:tab/>
        <w:t>stool</w:t>
        <w:tab/>
        <w:t>USA:Tampa</w:t>
        <w:tab/>
        <w:t>Homo sapiens</w:t>
        <w:tab/>
        <w:t>not applicable</w:t>
        <w:tab/>
        <w:t>not collected</w:t>
        <w:tab/>
        <w:tab/>
        <w:tab/>
        <w:t>Non-Hispanic</w:t>
        <w:tab/>
        <w:tab/>
        <w:tab/>
        <w:t>28 days</w:t>
        <w:tab/>
        <w:tab/>
        <w:t>stool</w:t>
        <w:tab/>
        <w:tab/>
        <w:tab/>
        <w:tab/>
        <w:tab/>
        <w:tab/>
        <w:tab/>
        <w:tab/>
        <w:tab/>
        <w:tab/>
        <w:tab/>
        <w:t>Female</w:t>
        <w:tab/>
        <w:tab/>
        <w:tab/>
        <w:tab/>
        <w:tab/>
        <w:tab/>
        <w:tab/>
        <w:tab/>
        <w:t>1</w:t>
        <w:tab/>
        <w:t>2</w:t>
        <w:tab/>
        <w:t>28.71</w:t>
        <w:tab/>
        <w:tab/>
        <w:tab/>
        <w:tab/>
        <w:tab/>
        <w:tab/>
        <w:tab/>
        <w:tab/>
        <w:tab/>
        <w:tab/>
        <w:tab/>
        <w:tab/>
        <w:tab/>
        <w:tab/>
        <w:tab/>
        <w:tab/>
        <w:tab/>
        <w:tab/>
      </w:r>
    </w:p>
    <w:p>
      <w:pPr>
        <w:pStyle w:val="PlainText"/>
        <w:rPr/>
      </w:pPr>
      <w:r>
        <w:rPr/>
        <w:t>Infant41_1</w:t>
        <w:tab/>
        <w:tab/>
        <w:tab/>
        <w:t>uncultured bacteria</w:t>
        <w:tab/>
        <w:tab/>
        <w:t>InfantInfant41_1</w:t>
        <w:tab/>
        <w:tab/>
        <w:t>stool</w:t>
        <w:tab/>
        <w:t>2/5/13</w:t>
        <w:tab/>
        <w:t>human</w:t>
        <w:tab/>
        <w:t>infant</w:t>
        <w:tab/>
        <w:t>stool</w:t>
        <w:tab/>
        <w:t>USA:Tampa</w:t>
        <w:tab/>
        <w:t>Homo sapiens</w:t>
        <w:tab/>
        <w:t>not applicable</w:t>
        <w:tab/>
        <w:t>not collected</w:t>
        <w:tab/>
        <w:tab/>
        <w:tab/>
        <w:t>Non-Hispanic</w:t>
        <w:tab/>
        <w:tab/>
        <w:tab/>
        <w:t>7 days</w:t>
        <w:tab/>
        <w:tab/>
        <w:t>stool</w:t>
        <w:tab/>
        <w:tab/>
        <w:tab/>
        <w:tab/>
        <w:tab/>
        <w:tab/>
        <w:tab/>
        <w:tab/>
        <w:tab/>
        <w:tab/>
        <w:tab/>
        <w:t>Male</w:t>
        <w:tab/>
        <w:tab/>
        <w:tab/>
        <w:tab/>
        <w:tab/>
        <w:tab/>
        <w:tab/>
        <w:tab/>
        <w:t>1</w:t>
        <w:tab/>
        <w:t>2</w:t>
        <w:tab/>
        <w:t>32</w:t>
        <w:tab/>
        <w:tab/>
        <w:tab/>
        <w:tab/>
        <w:tab/>
        <w:tab/>
        <w:tab/>
        <w:tab/>
        <w:tab/>
        <w:tab/>
        <w:tab/>
        <w:tab/>
        <w:tab/>
        <w:tab/>
        <w:tab/>
        <w:tab/>
        <w:tab/>
        <w:tab/>
      </w:r>
    </w:p>
    <w:p>
      <w:pPr>
        <w:pStyle w:val="PlainText"/>
        <w:rPr/>
      </w:pPr>
      <w:r>
        <w:rPr/>
        <w:t>Infant41_2</w:t>
        <w:tab/>
        <w:tab/>
        <w:tab/>
        <w:t>uncultured bacteria</w:t>
        <w:tab/>
        <w:tab/>
        <w:t>InfantInfant41_2</w:t>
        <w:tab/>
        <w:tab/>
        <w:t>stool</w:t>
        <w:tab/>
        <w:t>2/12/13</w:t>
        <w:tab/>
        <w:t>human</w:t>
        <w:tab/>
        <w:t>infant</w:t>
        <w:tab/>
        <w:t>stool</w:t>
        <w:tab/>
        <w:t>USA:Tampa</w:t>
        <w:tab/>
        <w:t>Homo sapiens</w:t>
        <w:tab/>
        <w:t>not applicable</w:t>
        <w:tab/>
        <w:t>not collected</w:t>
        <w:tab/>
        <w:tab/>
        <w:tab/>
        <w:t>Non-Hispanic</w:t>
        <w:tab/>
        <w:tab/>
        <w:tab/>
        <w:t>14 days</w:t>
        <w:tab/>
        <w:tab/>
        <w:t>stool</w:t>
        <w:tab/>
        <w:tab/>
        <w:tab/>
        <w:tab/>
        <w:tab/>
        <w:tab/>
        <w:tab/>
        <w:tab/>
        <w:tab/>
        <w:tab/>
        <w:tab/>
        <w:t>Male</w:t>
        <w:tab/>
        <w:tab/>
        <w:tab/>
        <w:tab/>
        <w:tab/>
        <w:tab/>
        <w:tab/>
        <w:tab/>
        <w:t>1</w:t>
        <w:tab/>
        <w:t>2</w:t>
        <w:tab/>
        <w:t>32</w:t>
        <w:tab/>
        <w:tab/>
        <w:tab/>
        <w:tab/>
        <w:tab/>
        <w:tab/>
        <w:tab/>
        <w:tab/>
        <w:tab/>
        <w:tab/>
        <w:tab/>
        <w:tab/>
        <w:tab/>
        <w:tab/>
        <w:tab/>
        <w:tab/>
        <w:tab/>
        <w:tab/>
      </w:r>
    </w:p>
    <w:p>
      <w:pPr>
        <w:pStyle w:val="PlainText"/>
        <w:rPr/>
      </w:pPr>
      <w:r>
        <w:rPr/>
        <w:t>Infant41_3</w:t>
        <w:tab/>
        <w:tab/>
        <w:tab/>
        <w:t>uncultured bacteria</w:t>
        <w:tab/>
        <w:tab/>
        <w:t>InfantInfant41_3</w:t>
        <w:tab/>
        <w:tab/>
        <w:t>stool</w:t>
        <w:tab/>
        <w:t>2/18/13</w:t>
        <w:tab/>
        <w:t>human</w:t>
        <w:tab/>
        <w:t>infant</w:t>
        <w:tab/>
        <w:t>stool</w:t>
        <w:tab/>
        <w:t>USA:Tampa</w:t>
        <w:tab/>
        <w:t>Homo sapiens</w:t>
        <w:tab/>
        <w:t>not applicable</w:t>
        <w:tab/>
        <w:t>not collected</w:t>
        <w:tab/>
        <w:tab/>
        <w:tab/>
        <w:t>Non-Hispanic</w:t>
        <w:tab/>
        <w:tab/>
        <w:tab/>
        <w:t>20 days</w:t>
        <w:tab/>
        <w:tab/>
        <w:t>stool</w:t>
        <w:tab/>
        <w:tab/>
        <w:tab/>
        <w:tab/>
        <w:tab/>
        <w:tab/>
        <w:tab/>
        <w:tab/>
        <w:tab/>
        <w:tab/>
        <w:tab/>
        <w:t>Male</w:t>
        <w:tab/>
        <w:tab/>
        <w:tab/>
        <w:tab/>
        <w:tab/>
        <w:tab/>
        <w:tab/>
        <w:tab/>
        <w:t>1</w:t>
        <w:tab/>
        <w:t>2</w:t>
        <w:tab/>
        <w:t>32</w:t>
        <w:tab/>
        <w:tab/>
        <w:tab/>
        <w:tab/>
        <w:tab/>
        <w:tab/>
        <w:tab/>
        <w:tab/>
        <w:tab/>
        <w:tab/>
        <w:tab/>
        <w:tab/>
        <w:tab/>
        <w:tab/>
        <w:tab/>
        <w:tab/>
        <w:tab/>
        <w:tab/>
      </w:r>
    </w:p>
    <w:p>
      <w:pPr>
        <w:pStyle w:val="PlainText"/>
        <w:rPr/>
      </w:pPr>
      <w:r>
        <w:rPr/>
        <w:t>Infant44_1</w:t>
        <w:tab/>
        <w:tab/>
        <w:tab/>
        <w:t>uncultured bacteria</w:t>
        <w:tab/>
        <w:tab/>
        <w:t>InfantInfant44_1</w:t>
        <w:tab/>
        <w:tab/>
        <w:t>stool</w:t>
        <w:tab/>
        <w:t>3/1/13</w:t>
        <w:tab/>
        <w:t>human</w:t>
        <w:tab/>
        <w:t>infant</w:t>
        <w:tab/>
        <w:t>stool</w:t>
        <w:tab/>
        <w:t>USA:Tampa</w:t>
        <w:tab/>
        <w:t>Homo sapiens</w:t>
        <w:tab/>
        <w:t>not applicable</w:t>
        <w:tab/>
        <w:t>not collected</w:t>
        <w:tab/>
        <w:tab/>
        <w:tab/>
        <w:t>Non-Hispanic</w:t>
        <w:tab/>
        <w:tab/>
        <w:tab/>
        <w:t>6 days</w:t>
        <w:tab/>
        <w:tab/>
        <w:t>stool</w:t>
        <w:tab/>
        <w:tab/>
        <w:tab/>
        <w:tab/>
        <w:tab/>
        <w:tab/>
        <w:tab/>
        <w:tab/>
        <w:tab/>
        <w:tab/>
        <w:tab/>
        <w:t>Female</w:t>
        <w:tab/>
        <w:tab/>
        <w:tab/>
        <w:tab/>
        <w:tab/>
        <w:tab/>
        <w:tab/>
        <w:tab/>
        <w:t>0</w:t>
        <w:tab/>
        <w:t>1</w:t>
        <w:tab/>
        <w:t>27.43</w:t>
        <w:tab/>
        <w:tab/>
        <w:tab/>
        <w:tab/>
        <w:tab/>
        <w:tab/>
        <w:tab/>
        <w:tab/>
        <w:tab/>
        <w:tab/>
        <w:tab/>
        <w:tab/>
        <w:tab/>
        <w:tab/>
        <w:tab/>
        <w:tab/>
        <w:tab/>
        <w:tab/>
      </w:r>
    </w:p>
    <w:p>
      <w:pPr>
        <w:pStyle w:val="PlainText"/>
        <w:rPr/>
      </w:pPr>
      <w:r>
        <w:rPr/>
        <w:t>Infant44_2</w:t>
        <w:tab/>
        <w:tab/>
        <w:tab/>
        <w:t>uncultured bacteria</w:t>
        <w:tab/>
        <w:tab/>
        <w:t>InfantInfant44_2</w:t>
        <w:tab/>
        <w:tab/>
        <w:t>stool</w:t>
        <w:tab/>
        <w:t>3/21/13</w:t>
        <w:tab/>
        <w:t>human</w:t>
        <w:tab/>
        <w:t>infant</w:t>
        <w:tab/>
        <w:t>stool</w:t>
        <w:tab/>
        <w:t>USA:Tampa</w:t>
        <w:tab/>
        <w:t>Homo sapiens</w:t>
        <w:tab/>
        <w:t>not applicable</w:t>
        <w:tab/>
        <w:t>not collected</w:t>
        <w:tab/>
        <w:tab/>
        <w:tab/>
        <w:t>Non-Hispanic</w:t>
        <w:tab/>
        <w:tab/>
        <w:tab/>
        <w:t>26 days</w:t>
        <w:tab/>
        <w:tab/>
        <w:t>stool</w:t>
        <w:tab/>
        <w:tab/>
        <w:tab/>
        <w:tab/>
        <w:tab/>
        <w:tab/>
        <w:tab/>
        <w:tab/>
        <w:tab/>
        <w:tab/>
        <w:tab/>
        <w:t>Female</w:t>
        <w:tab/>
        <w:tab/>
        <w:tab/>
        <w:tab/>
        <w:tab/>
        <w:tab/>
        <w:tab/>
        <w:tab/>
        <w:t>0</w:t>
        <w:tab/>
        <w:t>1</w:t>
        <w:tab/>
        <w:t>27.43</w:t>
        <w:tab/>
        <w:tab/>
        <w:tab/>
        <w:tab/>
        <w:tab/>
        <w:tab/>
        <w:tab/>
        <w:tab/>
        <w:tab/>
        <w:tab/>
        <w:tab/>
        <w:tab/>
        <w:tab/>
        <w:tab/>
        <w:tab/>
        <w:tab/>
        <w:tab/>
        <w:tab/>
      </w:r>
    </w:p>
    <w:p>
      <w:pPr>
        <w:pStyle w:val="PlainText"/>
        <w:rPr/>
      </w:pPr>
      <w:r>
        <w:rPr/>
        <w:t>Infant44_3</w:t>
        <w:tab/>
        <w:tab/>
        <w:tab/>
        <w:t>uncultured bacteria</w:t>
        <w:tab/>
        <w:tab/>
        <w:t>InfantInfant44_3</w:t>
        <w:tab/>
        <w:tab/>
        <w:t>stool</w:t>
        <w:tab/>
        <w:t>3/28/13</w:t>
        <w:tab/>
        <w:t>human</w:t>
        <w:tab/>
        <w:t>infant</w:t>
        <w:tab/>
        <w:t>stool</w:t>
        <w:tab/>
        <w:t>USA:Tampa</w:t>
        <w:tab/>
        <w:t>Homo sapiens</w:t>
        <w:tab/>
        <w:t>not applicable</w:t>
        <w:tab/>
        <w:t>not collected</w:t>
        <w:tab/>
        <w:tab/>
        <w:tab/>
        <w:t>Non-Hispanic</w:t>
        <w:tab/>
        <w:tab/>
        <w:tab/>
        <w:t>33 days</w:t>
        <w:tab/>
        <w:tab/>
        <w:t>stool</w:t>
        <w:tab/>
        <w:tab/>
        <w:tab/>
        <w:tab/>
        <w:tab/>
        <w:tab/>
        <w:tab/>
        <w:tab/>
        <w:tab/>
        <w:tab/>
        <w:tab/>
        <w:t>Female</w:t>
        <w:tab/>
        <w:tab/>
        <w:tab/>
        <w:tab/>
        <w:tab/>
        <w:tab/>
        <w:tab/>
        <w:tab/>
        <w:t>0</w:t>
        <w:tab/>
        <w:t>1</w:t>
        <w:tab/>
        <w:t>27.43</w:t>
        <w:tab/>
        <w:tab/>
        <w:tab/>
        <w:tab/>
        <w:tab/>
        <w:tab/>
        <w:tab/>
        <w:tab/>
        <w:tab/>
        <w:tab/>
        <w:tab/>
        <w:tab/>
        <w:tab/>
        <w:tab/>
        <w:tab/>
        <w:tab/>
        <w:tab/>
        <w:tab/>
      </w:r>
    </w:p>
    <w:p>
      <w:pPr>
        <w:pStyle w:val="PlainText"/>
        <w:rPr/>
      </w:pPr>
      <w:r>
        <w:rPr/>
        <w:t>Infant45_1</w:t>
        <w:tab/>
        <w:tab/>
        <w:tab/>
        <w:t>uncultured bacteria</w:t>
        <w:tab/>
        <w:tab/>
        <w:t>InfantInfant45_1</w:t>
        <w:tab/>
        <w:tab/>
        <w:t>stool</w:t>
        <w:tab/>
        <w:t>3/11/13</w:t>
        <w:tab/>
        <w:t>human</w:t>
        <w:tab/>
        <w:t>infant</w:t>
        <w:tab/>
        <w:t>stool</w:t>
        <w:tab/>
        <w:t>USA:Tampa</w:t>
        <w:tab/>
        <w:t>Homo sapiens</w:t>
        <w:tab/>
        <w:t>not applicable</w:t>
        <w:tab/>
        <w:t>not collected</w:t>
        <w:tab/>
        <w:tab/>
        <w:tab/>
        <w:t>Non-Hispanic</w:t>
        <w:tab/>
        <w:tab/>
        <w:tab/>
        <w:t>14 days</w:t>
        <w:tab/>
        <w:tab/>
        <w:t>stool</w:t>
        <w:tab/>
        <w:tab/>
        <w:tab/>
        <w:tab/>
        <w:tab/>
        <w:tab/>
        <w:tab/>
        <w:tab/>
        <w:tab/>
        <w:tab/>
        <w:tab/>
        <w:t>Male</w:t>
        <w:tab/>
        <w:tab/>
        <w:tab/>
        <w:tab/>
        <w:tab/>
        <w:tab/>
        <w:tab/>
        <w:tab/>
        <w:t>0</w:t>
        <w:tab/>
        <w:t>1</w:t>
        <w:tab/>
        <w:t>27.29</w:t>
        <w:tab/>
        <w:tab/>
        <w:tab/>
        <w:tab/>
        <w:tab/>
        <w:tab/>
        <w:tab/>
        <w:tab/>
        <w:tab/>
        <w:tab/>
        <w:tab/>
        <w:tab/>
        <w:tab/>
        <w:tab/>
        <w:tab/>
        <w:tab/>
        <w:tab/>
        <w:tab/>
      </w:r>
    </w:p>
    <w:p>
      <w:pPr>
        <w:pStyle w:val="PlainText"/>
        <w:rPr/>
      </w:pPr>
      <w:r>
        <w:rPr/>
        <w:t>Infant45_2</w:t>
        <w:tab/>
        <w:tab/>
        <w:tab/>
        <w:t>uncultured bacteria</w:t>
        <w:tab/>
        <w:tab/>
        <w:t>InfantInfant45_2</w:t>
        <w:tab/>
        <w:tab/>
        <w:t>stool</w:t>
        <w:tab/>
        <w:t>3/15/13</w:t>
        <w:tab/>
        <w:t>human</w:t>
        <w:tab/>
        <w:t>infant</w:t>
        <w:tab/>
        <w:t>stool</w:t>
        <w:tab/>
        <w:t>USA:Tampa</w:t>
        <w:tab/>
        <w:t>Homo sapiens</w:t>
        <w:tab/>
        <w:t>not applicable</w:t>
        <w:tab/>
        <w:t>not collected</w:t>
        <w:tab/>
        <w:tab/>
        <w:tab/>
        <w:t>Non-Hispanic</w:t>
        <w:tab/>
        <w:tab/>
        <w:tab/>
        <w:t>18 days</w:t>
        <w:tab/>
        <w:tab/>
        <w:t>stool</w:t>
        <w:tab/>
        <w:tab/>
        <w:tab/>
        <w:tab/>
        <w:tab/>
        <w:tab/>
        <w:tab/>
        <w:tab/>
        <w:tab/>
        <w:tab/>
        <w:tab/>
        <w:t>Male</w:t>
        <w:tab/>
        <w:tab/>
        <w:tab/>
        <w:tab/>
        <w:tab/>
        <w:tab/>
        <w:tab/>
        <w:tab/>
        <w:t>0</w:t>
        <w:tab/>
        <w:t>1</w:t>
        <w:tab/>
        <w:t>27.29</w:t>
        <w:tab/>
        <w:tab/>
        <w:tab/>
        <w:tab/>
        <w:tab/>
        <w:tab/>
        <w:tab/>
        <w:tab/>
        <w:tab/>
        <w:tab/>
        <w:tab/>
        <w:tab/>
        <w:tab/>
        <w:tab/>
        <w:tab/>
        <w:tab/>
        <w:tab/>
        <w:tab/>
      </w:r>
    </w:p>
    <w:p>
      <w:pPr>
        <w:pStyle w:val="PlainText"/>
        <w:rPr/>
      </w:pPr>
      <w:r>
        <w:rPr/>
        <w:t>Infant45_3</w:t>
        <w:tab/>
        <w:tab/>
        <w:tab/>
        <w:t>uncultured bacteria</w:t>
        <w:tab/>
        <w:tab/>
        <w:t>InfantInfant45_3</w:t>
        <w:tab/>
        <w:tab/>
        <w:t>stool</w:t>
        <w:tab/>
        <w:t>3/25/13</w:t>
        <w:tab/>
        <w:t>human</w:t>
        <w:tab/>
        <w:t>infant</w:t>
        <w:tab/>
        <w:t>stool</w:t>
        <w:tab/>
        <w:t>USA:Tampa</w:t>
        <w:tab/>
        <w:t>Homo sapiens</w:t>
        <w:tab/>
        <w:t>not applicable</w:t>
        <w:tab/>
        <w:t>not collected</w:t>
        <w:tab/>
        <w:tab/>
        <w:tab/>
        <w:t>Non-Hispanic</w:t>
        <w:tab/>
        <w:tab/>
        <w:tab/>
        <w:t>28 days</w:t>
        <w:tab/>
        <w:tab/>
        <w:t>stool</w:t>
        <w:tab/>
        <w:tab/>
        <w:tab/>
        <w:tab/>
        <w:tab/>
        <w:tab/>
        <w:tab/>
        <w:tab/>
        <w:tab/>
        <w:tab/>
        <w:tab/>
        <w:t>Male</w:t>
        <w:tab/>
        <w:tab/>
        <w:tab/>
        <w:tab/>
        <w:tab/>
        <w:tab/>
        <w:tab/>
        <w:tab/>
        <w:t>0</w:t>
        <w:tab/>
        <w:t>1</w:t>
        <w:tab/>
        <w:t>27.29</w:t>
        <w:tab/>
        <w:tab/>
        <w:tab/>
        <w:tab/>
        <w:tab/>
        <w:tab/>
        <w:tab/>
        <w:tab/>
        <w:tab/>
        <w:tab/>
        <w:tab/>
        <w:tab/>
        <w:tab/>
        <w:tab/>
        <w:tab/>
        <w:tab/>
        <w:tab/>
        <w:tab/>
      </w:r>
    </w:p>
    <w:p>
      <w:pPr>
        <w:pStyle w:val="PlainText"/>
        <w:rPr/>
      </w:pPr>
      <w:r>
        <w:rPr/>
        <w:t>Infant46_1</w:t>
        <w:tab/>
        <w:tab/>
        <w:tab/>
        <w:t>uncultured bacteria</w:t>
        <w:tab/>
        <w:tab/>
        <w:t>InfantInfant46_1</w:t>
        <w:tab/>
        <w:tab/>
        <w:t>stool</w:t>
        <w:tab/>
        <w:t>3/25/13</w:t>
        <w:tab/>
        <w:t>human</w:t>
        <w:tab/>
        <w:t>infant</w:t>
        <w:tab/>
        <w:t>stool</w:t>
        <w:tab/>
        <w:t>USA:Tampa</w:t>
        <w:tab/>
        <w:t>Homo sapiens</w:t>
        <w:tab/>
        <w:t>not applicable</w:t>
        <w:tab/>
        <w:t>not collected</w:t>
        <w:tab/>
        <w:tab/>
        <w:tab/>
        <w:t>Non-Hispanic</w:t>
        <w:tab/>
        <w:tab/>
        <w:tab/>
        <w:t>10 days</w:t>
        <w:tab/>
        <w:tab/>
        <w:t>stool</w:t>
        <w:tab/>
        <w:tab/>
        <w:tab/>
        <w:tab/>
        <w:tab/>
        <w:tab/>
        <w:tab/>
        <w:tab/>
        <w:tab/>
        <w:tab/>
        <w:tab/>
        <w:t>Female</w:t>
        <w:tab/>
        <w:tab/>
        <w:tab/>
        <w:tab/>
        <w:tab/>
        <w:tab/>
        <w:tab/>
        <w:tab/>
        <w:t>0</w:t>
        <w:tab/>
        <w:t>2</w:t>
        <w:tab/>
        <w:t>27.29</w:t>
        <w:tab/>
        <w:tab/>
        <w:tab/>
        <w:tab/>
        <w:tab/>
        <w:tab/>
        <w:tab/>
        <w:tab/>
        <w:tab/>
        <w:tab/>
        <w:tab/>
        <w:tab/>
        <w:tab/>
        <w:tab/>
        <w:tab/>
        <w:tab/>
        <w:tab/>
        <w:tab/>
      </w:r>
    </w:p>
    <w:p>
      <w:pPr>
        <w:pStyle w:val="PlainText"/>
        <w:rPr/>
      </w:pPr>
      <w:r>
        <w:rPr/>
        <w:t>Infant46_2</w:t>
        <w:tab/>
        <w:tab/>
        <w:tab/>
        <w:t>uncultured bacteria</w:t>
        <w:tab/>
        <w:tab/>
        <w:t>InfantInfant46_2</w:t>
        <w:tab/>
        <w:tab/>
        <w:t>stool</w:t>
        <w:tab/>
        <w:t>4/8/13</w:t>
        <w:tab/>
        <w:t>human</w:t>
        <w:tab/>
        <w:t>infant</w:t>
        <w:tab/>
        <w:t>stool</w:t>
        <w:tab/>
        <w:t>USA:Tampa</w:t>
        <w:tab/>
        <w:t>Homo sapiens</w:t>
        <w:tab/>
        <w:t>not applicable</w:t>
        <w:tab/>
        <w:t>not collected</w:t>
        <w:tab/>
        <w:tab/>
        <w:tab/>
        <w:t>Non-Hispanic</w:t>
        <w:tab/>
        <w:tab/>
        <w:tab/>
        <w:t>24 days</w:t>
        <w:tab/>
        <w:tab/>
        <w:t>stool</w:t>
        <w:tab/>
        <w:tab/>
        <w:tab/>
        <w:tab/>
        <w:tab/>
        <w:tab/>
        <w:tab/>
        <w:tab/>
        <w:tab/>
        <w:tab/>
        <w:tab/>
        <w:t>Female</w:t>
        <w:tab/>
        <w:tab/>
        <w:tab/>
        <w:tab/>
        <w:tab/>
        <w:tab/>
        <w:tab/>
        <w:tab/>
        <w:t>0</w:t>
        <w:tab/>
        <w:t>2</w:t>
        <w:tab/>
        <w:t>27.29</w:t>
        <w:tab/>
        <w:tab/>
        <w:tab/>
        <w:tab/>
        <w:tab/>
        <w:tab/>
        <w:tab/>
        <w:tab/>
        <w:tab/>
        <w:tab/>
        <w:tab/>
        <w:tab/>
        <w:tab/>
        <w:tab/>
        <w:tab/>
        <w:tab/>
        <w:tab/>
        <w:tab/>
      </w:r>
    </w:p>
    <w:p>
      <w:pPr>
        <w:pStyle w:val="PlainText"/>
        <w:rPr/>
      </w:pPr>
      <w:r>
        <w:rPr/>
        <w:t>Infant46_3</w:t>
        <w:tab/>
        <w:tab/>
        <w:tab/>
        <w:t>uncultured bacteria</w:t>
        <w:tab/>
        <w:tab/>
        <w:t>InfantInfant46_3</w:t>
        <w:tab/>
        <w:tab/>
        <w:t>stool</w:t>
        <w:tab/>
        <w:t>4/13/13</w:t>
        <w:tab/>
        <w:t>human</w:t>
        <w:tab/>
        <w:t>infant</w:t>
        <w:tab/>
        <w:t>stool</w:t>
        <w:tab/>
        <w:t>USA:Tampa</w:t>
        <w:tab/>
        <w:t>Homo sapiens</w:t>
        <w:tab/>
        <w:t>not applicable</w:t>
        <w:tab/>
        <w:t>not collected</w:t>
        <w:tab/>
        <w:tab/>
        <w:tab/>
        <w:t>Non-Hispanic</w:t>
        <w:tab/>
        <w:tab/>
        <w:tab/>
        <w:t>29 days</w:t>
        <w:tab/>
        <w:tab/>
        <w:t>stool</w:t>
        <w:tab/>
        <w:tab/>
        <w:tab/>
        <w:tab/>
        <w:tab/>
        <w:tab/>
        <w:tab/>
        <w:tab/>
        <w:tab/>
        <w:tab/>
        <w:tab/>
        <w:t>Female</w:t>
        <w:tab/>
        <w:tab/>
        <w:tab/>
        <w:tab/>
        <w:tab/>
        <w:tab/>
        <w:tab/>
        <w:tab/>
        <w:t>0</w:t>
        <w:tab/>
        <w:t>2</w:t>
        <w:tab/>
        <w:t>27.29</w:t>
        <w:tab/>
        <w:tab/>
        <w:tab/>
        <w:tab/>
        <w:tab/>
        <w:tab/>
        <w:tab/>
        <w:tab/>
        <w:tab/>
        <w:tab/>
        <w:tab/>
        <w:tab/>
        <w:tab/>
        <w:tab/>
        <w:tab/>
        <w:tab/>
        <w:tab/>
        <w:tab/>
      </w:r>
    </w:p>
    <w:p>
      <w:pPr>
        <w:pStyle w:val="PlainText"/>
        <w:rPr/>
      </w:pPr>
      <w:r>
        <w:rPr/>
        <w:t>Infant47_1</w:t>
        <w:tab/>
        <w:tab/>
        <w:tab/>
        <w:t>uncultured bacteria</w:t>
        <w:tab/>
        <w:tab/>
        <w:t>InfantInfant47_1</w:t>
        <w:tab/>
        <w:tab/>
        <w:t>stool</w:t>
        <w:tab/>
        <w:t>4/10/13</w:t>
        <w:tab/>
        <w:t>human</w:t>
        <w:tab/>
        <w:t>infant</w:t>
        <w:tab/>
        <w:t>stool</w:t>
        <w:tab/>
        <w:t>USA:Tampa</w:t>
        <w:tab/>
        <w:t>Homo sapiens</w:t>
        <w:tab/>
        <w:t>not applicable</w:t>
        <w:tab/>
        <w:t>not collected</w:t>
        <w:tab/>
        <w:tab/>
        <w:tab/>
        <w:t>Non-Hispanic</w:t>
        <w:tab/>
        <w:tab/>
        <w:tab/>
        <w:t>10 days</w:t>
        <w:tab/>
        <w:tab/>
        <w:t>stool</w:t>
        <w:tab/>
        <w:tab/>
        <w:tab/>
        <w:tab/>
        <w:tab/>
        <w:tab/>
        <w:tab/>
        <w:tab/>
        <w:tab/>
        <w:tab/>
        <w:tab/>
        <w:t>Female</w:t>
        <w:tab/>
        <w:tab/>
        <w:tab/>
        <w:tab/>
        <w:tab/>
        <w:tab/>
        <w:tab/>
        <w:tab/>
        <w:t>0</w:t>
        <w:tab/>
        <w:t>1</w:t>
        <w:tab/>
        <w:t>29.43</w:t>
        <w:tab/>
        <w:tab/>
        <w:tab/>
        <w:tab/>
        <w:tab/>
        <w:tab/>
        <w:tab/>
        <w:tab/>
        <w:tab/>
        <w:tab/>
        <w:tab/>
        <w:tab/>
        <w:tab/>
        <w:tab/>
        <w:tab/>
        <w:tab/>
        <w:tab/>
        <w:tab/>
      </w:r>
    </w:p>
    <w:p>
      <w:pPr>
        <w:pStyle w:val="PlainText"/>
        <w:rPr/>
      </w:pPr>
      <w:r>
        <w:rPr/>
        <w:t>Infant47_2</w:t>
        <w:tab/>
        <w:tab/>
        <w:tab/>
        <w:t>uncultured bacteria</w:t>
        <w:tab/>
        <w:tab/>
        <w:t>InfantInfant47_2</w:t>
        <w:tab/>
        <w:tab/>
        <w:t>stool</w:t>
        <w:tab/>
        <w:t>4/25/13</w:t>
        <w:tab/>
        <w:t>human</w:t>
        <w:tab/>
        <w:t>infant</w:t>
        <w:tab/>
        <w:t>stool</w:t>
        <w:tab/>
        <w:t>USA:Tampa</w:t>
        <w:tab/>
        <w:t>Homo sapiens</w:t>
        <w:tab/>
        <w:t>not applicable</w:t>
        <w:tab/>
        <w:t>not collected</w:t>
        <w:tab/>
        <w:tab/>
        <w:tab/>
        <w:t>Non-Hispanic</w:t>
        <w:tab/>
        <w:tab/>
        <w:tab/>
        <w:t>25 days</w:t>
        <w:tab/>
        <w:tab/>
        <w:t>stool</w:t>
        <w:tab/>
        <w:tab/>
        <w:tab/>
        <w:tab/>
        <w:tab/>
        <w:tab/>
        <w:tab/>
        <w:tab/>
        <w:tab/>
        <w:tab/>
        <w:tab/>
        <w:t>Female</w:t>
        <w:tab/>
        <w:tab/>
        <w:tab/>
        <w:tab/>
        <w:tab/>
        <w:tab/>
        <w:tab/>
        <w:tab/>
        <w:t>0</w:t>
        <w:tab/>
        <w:t>1</w:t>
        <w:tab/>
        <w:t>29.43</w:t>
        <w:tab/>
        <w:tab/>
        <w:tab/>
        <w:tab/>
        <w:tab/>
        <w:tab/>
        <w:tab/>
        <w:tab/>
        <w:tab/>
        <w:tab/>
        <w:tab/>
        <w:tab/>
        <w:tab/>
        <w:tab/>
        <w:tab/>
        <w:tab/>
        <w:tab/>
        <w:tab/>
      </w:r>
    </w:p>
    <w:p>
      <w:pPr>
        <w:pStyle w:val="PlainText"/>
        <w:rPr/>
      </w:pPr>
      <w:r>
        <w:rPr/>
        <w:t>Infant47_3</w:t>
        <w:tab/>
        <w:tab/>
        <w:tab/>
        <w:t>uncultured bacteria</w:t>
        <w:tab/>
        <w:tab/>
        <w:t>InfantInfant47_3</w:t>
        <w:tab/>
        <w:tab/>
        <w:t>stool</w:t>
        <w:tab/>
        <w:t>5/2/13</w:t>
        <w:tab/>
        <w:t>human</w:t>
        <w:tab/>
        <w:t>infant</w:t>
        <w:tab/>
        <w:t>stool</w:t>
        <w:tab/>
        <w:t>USA:Tampa</w:t>
        <w:tab/>
        <w:t>Homo sapiens</w:t>
        <w:tab/>
        <w:t>not applicable</w:t>
        <w:tab/>
        <w:t>not collected</w:t>
        <w:tab/>
        <w:tab/>
        <w:tab/>
        <w:t>Non-Hispanic</w:t>
        <w:tab/>
        <w:tab/>
        <w:tab/>
        <w:t>32 days</w:t>
        <w:tab/>
        <w:tab/>
        <w:t>stool</w:t>
        <w:tab/>
        <w:tab/>
        <w:tab/>
        <w:tab/>
        <w:tab/>
        <w:tab/>
        <w:tab/>
        <w:tab/>
        <w:tab/>
        <w:tab/>
        <w:tab/>
        <w:t>Female</w:t>
        <w:tab/>
        <w:tab/>
        <w:tab/>
        <w:tab/>
        <w:tab/>
        <w:tab/>
        <w:tab/>
        <w:tab/>
        <w:t>0</w:t>
        <w:tab/>
        <w:t>1</w:t>
        <w:tab/>
        <w:t>29.43</w:t>
        <w:tab/>
        <w:tab/>
        <w:tab/>
        <w:tab/>
        <w:tab/>
        <w:tab/>
        <w:tab/>
        <w:tab/>
        <w:tab/>
        <w:tab/>
        <w:tab/>
        <w:tab/>
        <w:tab/>
        <w:tab/>
        <w:tab/>
        <w:tab/>
        <w:tab/>
        <w:tab/>
      </w:r>
    </w:p>
    <w:p>
      <w:pPr>
        <w:pStyle w:val="PlainText"/>
        <w:rPr/>
      </w:pPr>
      <w:r>
        <w:rPr/>
        <w:t>Infant50_1</w:t>
        <w:tab/>
        <w:tab/>
        <w:tab/>
        <w:t>uncultured bacteria</w:t>
        <w:tab/>
        <w:tab/>
        <w:t>InfantInfant50_1</w:t>
        <w:tab/>
        <w:tab/>
        <w:t>stool</w:t>
        <w:tab/>
        <w:t>4/10/13</w:t>
        <w:tab/>
        <w:t>human</w:t>
        <w:tab/>
        <w:t>infant</w:t>
        <w:tab/>
        <w:t>stool</w:t>
        <w:tab/>
        <w:t>USA:Tampa</w:t>
        <w:tab/>
        <w:t>Homo sapiens</w:t>
        <w:tab/>
        <w:t>not applicable</w:t>
        <w:tab/>
        <w:t>not collected</w:t>
        <w:tab/>
        <w:tab/>
        <w:tab/>
        <w:t>Non-Hispanic</w:t>
        <w:tab/>
        <w:tab/>
        <w:tab/>
        <w:t>6 days</w:t>
        <w:tab/>
        <w:tab/>
        <w:t>stool</w:t>
        <w:tab/>
        <w:tab/>
        <w:tab/>
        <w:tab/>
        <w:tab/>
        <w:tab/>
        <w:tab/>
        <w:tab/>
        <w:tab/>
        <w:tab/>
        <w:tab/>
        <w:t>Female</w:t>
        <w:tab/>
        <w:tab/>
        <w:tab/>
        <w:tab/>
        <w:tab/>
        <w:tab/>
        <w:tab/>
        <w:tab/>
        <w:t>0</w:t>
        <w:tab/>
        <w:t>1</w:t>
        <w:tab/>
        <w:t>28.57</w:t>
        <w:tab/>
        <w:tab/>
        <w:tab/>
        <w:tab/>
        <w:tab/>
        <w:tab/>
        <w:tab/>
        <w:tab/>
        <w:tab/>
        <w:tab/>
        <w:tab/>
        <w:tab/>
        <w:tab/>
        <w:tab/>
        <w:tab/>
        <w:tab/>
        <w:tab/>
        <w:tab/>
      </w:r>
    </w:p>
    <w:p>
      <w:pPr>
        <w:pStyle w:val="PlainText"/>
        <w:rPr/>
      </w:pPr>
      <w:r>
        <w:rPr/>
        <w:t>Infant50_2</w:t>
        <w:tab/>
        <w:tab/>
        <w:tab/>
        <w:t>uncultured bacteria</w:t>
        <w:tab/>
        <w:tab/>
        <w:t>InfantInfant50_2</w:t>
        <w:tab/>
        <w:tab/>
        <w:t>stool</w:t>
        <w:tab/>
        <w:t>4/25/13</w:t>
        <w:tab/>
        <w:t>human</w:t>
        <w:tab/>
        <w:t>infant</w:t>
        <w:tab/>
        <w:t>stool</w:t>
        <w:tab/>
        <w:t>USA:Tampa</w:t>
        <w:tab/>
        <w:t>Homo sapiens</w:t>
        <w:tab/>
        <w:t>not applicable</w:t>
        <w:tab/>
        <w:t>not collected</w:t>
        <w:tab/>
        <w:tab/>
        <w:tab/>
        <w:t>Non-Hispanic</w:t>
        <w:tab/>
        <w:tab/>
        <w:tab/>
        <w:t>21 days</w:t>
        <w:tab/>
        <w:tab/>
        <w:t>stool</w:t>
        <w:tab/>
        <w:tab/>
        <w:tab/>
        <w:tab/>
        <w:tab/>
        <w:tab/>
        <w:tab/>
        <w:tab/>
        <w:tab/>
        <w:tab/>
        <w:tab/>
        <w:t>Female</w:t>
        <w:tab/>
        <w:tab/>
        <w:tab/>
        <w:tab/>
        <w:tab/>
        <w:tab/>
        <w:tab/>
        <w:tab/>
        <w:t>0</w:t>
        <w:tab/>
        <w:t>1</w:t>
        <w:tab/>
        <w:t>28.57</w:t>
        <w:tab/>
        <w:tab/>
        <w:tab/>
        <w:tab/>
        <w:tab/>
        <w:tab/>
        <w:tab/>
        <w:tab/>
        <w:tab/>
        <w:tab/>
        <w:tab/>
        <w:tab/>
        <w:tab/>
        <w:tab/>
        <w:tab/>
        <w:tab/>
        <w:tab/>
        <w:tab/>
      </w:r>
    </w:p>
    <w:p>
      <w:pPr>
        <w:pStyle w:val="PlainText"/>
        <w:rPr/>
      </w:pPr>
      <w:r>
        <w:rPr/>
        <w:t>Infant50_3</w:t>
        <w:tab/>
        <w:tab/>
        <w:tab/>
        <w:t>uncultured bacteria</w:t>
        <w:tab/>
        <w:tab/>
        <w:t>InfantInfant50_3</w:t>
        <w:tab/>
        <w:tab/>
        <w:t>stool</w:t>
        <w:tab/>
        <w:t>5/2/13</w:t>
        <w:tab/>
        <w:t>human</w:t>
        <w:tab/>
        <w:t>infant</w:t>
        <w:tab/>
        <w:t>stool</w:t>
        <w:tab/>
        <w:t>USA:Tampa</w:t>
        <w:tab/>
        <w:t>Homo sapiens</w:t>
        <w:tab/>
        <w:t>not applicable</w:t>
        <w:tab/>
        <w:t>not collected</w:t>
        <w:tab/>
        <w:tab/>
        <w:tab/>
        <w:t>Non-Hispanic</w:t>
        <w:tab/>
        <w:tab/>
        <w:tab/>
        <w:t>28 days</w:t>
        <w:tab/>
        <w:tab/>
        <w:t>stool</w:t>
        <w:tab/>
        <w:tab/>
        <w:tab/>
        <w:tab/>
        <w:tab/>
        <w:tab/>
        <w:tab/>
        <w:tab/>
        <w:tab/>
        <w:tab/>
        <w:tab/>
        <w:t>Female</w:t>
        <w:tab/>
        <w:tab/>
        <w:tab/>
        <w:tab/>
        <w:tab/>
        <w:tab/>
        <w:tab/>
        <w:tab/>
        <w:t>0</w:t>
        <w:tab/>
        <w:t>1</w:t>
        <w:tab/>
        <w:t>28.57</w:t>
        <w:tab/>
        <w:tab/>
        <w:tab/>
        <w:tab/>
        <w:tab/>
        <w:tab/>
        <w:tab/>
        <w:tab/>
        <w:tab/>
        <w:tab/>
        <w:tab/>
        <w:tab/>
        <w:tab/>
        <w:tab/>
        <w:tab/>
        <w:tab/>
        <w:tab/>
        <w:tab/>
      </w:r>
    </w:p>
    <w:p>
      <w:pPr>
        <w:pStyle w:val="PlainText"/>
        <w:rPr/>
      </w:pPr>
      <w:r>
        <w:rPr/>
        <w:t>Infant51_1</w:t>
        <w:tab/>
        <w:tab/>
        <w:tab/>
        <w:t>uncultured bacteria</w:t>
        <w:tab/>
        <w:tab/>
        <w:t>InfantInfant51_1</w:t>
        <w:tab/>
        <w:tab/>
        <w:t>stool</w:t>
        <w:tab/>
        <w:t>4/26/13</w:t>
        <w:tab/>
        <w:t>human</w:t>
        <w:tab/>
        <w:t>infant</w:t>
        <w:tab/>
        <w:t>stool</w:t>
        <w:tab/>
        <w:t>USA:Tampa</w:t>
        <w:tab/>
        <w:t>Homo sapiens</w:t>
        <w:tab/>
        <w:t>not applicable</w:t>
        <w:tab/>
        <w:t>not collected</w:t>
        <w:tab/>
        <w:tab/>
        <w:tab/>
        <w:t>Non-Hispanic</w:t>
        <w:tab/>
        <w:tab/>
        <w:tab/>
        <w:t>7 days</w:t>
        <w:tab/>
        <w:tab/>
        <w:t>stool</w:t>
        <w:tab/>
        <w:tab/>
        <w:tab/>
        <w:tab/>
        <w:tab/>
        <w:tab/>
        <w:tab/>
        <w:tab/>
        <w:tab/>
        <w:tab/>
        <w:tab/>
        <w:t>Male</w:t>
        <w:tab/>
        <w:tab/>
        <w:tab/>
        <w:tab/>
        <w:tab/>
        <w:tab/>
        <w:tab/>
        <w:tab/>
        <w:t>0</w:t>
        <w:tab/>
        <w:t>1</w:t>
        <w:tab/>
        <w:t>24</w:t>
        <w:tab/>
        <w:tab/>
        <w:tab/>
        <w:tab/>
        <w:tab/>
        <w:tab/>
        <w:tab/>
        <w:tab/>
        <w:tab/>
        <w:tab/>
        <w:tab/>
        <w:tab/>
        <w:tab/>
        <w:tab/>
        <w:tab/>
        <w:tab/>
        <w:tab/>
        <w:tab/>
      </w:r>
    </w:p>
    <w:p>
      <w:pPr>
        <w:pStyle w:val="PlainText"/>
        <w:rPr/>
      </w:pPr>
      <w:r>
        <w:rPr/>
        <w:t>Infant51_2</w:t>
        <w:tab/>
        <w:tab/>
        <w:tab/>
        <w:t>uncultured bacteria</w:t>
        <w:tab/>
        <w:tab/>
        <w:t>InfantInfant51_2</w:t>
        <w:tab/>
        <w:tab/>
        <w:t>stool</w:t>
        <w:tab/>
        <w:t>5/12/13</w:t>
        <w:tab/>
        <w:t>human</w:t>
        <w:tab/>
        <w:t>infant</w:t>
        <w:tab/>
        <w:t>stool</w:t>
        <w:tab/>
        <w:t>USA:Tampa</w:t>
        <w:tab/>
        <w:t>Homo sapiens</w:t>
        <w:tab/>
        <w:t>not applicable</w:t>
        <w:tab/>
        <w:t>not collected</w:t>
        <w:tab/>
        <w:tab/>
        <w:tab/>
        <w:t>Non-Hispanic</w:t>
        <w:tab/>
        <w:tab/>
        <w:tab/>
        <w:t>23 days</w:t>
        <w:tab/>
        <w:tab/>
        <w:t>stool</w:t>
        <w:tab/>
        <w:tab/>
        <w:tab/>
        <w:tab/>
        <w:tab/>
        <w:tab/>
        <w:tab/>
        <w:tab/>
        <w:tab/>
        <w:tab/>
        <w:tab/>
        <w:t>Male</w:t>
        <w:tab/>
        <w:tab/>
        <w:tab/>
        <w:tab/>
        <w:tab/>
        <w:tab/>
        <w:tab/>
        <w:tab/>
        <w:t>0</w:t>
        <w:tab/>
        <w:t>1</w:t>
        <w:tab/>
        <w:t>24</w:t>
        <w:tab/>
        <w:tab/>
        <w:tab/>
        <w:tab/>
        <w:tab/>
        <w:tab/>
        <w:tab/>
        <w:tab/>
        <w:tab/>
        <w:tab/>
        <w:tab/>
        <w:tab/>
        <w:tab/>
        <w:tab/>
        <w:tab/>
        <w:tab/>
        <w:tab/>
        <w:tab/>
      </w:r>
    </w:p>
    <w:p>
      <w:pPr>
        <w:pStyle w:val="PlainText"/>
        <w:rPr/>
      </w:pPr>
      <w:r>
        <w:rPr/>
        <w:t>Infant51_3</w:t>
        <w:tab/>
        <w:tab/>
        <w:tab/>
        <w:t>uncultured bacteria</w:t>
        <w:tab/>
        <w:tab/>
        <w:t>InfantInfant51_3</w:t>
        <w:tab/>
        <w:tab/>
        <w:t>stool</w:t>
        <w:tab/>
        <w:t>5/20/13</w:t>
        <w:tab/>
        <w:t>human</w:t>
        <w:tab/>
        <w:t>infant</w:t>
        <w:tab/>
        <w:t>stool</w:t>
        <w:tab/>
        <w:t>USA:Tampa</w:t>
        <w:tab/>
        <w:t>Homo sapiens</w:t>
        <w:tab/>
        <w:t>not applicable</w:t>
        <w:tab/>
        <w:t>not collected</w:t>
        <w:tab/>
        <w:tab/>
        <w:tab/>
        <w:t>Non-Hispanic</w:t>
        <w:tab/>
        <w:tab/>
        <w:tab/>
        <w:t>31 days</w:t>
        <w:tab/>
        <w:tab/>
        <w:t>stool</w:t>
        <w:tab/>
        <w:tab/>
        <w:tab/>
        <w:tab/>
        <w:tab/>
        <w:tab/>
        <w:tab/>
        <w:tab/>
        <w:tab/>
        <w:tab/>
        <w:tab/>
        <w:t>Male</w:t>
        <w:tab/>
        <w:tab/>
        <w:tab/>
        <w:tab/>
        <w:tab/>
        <w:tab/>
        <w:tab/>
        <w:tab/>
        <w:t>0</w:t>
        <w:tab/>
        <w:t>1</w:t>
        <w:tab/>
        <w:t>24</w:t>
        <w:tab/>
        <w:tab/>
        <w:tab/>
        <w:tab/>
        <w:tab/>
        <w:tab/>
        <w:tab/>
        <w:tab/>
        <w:tab/>
        <w:tab/>
        <w:tab/>
        <w:tab/>
        <w:tab/>
        <w:tab/>
        <w:tab/>
        <w:tab/>
        <w:tab/>
        <w:tab/>
      </w:r>
    </w:p>
    <w:p>
      <w:pPr>
        <w:pStyle w:val="PlainText"/>
        <w:rPr/>
      </w:pPr>
      <w:r>
        <w:rPr/>
        <w:t>Infant52_1</w:t>
        <w:tab/>
        <w:tab/>
        <w:tab/>
        <w:t>uncultured bacteria</w:t>
        <w:tab/>
        <w:tab/>
        <w:t>InfantInfant52_1</w:t>
        <w:tab/>
        <w:tab/>
        <w:t>stool</w:t>
        <w:tab/>
        <w:t>4/25/13</w:t>
        <w:tab/>
        <w:t>human</w:t>
        <w:tab/>
        <w:t>infant</w:t>
        <w:tab/>
        <w:t>stool</w:t>
        <w:tab/>
        <w:t>USA:Tampa</w:t>
        <w:tab/>
        <w:t>Homo sapiens</w:t>
        <w:tab/>
        <w:t>not applicable</w:t>
        <w:tab/>
        <w:t>not collected</w:t>
        <w:tab/>
        <w:tab/>
        <w:tab/>
        <w:t>Non-Hispanic</w:t>
        <w:tab/>
        <w:tab/>
        <w:tab/>
        <w:t>8 days</w:t>
        <w:tab/>
        <w:tab/>
        <w:t>stool</w:t>
        <w:tab/>
        <w:tab/>
        <w:tab/>
        <w:tab/>
        <w:tab/>
        <w:tab/>
        <w:tab/>
        <w:tab/>
        <w:tab/>
        <w:tab/>
        <w:tab/>
        <w:t>Female</w:t>
        <w:tab/>
        <w:tab/>
        <w:tab/>
        <w:tab/>
        <w:tab/>
        <w:tab/>
        <w:tab/>
        <w:tab/>
        <w:t>0</w:t>
        <w:tab/>
        <w:t>1</w:t>
        <w:tab/>
        <w:t>29.71</w:t>
        <w:tab/>
        <w:tab/>
        <w:tab/>
        <w:tab/>
        <w:tab/>
        <w:tab/>
        <w:tab/>
        <w:tab/>
        <w:tab/>
        <w:tab/>
        <w:tab/>
        <w:tab/>
        <w:tab/>
        <w:tab/>
        <w:tab/>
        <w:tab/>
        <w:tab/>
        <w:tab/>
      </w:r>
    </w:p>
    <w:p>
      <w:pPr>
        <w:pStyle w:val="PlainText"/>
        <w:rPr/>
      </w:pPr>
      <w:r>
        <w:rPr/>
        <w:t>Infant52_2</w:t>
        <w:tab/>
        <w:tab/>
        <w:tab/>
        <w:t>uncultured bacteria</w:t>
        <w:tab/>
        <w:tab/>
        <w:t>InfantInfant52_2</w:t>
        <w:tab/>
        <w:tab/>
        <w:t>stool</w:t>
        <w:tab/>
        <w:t>5/9/13</w:t>
        <w:tab/>
        <w:t>human</w:t>
        <w:tab/>
        <w:t>infant</w:t>
        <w:tab/>
        <w:t>stool</w:t>
        <w:tab/>
        <w:t>USA:Tampa</w:t>
        <w:tab/>
        <w:t>Homo sapiens</w:t>
        <w:tab/>
        <w:t>not applicable</w:t>
        <w:tab/>
        <w:t>not collected</w:t>
        <w:tab/>
        <w:tab/>
        <w:tab/>
        <w:t>Non-Hispanic</w:t>
        <w:tab/>
        <w:tab/>
        <w:tab/>
        <w:t>22 days</w:t>
        <w:tab/>
        <w:tab/>
        <w:t>stool</w:t>
        <w:tab/>
        <w:tab/>
        <w:tab/>
        <w:tab/>
        <w:tab/>
        <w:tab/>
        <w:tab/>
        <w:tab/>
        <w:tab/>
        <w:tab/>
        <w:tab/>
        <w:t>Female</w:t>
        <w:tab/>
        <w:tab/>
        <w:tab/>
        <w:tab/>
        <w:tab/>
        <w:tab/>
        <w:tab/>
        <w:tab/>
        <w:t>0</w:t>
        <w:tab/>
        <w:t>1</w:t>
        <w:tab/>
        <w:t>29.71</w:t>
        <w:tab/>
        <w:tab/>
        <w:tab/>
        <w:tab/>
        <w:tab/>
        <w:tab/>
        <w:tab/>
        <w:tab/>
        <w:tab/>
        <w:tab/>
        <w:tab/>
        <w:tab/>
        <w:tab/>
        <w:tab/>
        <w:tab/>
        <w:tab/>
        <w:tab/>
        <w:tab/>
      </w:r>
    </w:p>
    <w:p>
      <w:pPr>
        <w:pStyle w:val="PlainText"/>
        <w:rPr/>
      </w:pPr>
      <w:r>
        <w:rPr/>
        <w:t>Infant52_3</w:t>
        <w:tab/>
        <w:tab/>
        <w:tab/>
        <w:t>uncultured bacteria</w:t>
        <w:tab/>
        <w:tab/>
        <w:t>InfantInfant52_3</w:t>
        <w:tab/>
        <w:tab/>
        <w:t>stool</w:t>
        <w:tab/>
        <w:t>5/15/13</w:t>
        <w:tab/>
        <w:t>human</w:t>
        <w:tab/>
        <w:t>infant</w:t>
        <w:tab/>
        <w:t>stool</w:t>
        <w:tab/>
        <w:t>USA:Tampa</w:t>
        <w:tab/>
        <w:t>Homo sapiens</w:t>
        <w:tab/>
        <w:t>not applicable</w:t>
        <w:tab/>
        <w:t>not collected</w:t>
        <w:tab/>
        <w:tab/>
        <w:tab/>
        <w:t>Non-Hispanic</w:t>
        <w:tab/>
        <w:tab/>
        <w:tab/>
        <w:t>28 days</w:t>
        <w:tab/>
        <w:tab/>
        <w:t>stool</w:t>
        <w:tab/>
        <w:tab/>
        <w:tab/>
        <w:tab/>
        <w:tab/>
        <w:tab/>
        <w:tab/>
        <w:tab/>
        <w:tab/>
        <w:tab/>
        <w:tab/>
        <w:t>Female</w:t>
        <w:tab/>
        <w:tab/>
        <w:tab/>
        <w:tab/>
        <w:tab/>
        <w:tab/>
        <w:tab/>
        <w:tab/>
        <w:t>0</w:t>
        <w:tab/>
        <w:t>1</w:t>
        <w:tab/>
        <w:t>29.71</w:t>
        <w:tab/>
        <w:tab/>
        <w:tab/>
        <w:tab/>
        <w:tab/>
        <w:tab/>
        <w:tab/>
        <w:tab/>
        <w:tab/>
        <w:tab/>
        <w:tab/>
        <w:tab/>
        <w:tab/>
        <w:tab/>
        <w:tab/>
        <w:tab/>
        <w:tab/>
        <w:tab/>
      </w:r>
    </w:p>
    <w:p>
      <w:pPr>
        <w:pStyle w:val="PlainText"/>
        <w:rPr/>
      </w:pPr>
      <w:r>
        <w:rPr/>
        <w:t>Infant53_1</w:t>
        <w:tab/>
        <w:tab/>
        <w:tab/>
        <w:t>uncultured bacteria</w:t>
        <w:tab/>
        <w:tab/>
        <w:t>InfantInfant53_1</w:t>
        <w:tab/>
        <w:tab/>
        <w:t>stool</w:t>
        <w:tab/>
        <w:t>4/25/13</w:t>
        <w:tab/>
        <w:t>human</w:t>
        <w:tab/>
        <w:t>infant</w:t>
        <w:tab/>
        <w:t>stool</w:t>
        <w:tab/>
        <w:t>USA:Tampa</w:t>
        <w:tab/>
        <w:t>Homo sapiens</w:t>
        <w:tab/>
        <w:t>not applicable</w:t>
        <w:tab/>
        <w:t>not collected</w:t>
        <w:tab/>
        <w:tab/>
        <w:tab/>
        <w:t>Non-Hispanic</w:t>
        <w:tab/>
        <w:tab/>
        <w:tab/>
        <w:t>7 days</w:t>
        <w:tab/>
        <w:tab/>
        <w:t>stool</w:t>
        <w:tab/>
        <w:tab/>
        <w:tab/>
        <w:tab/>
        <w:tab/>
        <w:tab/>
        <w:tab/>
        <w:tab/>
        <w:tab/>
        <w:tab/>
        <w:tab/>
        <w:t>Male</w:t>
        <w:tab/>
        <w:tab/>
        <w:tab/>
        <w:tab/>
        <w:tab/>
        <w:tab/>
        <w:tab/>
        <w:tab/>
        <w:t>0</w:t>
        <w:tab/>
        <w:t>1</w:t>
        <w:tab/>
        <w:t>29.71</w:t>
        <w:tab/>
        <w:tab/>
        <w:tab/>
        <w:tab/>
        <w:tab/>
        <w:tab/>
        <w:tab/>
        <w:tab/>
        <w:tab/>
        <w:tab/>
        <w:tab/>
        <w:tab/>
        <w:tab/>
        <w:tab/>
        <w:tab/>
        <w:tab/>
        <w:tab/>
        <w:tab/>
      </w:r>
    </w:p>
    <w:p>
      <w:pPr>
        <w:pStyle w:val="PlainText"/>
        <w:rPr/>
      </w:pPr>
      <w:r>
        <w:rPr/>
        <w:t>Infant53_2</w:t>
        <w:tab/>
        <w:tab/>
        <w:tab/>
        <w:t>uncultured bacteria</w:t>
        <w:tab/>
        <w:tab/>
        <w:t>InfantInfant53_2</w:t>
        <w:tab/>
        <w:tab/>
        <w:t>stool</w:t>
        <w:tab/>
        <w:t>5/14/13</w:t>
        <w:tab/>
        <w:t>human</w:t>
        <w:tab/>
        <w:t>infant</w:t>
        <w:tab/>
        <w:t>stool</w:t>
        <w:tab/>
        <w:t>USA:Tampa</w:t>
        <w:tab/>
        <w:t>Homo sapiens</w:t>
        <w:tab/>
        <w:t>not applicable</w:t>
        <w:tab/>
        <w:t>not collected</w:t>
        <w:tab/>
        <w:tab/>
        <w:tab/>
        <w:t>Non-Hispanic</w:t>
        <w:tab/>
        <w:tab/>
        <w:tab/>
        <w:t>26 days</w:t>
        <w:tab/>
        <w:tab/>
        <w:t>stool</w:t>
        <w:tab/>
        <w:tab/>
        <w:tab/>
        <w:tab/>
        <w:tab/>
        <w:tab/>
        <w:tab/>
        <w:tab/>
        <w:tab/>
        <w:tab/>
        <w:tab/>
        <w:t>Male</w:t>
        <w:tab/>
        <w:tab/>
        <w:tab/>
        <w:tab/>
        <w:tab/>
        <w:tab/>
        <w:tab/>
        <w:tab/>
        <w:t>0</w:t>
        <w:tab/>
        <w:t>1</w:t>
        <w:tab/>
        <w:t>29.71</w:t>
        <w:tab/>
        <w:tab/>
        <w:tab/>
        <w:tab/>
        <w:tab/>
        <w:tab/>
        <w:tab/>
        <w:tab/>
        <w:tab/>
        <w:tab/>
        <w:tab/>
        <w:tab/>
        <w:tab/>
        <w:tab/>
        <w:tab/>
        <w:tab/>
        <w:tab/>
        <w:tab/>
      </w:r>
    </w:p>
    <w:p>
      <w:pPr>
        <w:pStyle w:val="PlainText"/>
        <w:rPr/>
      </w:pPr>
      <w:r>
        <w:rPr/>
        <w:t>Infant53_3</w:t>
        <w:tab/>
        <w:tab/>
        <w:tab/>
        <w:t>uncultured bacteria</w:t>
        <w:tab/>
        <w:tab/>
        <w:t>InfantInfant53_3</w:t>
        <w:tab/>
        <w:tab/>
        <w:t>stool</w:t>
        <w:tab/>
        <w:t>5/23/13</w:t>
        <w:tab/>
        <w:t>human</w:t>
        <w:tab/>
        <w:t>infant</w:t>
        <w:tab/>
        <w:t>stool</w:t>
        <w:tab/>
        <w:t>USA:Tampa</w:t>
        <w:tab/>
        <w:t>Homo sapiens</w:t>
        <w:tab/>
        <w:t>not applicable</w:t>
        <w:tab/>
        <w:t>not collected</w:t>
        <w:tab/>
        <w:tab/>
        <w:tab/>
        <w:t>Non-Hispanic</w:t>
        <w:tab/>
        <w:tab/>
        <w:tab/>
        <w:t>35 days</w:t>
        <w:tab/>
        <w:tab/>
        <w:t>stool</w:t>
        <w:tab/>
        <w:tab/>
        <w:tab/>
        <w:tab/>
        <w:tab/>
        <w:tab/>
        <w:tab/>
        <w:tab/>
        <w:tab/>
        <w:tab/>
        <w:tab/>
        <w:t>Male</w:t>
        <w:tab/>
        <w:tab/>
        <w:tab/>
        <w:tab/>
        <w:tab/>
        <w:tab/>
        <w:tab/>
        <w:tab/>
        <w:t>0</w:t>
        <w:tab/>
        <w:t>1</w:t>
        <w:tab/>
        <w:t>29.71</w:t>
        <w:tab/>
        <w:tab/>
        <w:tab/>
        <w:tab/>
        <w:tab/>
        <w:tab/>
        <w:tab/>
        <w:tab/>
        <w:tab/>
        <w:tab/>
        <w:tab/>
        <w:tab/>
        <w:tab/>
        <w:tab/>
        <w:tab/>
        <w:tab/>
        <w:tab/>
        <w:tab/>
      </w:r>
    </w:p>
    <w:p>
      <w:pPr>
        <w:pStyle w:val="PlainText"/>
        <w:rPr/>
      </w:pPr>
      <w:r>
        <w:rPr/>
        <w:t>Infant56_1</w:t>
        <w:tab/>
        <w:tab/>
        <w:tab/>
        <w:t>uncultured bacteria</w:t>
        <w:tab/>
        <w:tab/>
        <w:t>InfantInfant56_1</w:t>
        <w:tab/>
        <w:tab/>
        <w:t>stool</w:t>
        <w:tab/>
        <w:t>5/14/13</w:t>
        <w:tab/>
        <w:t>human</w:t>
        <w:tab/>
        <w:t>infant</w:t>
        <w:tab/>
        <w:t>stool</w:t>
        <w:tab/>
        <w:t>USA:Tampa</w:t>
        <w:tab/>
        <w:t>Homo sapiens</w:t>
        <w:tab/>
        <w:t>not applicable</w:t>
        <w:tab/>
        <w:t>not collected</w:t>
        <w:tab/>
        <w:tab/>
        <w:tab/>
        <w:t>Non-Hispanic</w:t>
        <w:tab/>
        <w:tab/>
        <w:tab/>
        <w:t>13 days</w:t>
        <w:tab/>
        <w:tab/>
        <w:t>stool</w:t>
        <w:tab/>
        <w:tab/>
        <w:tab/>
        <w:tab/>
        <w:tab/>
        <w:tab/>
        <w:tab/>
        <w:tab/>
        <w:tab/>
        <w:tab/>
        <w:tab/>
        <w:t>Female</w:t>
        <w:tab/>
        <w:tab/>
        <w:tab/>
        <w:tab/>
        <w:tab/>
        <w:tab/>
        <w:tab/>
        <w:tab/>
        <w:t>0</w:t>
        <w:tab/>
        <w:t>1</w:t>
        <w:tab/>
        <w:t>29</w:t>
        <w:tab/>
        <w:tab/>
        <w:tab/>
        <w:tab/>
        <w:tab/>
        <w:tab/>
        <w:tab/>
        <w:tab/>
        <w:tab/>
        <w:tab/>
        <w:tab/>
        <w:tab/>
        <w:tab/>
        <w:tab/>
        <w:tab/>
        <w:tab/>
        <w:tab/>
        <w:tab/>
      </w:r>
    </w:p>
    <w:p>
      <w:pPr>
        <w:pStyle w:val="PlainText"/>
        <w:rPr/>
      </w:pPr>
      <w:r>
        <w:rPr/>
        <w:t>Infant56_2</w:t>
        <w:tab/>
        <w:tab/>
        <w:tab/>
        <w:t>uncultured bacteria</w:t>
        <w:tab/>
        <w:tab/>
        <w:t>InfantInfant56_2</w:t>
        <w:tab/>
        <w:tab/>
        <w:t>stool</w:t>
        <w:tab/>
        <w:t>5/20/13</w:t>
        <w:tab/>
        <w:t>human</w:t>
        <w:tab/>
        <w:t>infant</w:t>
        <w:tab/>
        <w:t>stool</w:t>
        <w:tab/>
        <w:t>USA:Tampa</w:t>
        <w:tab/>
        <w:t>Homo sapiens</w:t>
        <w:tab/>
        <w:t>not applicable</w:t>
        <w:tab/>
        <w:t>not collected</w:t>
        <w:tab/>
        <w:tab/>
        <w:tab/>
        <w:t>Non-Hispanic</w:t>
        <w:tab/>
        <w:tab/>
        <w:tab/>
        <w:t>19 days</w:t>
        <w:tab/>
        <w:tab/>
        <w:t>stool</w:t>
        <w:tab/>
        <w:tab/>
        <w:tab/>
        <w:tab/>
        <w:tab/>
        <w:tab/>
        <w:tab/>
        <w:tab/>
        <w:tab/>
        <w:tab/>
        <w:tab/>
        <w:t>Female</w:t>
        <w:tab/>
        <w:tab/>
        <w:tab/>
        <w:tab/>
        <w:tab/>
        <w:tab/>
        <w:tab/>
        <w:tab/>
        <w:t>0</w:t>
        <w:tab/>
        <w:t>1</w:t>
        <w:tab/>
        <w:t>29</w:t>
        <w:tab/>
        <w:tab/>
        <w:tab/>
        <w:tab/>
        <w:tab/>
        <w:tab/>
        <w:tab/>
        <w:tab/>
        <w:tab/>
        <w:tab/>
        <w:tab/>
        <w:tab/>
        <w:tab/>
        <w:tab/>
        <w:tab/>
        <w:tab/>
        <w:tab/>
        <w:tab/>
      </w:r>
    </w:p>
    <w:p>
      <w:pPr>
        <w:pStyle w:val="PlainText"/>
        <w:rPr/>
      </w:pPr>
      <w:r>
        <w:rPr/>
        <w:t>Infant56_3</w:t>
        <w:tab/>
        <w:tab/>
        <w:tab/>
        <w:t>uncultured bacteria</w:t>
        <w:tab/>
        <w:tab/>
        <w:t>InfantInfant56_3</w:t>
        <w:tab/>
        <w:tab/>
        <w:t>stool</w:t>
        <w:tab/>
        <w:t>6/3/13</w:t>
        <w:tab/>
        <w:t>human</w:t>
        <w:tab/>
        <w:t>infant</w:t>
        <w:tab/>
        <w:t>stool</w:t>
        <w:tab/>
        <w:t>USA:Tampa</w:t>
        <w:tab/>
        <w:t>Homo sapiens</w:t>
        <w:tab/>
        <w:t>not applicable</w:t>
        <w:tab/>
        <w:t>not collected</w:t>
        <w:tab/>
        <w:tab/>
        <w:tab/>
        <w:t>Non-Hispanic</w:t>
        <w:tab/>
        <w:tab/>
        <w:tab/>
        <w:t>32 days</w:t>
        <w:tab/>
        <w:tab/>
        <w:t>stool</w:t>
        <w:tab/>
        <w:tab/>
        <w:tab/>
        <w:tab/>
        <w:tab/>
        <w:tab/>
        <w:tab/>
        <w:tab/>
        <w:tab/>
        <w:tab/>
        <w:tab/>
        <w:t>Female</w:t>
        <w:tab/>
        <w:tab/>
        <w:tab/>
        <w:tab/>
        <w:tab/>
        <w:tab/>
        <w:tab/>
        <w:tab/>
        <w:t>0</w:t>
        <w:tab/>
        <w:t>1</w:t>
        <w:tab/>
        <w:t>29</w:t>
        <w:tab/>
        <w:tab/>
        <w:tab/>
        <w:tab/>
        <w:tab/>
        <w:tab/>
        <w:tab/>
        <w:tab/>
        <w:tab/>
        <w:tab/>
        <w:tab/>
        <w:tab/>
        <w:tab/>
        <w:tab/>
        <w:tab/>
        <w:tab/>
        <w:tab/>
        <w:tab/>
      </w:r>
    </w:p>
    <w:p>
      <w:pPr>
        <w:pStyle w:val="PlainText"/>
        <w:rPr/>
      </w:pPr>
      <w:r>
        <w:rPr/>
        <w:t>Infant57_1</w:t>
        <w:tab/>
        <w:tab/>
        <w:tab/>
        <w:t>uncultured bacteria</w:t>
        <w:tab/>
        <w:tab/>
        <w:t>InfantInfant57_1</w:t>
        <w:tab/>
        <w:tab/>
        <w:t>stool</w:t>
        <w:tab/>
        <w:t>5/26/13</w:t>
        <w:tab/>
        <w:t>human</w:t>
        <w:tab/>
        <w:t>infant</w:t>
        <w:tab/>
        <w:t>stool</w:t>
        <w:tab/>
        <w:t>USA:Tampa</w:t>
        <w:tab/>
        <w:t>Homo sapiens</w:t>
        <w:tab/>
        <w:t>not applicable</w:t>
        <w:tab/>
        <w:t>not collected</w:t>
        <w:tab/>
        <w:tab/>
        <w:tab/>
        <w:t>Non-Hispanic</w:t>
        <w:tab/>
        <w:tab/>
        <w:tab/>
        <w:t>13 days</w:t>
        <w:tab/>
        <w:tab/>
        <w:t>stool</w:t>
        <w:tab/>
        <w:tab/>
        <w:tab/>
        <w:tab/>
        <w:tab/>
        <w:tab/>
        <w:tab/>
        <w:tab/>
        <w:tab/>
        <w:tab/>
        <w:tab/>
        <w:t>Female</w:t>
        <w:tab/>
        <w:tab/>
        <w:tab/>
        <w:tab/>
        <w:tab/>
        <w:tab/>
        <w:tab/>
        <w:tab/>
        <w:t>1</w:t>
        <w:tab/>
        <w:t>2</w:t>
        <w:tab/>
        <w:t>30.14</w:t>
        <w:tab/>
        <w:tab/>
        <w:tab/>
        <w:tab/>
        <w:tab/>
        <w:tab/>
        <w:tab/>
        <w:tab/>
        <w:tab/>
        <w:tab/>
        <w:tab/>
        <w:tab/>
        <w:tab/>
        <w:tab/>
        <w:tab/>
        <w:tab/>
        <w:tab/>
        <w:tab/>
      </w:r>
    </w:p>
    <w:p>
      <w:pPr>
        <w:pStyle w:val="PlainText"/>
        <w:rPr/>
      </w:pPr>
      <w:r>
        <w:rPr/>
        <w:t>Infant57_2</w:t>
        <w:tab/>
        <w:tab/>
        <w:tab/>
        <w:t>uncultured bacteria</w:t>
        <w:tab/>
        <w:tab/>
        <w:t>InfantInfant57_2</w:t>
        <w:tab/>
        <w:tab/>
        <w:t>stool</w:t>
        <w:tab/>
        <w:t>6/3/13</w:t>
        <w:tab/>
        <w:t>human</w:t>
        <w:tab/>
        <w:t>infant</w:t>
        <w:tab/>
        <w:t>stool</w:t>
        <w:tab/>
        <w:t>USA:Tampa</w:t>
        <w:tab/>
        <w:t>Homo sapiens</w:t>
        <w:tab/>
        <w:t>not applicable</w:t>
        <w:tab/>
        <w:t>not collected</w:t>
        <w:tab/>
        <w:tab/>
        <w:tab/>
        <w:t>Non-Hispanic</w:t>
        <w:tab/>
        <w:tab/>
        <w:tab/>
        <w:t>21 days</w:t>
        <w:tab/>
        <w:tab/>
        <w:t>stool</w:t>
        <w:tab/>
        <w:tab/>
        <w:tab/>
        <w:tab/>
        <w:tab/>
        <w:tab/>
        <w:tab/>
        <w:tab/>
        <w:tab/>
        <w:tab/>
        <w:tab/>
        <w:t>Female</w:t>
        <w:tab/>
        <w:tab/>
        <w:tab/>
        <w:tab/>
        <w:tab/>
        <w:tab/>
        <w:tab/>
        <w:tab/>
        <w:t>1</w:t>
        <w:tab/>
        <w:t>2</w:t>
        <w:tab/>
        <w:t>30.14</w:t>
        <w:tab/>
        <w:tab/>
        <w:tab/>
        <w:tab/>
        <w:tab/>
        <w:tab/>
        <w:tab/>
        <w:tab/>
        <w:tab/>
        <w:tab/>
        <w:tab/>
        <w:tab/>
        <w:tab/>
        <w:tab/>
        <w:tab/>
        <w:tab/>
        <w:tab/>
        <w:tab/>
      </w:r>
    </w:p>
    <w:p>
      <w:pPr>
        <w:pStyle w:val="PlainText"/>
        <w:rPr/>
      </w:pPr>
      <w:r>
        <w:rPr/>
        <w:t>Infant57_3</w:t>
        <w:tab/>
        <w:tab/>
        <w:tab/>
        <w:t>uncultured bacteria</w:t>
        <w:tab/>
        <w:tab/>
        <w:t>InfantInfant57_3</w:t>
        <w:tab/>
        <w:tab/>
        <w:t>stool</w:t>
        <w:tab/>
        <w:t>6/16/13</w:t>
        <w:tab/>
        <w:t>human</w:t>
        <w:tab/>
        <w:t>infant</w:t>
        <w:tab/>
        <w:t>stool</w:t>
        <w:tab/>
        <w:t>USA:Tampa</w:t>
        <w:tab/>
        <w:t>Homo sapiens</w:t>
        <w:tab/>
        <w:t>not applicable</w:t>
        <w:tab/>
        <w:t>not collected</w:t>
        <w:tab/>
        <w:tab/>
        <w:tab/>
        <w:t>Non-Hispanic</w:t>
        <w:tab/>
        <w:tab/>
        <w:tab/>
        <w:t>34 days</w:t>
        <w:tab/>
        <w:tab/>
        <w:t>stool</w:t>
        <w:tab/>
        <w:tab/>
        <w:tab/>
        <w:tab/>
        <w:tab/>
        <w:tab/>
        <w:tab/>
        <w:tab/>
        <w:tab/>
        <w:tab/>
        <w:tab/>
        <w:t>Female</w:t>
        <w:tab/>
        <w:tab/>
        <w:tab/>
        <w:tab/>
        <w:tab/>
        <w:tab/>
        <w:tab/>
        <w:tab/>
        <w:t>0</w:t>
        <w:tab/>
        <w:t>2</w:t>
        <w:tab/>
        <w:t>30.14</w:t>
        <w:tab/>
        <w:tab/>
        <w:tab/>
        <w:tab/>
        <w:tab/>
        <w:tab/>
        <w:tab/>
        <w:tab/>
        <w:tab/>
        <w:tab/>
        <w:tab/>
        <w:tab/>
        <w:tab/>
        <w:tab/>
        <w:tab/>
        <w:tab/>
        <w:tab/>
        <w:tab/>
      </w:r>
    </w:p>
    <w:p>
      <w:pPr>
        <w:pStyle w:val="PlainText"/>
        <w:rPr/>
      </w:pPr>
      <w:r>
        <w:rPr/>
        <w:t>Infant61_1</w:t>
        <w:tab/>
        <w:tab/>
        <w:tab/>
        <w:t>uncultured bacteria</w:t>
        <w:tab/>
        <w:tab/>
        <w:t>InfantInfant61_1</w:t>
        <w:tab/>
        <w:tab/>
        <w:t>stool</w:t>
        <w:tab/>
        <w:t>6/17/13</w:t>
        <w:tab/>
        <w:t>human</w:t>
        <w:tab/>
        <w:t>infant</w:t>
        <w:tab/>
        <w:t>stool</w:t>
        <w:tab/>
        <w:t>USA:Tampa</w:t>
        <w:tab/>
        <w:t>Homo sapiens</w:t>
        <w:tab/>
        <w:t>not applicable</w:t>
        <w:tab/>
        <w:t>not collected</w:t>
        <w:tab/>
        <w:tab/>
        <w:tab/>
        <w:t>Non-Hispanic</w:t>
        <w:tab/>
        <w:tab/>
        <w:tab/>
        <w:t>10 days</w:t>
        <w:tab/>
        <w:tab/>
        <w:t>stool</w:t>
        <w:tab/>
        <w:tab/>
        <w:tab/>
        <w:tab/>
        <w:tab/>
        <w:tab/>
        <w:tab/>
        <w:tab/>
        <w:tab/>
        <w:tab/>
        <w:tab/>
        <w:t>Male</w:t>
        <w:tab/>
        <w:tab/>
        <w:tab/>
        <w:tab/>
        <w:tab/>
        <w:tab/>
        <w:tab/>
        <w:tab/>
        <w:t>1</w:t>
        <w:tab/>
        <w:t>2</w:t>
        <w:tab/>
        <w:t>26.29</w:t>
        <w:tab/>
        <w:tab/>
        <w:tab/>
        <w:tab/>
        <w:tab/>
        <w:tab/>
        <w:tab/>
        <w:tab/>
        <w:tab/>
        <w:tab/>
        <w:tab/>
        <w:tab/>
        <w:tab/>
        <w:tab/>
        <w:tab/>
        <w:tab/>
        <w:tab/>
        <w:tab/>
      </w:r>
    </w:p>
    <w:p>
      <w:pPr>
        <w:pStyle w:val="PlainText"/>
        <w:rPr/>
      </w:pPr>
      <w:r>
        <w:rPr/>
        <w:t>Infant61_2</w:t>
        <w:tab/>
        <w:tab/>
        <w:tab/>
        <w:t>uncultured bacteria</w:t>
        <w:tab/>
        <w:tab/>
        <w:t>InfantInfant61_2</w:t>
        <w:tab/>
        <w:tab/>
        <w:t>stool</w:t>
        <w:tab/>
        <w:t>7/1/13</w:t>
        <w:tab/>
        <w:t>human</w:t>
        <w:tab/>
        <w:t>infant</w:t>
        <w:tab/>
        <w:t>stool</w:t>
        <w:tab/>
        <w:t>USA:Tampa</w:t>
        <w:tab/>
        <w:t>Homo sapiens</w:t>
        <w:tab/>
        <w:t>not applicable</w:t>
        <w:tab/>
        <w:t>not collected</w:t>
        <w:tab/>
        <w:tab/>
        <w:tab/>
        <w:t>Non-Hispanic</w:t>
        <w:tab/>
        <w:tab/>
        <w:tab/>
        <w:t>24 days</w:t>
        <w:tab/>
        <w:tab/>
        <w:t>stool</w:t>
        <w:tab/>
        <w:tab/>
        <w:tab/>
        <w:tab/>
        <w:tab/>
        <w:tab/>
        <w:tab/>
        <w:tab/>
        <w:tab/>
        <w:tab/>
        <w:tab/>
        <w:t>Male</w:t>
        <w:tab/>
        <w:tab/>
        <w:tab/>
        <w:tab/>
        <w:tab/>
        <w:tab/>
        <w:tab/>
        <w:tab/>
        <w:t>1</w:t>
        <w:tab/>
        <w:t>2</w:t>
        <w:tab/>
        <w:t>26.29</w:t>
        <w:tab/>
        <w:tab/>
        <w:tab/>
        <w:tab/>
        <w:tab/>
        <w:tab/>
        <w:tab/>
        <w:tab/>
        <w:tab/>
        <w:tab/>
        <w:tab/>
        <w:tab/>
        <w:tab/>
        <w:tab/>
        <w:tab/>
        <w:tab/>
        <w:tab/>
        <w:tab/>
      </w:r>
    </w:p>
    <w:p>
      <w:pPr>
        <w:pStyle w:val="PlainText"/>
        <w:rPr/>
      </w:pPr>
      <w:r>
        <w:rPr/>
        <w:t>Infant61_3</w:t>
        <w:tab/>
        <w:tab/>
        <w:tab/>
        <w:t>uncultured bacteria</w:t>
        <w:tab/>
        <w:tab/>
        <w:t>InfantInfant61_3</w:t>
        <w:tab/>
        <w:tab/>
        <w:t>stool</w:t>
        <w:tab/>
        <w:t>7/13/13</w:t>
        <w:tab/>
        <w:t>human</w:t>
        <w:tab/>
        <w:t>infant</w:t>
        <w:tab/>
        <w:t>stool</w:t>
        <w:tab/>
        <w:t>USA:Tampa</w:t>
        <w:tab/>
        <w:t>Homo sapiens</w:t>
        <w:tab/>
        <w:t>not applicable</w:t>
        <w:tab/>
        <w:t>not collected</w:t>
        <w:tab/>
        <w:tab/>
        <w:tab/>
        <w:t>Non-Hispanic</w:t>
        <w:tab/>
        <w:tab/>
        <w:tab/>
        <w:t>36 days</w:t>
        <w:tab/>
        <w:tab/>
        <w:t>stool</w:t>
        <w:tab/>
        <w:tab/>
        <w:tab/>
        <w:tab/>
        <w:tab/>
        <w:tab/>
        <w:tab/>
        <w:tab/>
        <w:tab/>
        <w:tab/>
        <w:tab/>
        <w:t>Male</w:t>
        <w:tab/>
        <w:tab/>
        <w:tab/>
        <w:tab/>
        <w:tab/>
        <w:tab/>
        <w:tab/>
        <w:tab/>
        <w:t>1</w:t>
        <w:tab/>
        <w:t>2</w:t>
        <w:tab/>
        <w:t>26.29</w:t>
        <w:tab/>
        <w:tab/>
        <w:tab/>
        <w:tab/>
        <w:tab/>
        <w:tab/>
        <w:tab/>
        <w:tab/>
        <w:tab/>
        <w:tab/>
        <w:tab/>
        <w:tab/>
        <w:tab/>
        <w:tab/>
        <w:tab/>
        <w:tab/>
        <w:tab/>
        <w:tab/>
      </w:r>
    </w:p>
    <w:p>
      <w:pPr>
        <w:pStyle w:val="PlainText"/>
        <w:rPr/>
      </w:pPr>
      <w:r>
        <w:rPr/>
        <w:t>Infant64_1</w:t>
        <w:tab/>
        <w:tab/>
        <w:tab/>
        <w:t>uncultured bacteria</w:t>
        <w:tab/>
        <w:tab/>
        <w:t>InfantInfant64_1</w:t>
        <w:tab/>
        <w:tab/>
        <w:t>stool</w:t>
        <w:tab/>
        <w:t>7/2/13</w:t>
        <w:tab/>
        <w:t>human</w:t>
        <w:tab/>
        <w:t>infant</w:t>
        <w:tab/>
        <w:t>stool</w:t>
        <w:tab/>
        <w:t>USA:Tampa</w:t>
        <w:tab/>
        <w:t>Homo sapiens</w:t>
        <w:tab/>
        <w:t>not applicable</w:t>
        <w:tab/>
        <w:t>not collected</w:t>
        <w:tab/>
        <w:tab/>
        <w:tab/>
        <w:t>Non-Hispanic</w:t>
        <w:tab/>
        <w:tab/>
        <w:tab/>
        <w:t>13 days</w:t>
        <w:tab/>
        <w:tab/>
        <w:t>stool</w:t>
        <w:tab/>
        <w:tab/>
        <w:tab/>
        <w:tab/>
        <w:tab/>
        <w:tab/>
        <w:tab/>
        <w:tab/>
        <w:tab/>
        <w:tab/>
        <w:tab/>
        <w:t>Female</w:t>
        <w:tab/>
        <w:tab/>
        <w:tab/>
        <w:tab/>
        <w:tab/>
        <w:tab/>
        <w:tab/>
        <w:tab/>
        <w:t>1</w:t>
        <w:tab/>
        <w:t>2</w:t>
        <w:tab/>
        <w:t>30.86</w:t>
        <w:tab/>
        <w:tab/>
        <w:tab/>
        <w:tab/>
        <w:tab/>
        <w:tab/>
        <w:tab/>
        <w:tab/>
        <w:tab/>
        <w:tab/>
        <w:tab/>
        <w:tab/>
        <w:tab/>
        <w:tab/>
        <w:tab/>
        <w:tab/>
        <w:tab/>
        <w:tab/>
      </w:r>
    </w:p>
    <w:p>
      <w:pPr>
        <w:pStyle w:val="PlainText"/>
        <w:rPr/>
      </w:pPr>
      <w:r>
        <w:rPr/>
        <w:t>Infant64_2</w:t>
        <w:tab/>
        <w:tab/>
        <w:tab/>
        <w:t>uncultured bacteria</w:t>
        <w:tab/>
        <w:tab/>
        <w:t>InfantInfant64_2</w:t>
        <w:tab/>
        <w:tab/>
        <w:t>stool</w:t>
        <w:tab/>
        <w:t>7/14/13</w:t>
        <w:tab/>
        <w:t>human</w:t>
        <w:tab/>
        <w:t>infant</w:t>
        <w:tab/>
        <w:t>stool</w:t>
        <w:tab/>
        <w:t>USA:Tampa</w:t>
        <w:tab/>
        <w:t>Homo sapiens</w:t>
        <w:tab/>
        <w:t>not applicable</w:t>
        <w:tab/>
        <w:t>not collected</w:t>
        <w:tab/>
        <w:tab/>
        <w:tab/>
        <w:t>Non-Hispanic</w:t>
        <w:tab/>
        <w:tab/>
        <w:tab/>
        <w:t>25 days</w:t>
        <w:tab/>
        <w:tab/>
        <w:t>stool</w:t>
        <w:tab/>
        <w:tab/>
        <w:tab/>
        <w:tab/>
        <w:tab/>
        <w:tab/>
        <w:tab/>
        <w:tab/>
        <w:tab/>
        <w:tab/>
        <w:tab/>
        <w:t>Female</w:t>
        <w:tab/>
        <w:tab/>
        <w:tab/>
        <w:tab/>
        <w:tab/>
        <w:tab/>
        <w:tab/>
        <w:tab/>
        <w:t>1</w:t>
        <w:tab/>
        <w:t>2</w:t>
        <w:tab/>
        <w:t>30.86</w:t>
        <w:tab/>
        <w:tab/>
        <w:tab/>
        <w:tab/>
        <w:tab/>
        <w:tab/>
        <w:tab/>
        <w:tab/>
        <w:tab/>
        <w:tab/>
        <w:tab/>
        <w:tab/>
        <w:tab/>
        <w:tab/>
        <w:tab/>
        <w:tab/>
        <w:tab/>
        <w:tab/>
      </w:r>
    </w:p>
    <w:p>
      <w:pPr>
        <w:pStyle w:val="PlainText"/>
        <w:rPr/>
      </w:pPr>
      <w:r>
        <w:rPr/>
        <w:t>Infant64_3</w:t>
        <w:tab/>
        <w:tab/>
        <w:tab/>
        <w:t>uncultured bacteria</w:t>
        <w:tab/>
        <w:tab/>
        <w:t>InfantInfant64_3</w:t>
        <w:tab/>
        <w:tab/>
        <w:t>stool</w:t>
        <w:tab/>
        <w:t>7/18/13</w:t>
        <w:tab/>
        <w:t>human</w:t>
        <w:tab/>
        <w:t>infant</w:t>
        <w:tab/>
        <w:t>stool</w:t>
        <w:tab/>
        <w:t>USA:Tampa</w:t>
        <w:tab/>
        <w:t>Homo sapiens</w:t>
        <w:tab/>
        <w:t>not applicable</w:t>
        <w:tab/>
        <w:t>not collected</w:t>
        <w:tab/>
        <w:tab/>
        <w:tab/>
        <w:t>Non-Hispanic</w:t>
        <w:tab/>
        <w:tab/>
        <w:tab/>
        <w:t>29 days</w:t>
        <w:tab/>
        <w:tab/>
        <w:t>stool</w:t>
        <w:tab/>
        <w:tab/>
        <w:tab/>
        <w:tab/>
        <w:tab/>
        <w:tab/>
        <w:tab/>
        <w:tab/>
        <w:tab/>
        <w:tab/>
        <w:tab/>
        <w:t>Female</w:t>
        <w:tab/>
        <w:tab/>
        <w:tab/>
        <w:tab/>
        <w:tab/>
        <w:tab/>
        <w:tab/>
        <w:tab/>
        <w:t>1</w:t>
        <w:tab/>
        <w:t>2</w:t>
        <w:tab/>
        <w:t>30.86</w:t>
        <w:tab/>
        <w:tab/>
        <w:tab/>
        <w:tab/>
        <w:tab/>
        <w:tab/>
        <w:tab/>
        <w:tab/>
        <w:tab/>
        <w:tab/>
        <w:tab/>
        <w:tab/>
        <w:tab/>
        <w:tab/>
        <w:tab/>
        <w:tab/>
        <w:tab/>
        <w:tab/>
      </w:r>
    </w:p>
    <w:p>
      <w:pPr>
        <w:pStyle w:val="PlainText"/>
        <w:rPr/>
      </w:pPr>
      <w:r>
        <w:rPr/>
        <w:t>Infant69_1</w:t>
        <w:tab/>
        <w:tab/>
        <w:tab/>
        <w:t>uncultured bacteria</w:t>
        <w:tab/>
        <w:tab/>
        <w:t>InfantInfant69_1</w:t>
        <w:tab/>
        <w:tab/>
        <w:t>stool</w:t>
        <w:tab/>
        <w:t>9/2/13</w:t>
        <w:tab/>
        <w:t>human</w:t>
        <w:tab/>
        <w:t>infant</w:t>
        <w:tab/>
        <w:t>stool</w:t>
        <w:tab/>
        <w:t>USA:Tampa</w:t>
        <w:tab/>
        <w:t>Homo sapiens</w:t>
        <w:tab/>
        <w:t>not applicable</w:t>
        <w:tab/>
        <w:t>not collected</w:t>
        <w:tab/>
        <w:tab/>
        <w:tab/>
        <w:t>Hispanic</w:t>
        <w:tab/>
        <w:tab/>
        <w:tab/>
        <w:t>10 days</w:t>
        <w:tab/>
        <w:tab/>
        <w:t>stool</w:t>
        <w:tab/>
        <w:tab/>
        <w:tab/>
        <w:tab/>
        <w:tab/>
        <w:tab/>
        <w:tab/>
        <w:tab/>
        <w:tab/>
        <w:tab/>
        <w:tab/>
        <w:t>Female</w:t>
        <w:tab/>
        <w:tab/>
        <w:tab/>
        <w:tab/>
        <w:tab/>
        <w:tab/>
        <w:tab/>
        <w:tab/>
        <w:t>0</w:t>
        <w:tab/>
        <w:t>2</w:t>
        <w:tab/>
        <w:t>29.14</w:t>
        <w:tab/>
        <w:tab/>
        <w:tab/>
        <w:tab/>
        <w:tab/>
        <w:tab/>
        <w:tab/>
        <w:tab/>
        <w:tab/>
        <w:tab/>
        <w:tab/>
        <w:tab/>
        <w:tab/>
        <w:tab/>
        <w:tab/>
        <w:tab/>
        <w:tab/>
        <w:tab/>
      </w:r>
    </w:p>
    <w:p>
      <w:pPr>
        <w:pStyle w:val="PlainText"/>
        <w:rPr/>
      </w:pPr>
      <w:r>
        <w:rPr/>
        <w:t>Infant69_2</w:t>
        <w:tab/>
        <w:tab/>
        <w:tab/>
        <w:t>uncultured bacteria</w:t>
        <w:tab/>
        <w:tab/>
        <w:t>InfantInfant69_2</w:t>
        <w:tab/>
        <w:tab/>
        <w:t>stool</w:t>
        <w:tab/>
        <w:t>9/9/13</w:t>
        <w:tab/>
        <w:t>human</w:t>
        <w:tab/>
        <w:t>infant</w:t>
        <w:tab/>
        <w:t>stool</w:t>
        <w:tab/>
        <w:t>USA:Tampa</w:t>
        <w:tab/>
        <w:t>Homo sapiens</w:t>
        <w:tab/>
        <w:t>not applicable</w:t>
        <w:tab/>
        <w:t>not collected</w:t>
        <w:tab/>
        <w:tab/>
        <w:tab/>
        <w:t>Hispanic</w:t>
        <w:tab/>
        <w:tab/>
        <w:tab/>
        <w:t>17 days</w:t>
        <w:tab/>
        <w:tab/>
        <w:t>stool</w:t>
        <w:tab/>
        <w:tab/>
        <w:tab/>
        <w:tab/>
        <w:tab/>
        <w:tab/>
        <w:tab/>
        <w:tab/>
        <w:tab/>
        <w:tab/>
        <w:tab/>
        <w:t>Female</w:t>
        <w:tab/>
        <w:tab/>
        <w:tab/>
        <w:tab/>
        <w:tab/>
        <w:tab/>
        <w:tab/>
        <w:tab/>
        <w:t>0</w:t>
        <w:tab/>
        <w:t>2</w:t>
        <w:tab/>
        <w:t>29.14</w:t>
        <w:tab/>
        <w:tab/>
        <w:tab/>
        <w:tab/>
        <w:tab/>
        <w:tab/>
        <w:tab/>
        <w:tab/>
        <w:tab/>
        <w:tab/>
        <w:tab/>
        <w:tab/>
        <w:tab/>
        <w:tab/>
        <w:tab/>
        <w:tab/>
        <w:tab/>
        <w:tab/>
      </w:r>
    </w:p>
    <w:p>
      <w:pPr>
        <w:pStyle w:val="PlainText"/>
        <w:rPr/>
      </w:pPr>
      <w:r>
        <w:rPr/>
        <w:t>Infant69_3</w:t>
        <w:tab/>
        <w:tab/>
        <w:tab/>
        <w:t>uncultured bacteria</w:t>
        <w:tab/>
        <w:tab/>
        <w:t>InfantInfant69_3</w:t>
        <w:tab/>
        <w:tab/>
        <w:t>stool</w:t>
        <w:tab/>
        <w:t>9/22/13</w:t>
        <w:tab/>
        <w:t>human</w:t>
        <w:tab/>
        <w:t>infant</w:t>
        <w:tab/>
        <w:t>stool</w:t>
        <w:tab/>
        <w:t>USA:Tampa</w:t>
        <w:tab/>
        <w:t>Homo sapiens</w:t>
        <w:tab/>
        <w:t>not applicable</w:t>
        <w:tab/>
        <w:t>not collected</w:t>
        <w:tab/>
        <w:tab/>
        <w:tab/>
        <w:t>Hispanic</w:t>
        <w:tab/>
        <w:tab/>
        <w:tab/>
        <w:t>30 days</w:t>
        <w:tab/>
        <w:tab/>
        <w:t>stool</w:t>
        <w:tab/>
        <w:tab/>
        <w:tab/>
        <w:tab/>
        <w:tab/>
        <w:tab/>
        <w:tab/>
        <w:tab/>
        <w:tab/>
        <w:tab/>
        <w:tab/>
        <w:t>Female</w:t>
        <w:tab/>
        <w:tab/>
        <w:tab/>
        <w:tab/>
        <w:tab/>
        <w:tab/>
        <w:tab/>
        <w:tab/>
        <w:t>0</w:t>
        <w:tab/>
        <w:t>2</w:t>
        <w:tab/>
        <w:t>29.14</w:t>
        <w:tab/>
        <w:tab/>
        <w:tab/>
        <w:tab/>
        <w:tab/>
        <w:tab/>
        <w:tab/>
        <w:tab/>
        <w:tab/>
        <w:tab/>
        <w:tab/>
        <w:tab/>
        <w:tab/>
        <w:tab/>
        <w:tab/>
        <w:tab/>
        <w:tab/>
        <w:tab/>
      </w:r>
    </w:p>
    <w:p>
      <w:pPr>
        <w:pStyle w:val="PlainText"/>
        <w:rPr/>
      </w:pPr>
      <w:r>
        <w:rPr/>
        <w:t>Infant70_1</w:t>
        <w:tab/>
        <w:tab/>
        <w:tab/>
        <w:t>uncultured bacteria</w:t>
        <w:tab/>
        <w:tab/>
        <w:t>InfantInfant70_1</w:t>
        <w:tab/>
        <w:tab/>
        <w:t>stool</w:t>
        <w:tab/>
        <w:t>9/9/13</w:t>
        <w:tab/>
        <w:t>human</w:t>
        <w:tab/>
        <w:t>infant</w:t>
        <w:tab/>
        <w:t>stool</w:t>
        <w:tab/>
        <w:t>USA:Tampa</w:t>
        <w:tab/>
        <w:t>Homo sapiens</w:t>
        <w:tab/>
        <w:t>not applicable</w:t>
        <w:tab/>
        <w:t>not collected</w:t>
        <w:tab/>
        <w:tab/>
        <w:tab/>
        <w:t>Non-Hispanic</w:t>
        <w:tab/>
        <w:tab/>
        <w:tab/>
        <w:t>13 days</w:t>
        <w:tab/>
        <w:tab/>
        <w:t>stool</w:t>
        <w:tab/>
        <w:tab/>
        <w:tab/>
        <w:tab/>
        <w:tab/>
        <w:tab/>
        <w:tab/>
        <w:tab/>
        <w:tab/>
        <w:tab/>
        <w:tab/>
        <w:t>Male</w:t>
        <w:tab/>
        <w:tab/>
        <w:tab/>
        <w:tab/>
        <w:tab/>
        <w:tab/>
        <w:tab/>
        <w:tab/>
        <w:t>0</w:t>
        <w:tab/>
        <w:t>1</w:t>
        <w:tab/>
        <w:t>28.43</w:t>
        <w:tab/>
        <w:tab/>
        <w:tab/>
        <w:tab/>
        <w:tab/>
        <w:tab/>
        <w:tab/>
        <w:tab/>
        <w:tab/>
        <w:tab/>
        <w:tab/>
        <w:tab/>
        <w:tab/>
        <w:tab/>
        <w:tab/>
        <w:tab/>
        <w:tab/>
        <w:tab/>
      </w:r>
    </w:p>
    <w:p>
      <w:pPr>
        <w:pStyle w:val="PlainText"/>
        <w:rPr/>
      </w:pPr>
      <w:r>
        <w:rPr/>
        <w:t>Infant70_2</w:t>
        <w:tab/>
        <w:tab/>
        <w:tab/>
        <w:t>uncultured bacteria</w:t>
        <w:tab/>
        <w:tab/>
        <w:t>InfantInfant70_2</w:t>
        <w:tab/>
        <w:tab/>
        <w:t>stool</w:t>
        <w:tab/>
        <w:t>9/16/13</w:t>
        <w:tab/>
        <w:t>human</w:t>
        <w:tab/>
        <w:t>infant</w:t>
        <w:tab/>
        <w:t>stool</w:t>
        <w:tab/>
        <w:t>USA:Tampa</w:t>
        <w:tab/>
        <w:t>Homo sapiens</w:t>
        <w:tab/>
        <w:t>not applicable</w:t>
        <w:tab/>
        <w:t>not collected</w:t>
        <w:tab/>
        <w:tab/>
        <w:tab/>
        <w:t>Non-Hispanic</w:t>
        <w:tab/>
        <w:tab/>
        <w:tab/>
        <w:t>20 days</w:t>
        <w:tab/>
        <w:tab/>
        <w:t>stool</w:t>
        <w:tab/>
        <w:tab/>
        <w:tab/>
        <w:tab/>
        <w:tab/>
        <w:tab/>
        <w:tab/>
        <w:tab/>
        <w:tab/>
        <w:tab/>
        <w:tab/>
        <w:t>Male</w:t>
        <w:tab/>
        <w:tab/>
        <w:tab/>
        <w:tab/>
        <w:tab/>
        <w:tab/>
        <w:tab/>
        <w:tab/>
        <w:t>0</w:t>
        <w:tab/>
        <w:t>1</w:t>
        <w:tab/>
        <w:t>28.43</w:t>
        <w:tab/>
        <w:tab/>
        <w:tab/>
        <w:tab/>
        <w:tab/>
        <w:tab/>
        <w:tab/>
        <w:tab/>
        <w:tab/>
        <w:tab/>
        <w:tab/>
        <w:tab/>
        <w:tab/>
        <w:tab/>
        <w:tab/>
        <w:tab/>
        <w:tab/>
        <w:tab/>
      </w:r>
    </w:p>
    <w:p>
      <w:pPr>
        <w:pStyle w:val="PlainText"/>
        <w:rPr/>
      </w:pPr>
      <w:r>
        <w:rPr/>
        <w:t>Infant70_3</w:t>
        <w:tab/>
        <w:tab/>
        <w:tab/>
        <w:t>uncultured bacteria</w:t>
        <w:tab/>
        <w:tab/>
        <w:t>InfantInfant70_3</w:t>
        <w:tab/>
        <w:tab/>
        <w:t>stool</w:t>
        <w:tab/>
        <w:t>9/29/13</w:t>
        <w:tab/>
        <w:t>human</w:t>
        <w:tab/>
        <w:t>infant</w:t>
        <w:tab/>
        <w:t>stool</w:t>
        <w:tab/>
        <w:t>USA:Tampa</w:t>
        <w:tab/>
        <w:t>Homo sapiens</w:t>
        <w:tab/>
        <w:t>not applicable</w:t>
        <w:tab/>
        <w:t>not collected</w:t>
        <w:tab/>
        <w:tab/>
        <w:tab/>
        <w:t>Non-Hispanic</w:t>
        <w:tab/>
        <w:tab/>
        <w:tab/>
        <w:t>33 days</w:t>
        <w:tab/>
        <w:tab/>
        <w:t>stool</w:t>
        <w:tab/>
        <w:tab/>
        <w:tab/>
        <w:tab/>
        <w:tab/>
        <w:tab/>
        <w:tab/>
        <w:tab/>
        <w:tab/>
        <w:tab/>
        <w:tab/>
        <w:t>Male</w:t>
        <w:tab/>
        <w:tab/>
        <w:tab/>
        <w:tab/>
        <w:tab/>
        <w:tab/>
        <w:tab/>
        <w:tab/>
        <w:t>0</w:t>
        <w:tab/>
        <w:t>1</w:t>
        <w:tab/>
        <w:t>28.43</w:t>
        <w:tab/>
        <w:tab/>
        <w:tab/>
        <w:tab/>
        <w:tab/>
        <w:tab/>
        <w:tab/>
        <w:tab/>
        <w:tab/>
        <w:tab/>
        <w:tab/>
        <w:tab/>
        <w:tab/>
        <w:tab/>
        <w:tab/>
        <w:tab/>
        <w:tab/>
        <w:tab/>
      </w:r>
    </w:p>
    <w:p>
      <w:pPr>
        <w:pStyle w:val="PlainText"/>
        <w:rPr/>
      </w:pPr>
      <w:r>
        <w:rPr/>
        <w:t>Infant71_1</w:t>
        <w:tab/>
        <w:tab/>
        <w:tab/>
        <w:t>uncultured bacteria</w:t>
        <w:tab/>
        <w:tab/>
        <w:t>InfantInfant71_1</w:t>
        <w:tab/>
        <w:tab/>
        <w:t>stool</w:t>
        <w:tab/>
        <w:t>9/5/13</w:t>
        <w:tab/>
        <w:t>human</w:t>
        <w:tab/>
        <w:t>infant</w:t>
        <w:tab/>
        <w:t>stool</w:t>
        <w:tab/>
        <w:t>USA:Tampa</w:t>
        <w:tab/>
        <w:t>Homo sapiens</w:t>
        <w:tab/>
        <w:t>not applicable</w:t>
        <w:tab/>
        <w:t>not collected</w:t>
        <w:tab/>
        <w:tab/>
        <w:tab/>
        <w:t>Non-Hispanic</w:t>
        <w:tab/>
        <w:tab/>
        <w:tab/>
        <w:t>12 days</w:t>
        <w:tab/>
        <w:tab/>
        <w:t>stool</w:t>
        <w:tab/>
        <w:tab/>
        <w:tab/>
        <w:tab/>
        <w:tab/>
        <w:tab/>
        <w:tab/>
        <w:tab/>
        <w:tab/>
        <w:tab/>
        <w:tab/>
        <w:t>Male</w:t>
        <w:tab/>
        <w:tab/>
        <w:tab/>
        <w:tab/>
        <w:tab/>
        <w:tab/>
        <w:tab/>
        <w:tab/>
        <w:t>0</w:t>
        <w:tab/>
        <w:t>2</w:t>
        <w:tab/>
        <w:t>27.71</w:t>
        <w:tab/>
        <w:tab/>
        <w:tab/>
        <w:tab/>
        <w:tab/>
        <w:tab/>
        <w:tab/>
        <w:tab/>
        <w:tab/>
        <w:tab/>
        <w:tab/>
        <w:tab/>
        <w:tab/>
        <w:tab/>
        <w:tab/>
        <w:tab/>
        <w:tab/>
        <w:tab/>
      </w:r>
    </w:p>
    <w:p>
      <w:pPr>
        <w:pStyle w:val="PlainText"/>
        <w:rPr/>
      </w:pPr>
      <w:r>
        <w:rPr/>
        <w:t>Infant71_2</w:t>
        <w:tab/>
        <w:tab/>
        <w:tab/>
        <w:t>uncultured bacteria</w:t>
        <w:tab/>
        <w:tab/>
        <w:t>InfantInfant71_2</w:t>
        <w:tab/>
        <w:tab/>
        <w:t>stool</w:t>
        <w:tab/>
        <w:t>9/19/13</w:t>
        <w:tab/>
        <w:t>human</w:t>
        <w:tab/>
        <w:t>infant</w:t>
        <w:tab/>
        <w:t>stool</w:t>
        <w:tab/>
        <w:t>USA:Tampa</w:t>
        <w:tab/>
        <w:t>Homo sapiens</w:t>
        <w:tab/>
        <w:t>not applicable</w:t>
        <w:tab/>
        <w:t>not collected</w:t>
        <w:tab/>
        <w:tab/>
        <w:tab/>
        <w:t>Non-Hispanic</w:t>
        <w:tab/>
        <w:tab/>
        <w:tab/>
        <w:t>26 days</w:t>
        <w:tab/>
        <w:tab/>
        <w:t>stool</w:t>
        <w:tab/>
        <w:tab/>
        <w:tab/>
        <w:tab/>
        <w:tab/>
        <w:tab/>
        <w:tab/>
        <w:tab/>
        <w:tab/>
        <w:tab/>
        <w:tab/>
        <w:t>Male</w:t>
        <w:tab/>
        <w:tab/>
        <w:tab/>
        <w:tab/>
        <w:tab/>
        <w:tab/>
        <w:tab/>
        <w:tab/>
        <w:t>0</w:t>
        <w:tab/>
        <w:t>2</w:t>
        <w:tab/>
        <w:t>27.71</w:t>
        <w:tab/>
        <w:tab/>
        <w:tab/>
        <w:tab/>
        <w:tab/>
        <w:tab/>
        <w:tab/>
        <w:tab/>
        <w:tab/>
        <w:tab/>
        <w:tab/>
        <w:tab/>
        <w:tab/>
        <w:tab/>
        <w:tab/>
        <w:tab/>
        <w:tab/>
        <w:tab/>
      </w:r>
    </w:p>
    <w:p>
      <w:pPr>
        <w:pStyle w:val="PlainText"/>
        <w:rPr/>
      </w:pPr>
      <w:r>
        <w:rPr/>
        <w:t>Infant71_3</w:t>
        <w:tab/>
        <w:tab/>
        <w:tab/>
        <w:t>uncultured bacteria</w:t>
        <w:tab/>
        <w:tab/>
        <w:t>InfantInfant71_3</w:t>
        <w:tab/>
        <w:tab/>
        <w:t>stool</w:t>
        <w:tab/>
        <w:t>9/24/13</w:t>
        <w:tab/>
        <w:t>human</w:t>
        <w:tab/>
        <w:t>infant</w:t>
        <w:tab/>
        <w:t>stool</w:t>
        <w:tab/>
        <w:t>USA:Tampa</w:t>
        <w:tab/>
        <w:t>Homo sapiens</w:t>
        <w:tab/>
        <w:t>not applicable</w:t>
        <w:tab/>
        <w:t>not collected</w:t>
        <w:tab/>
        <w:tab/>
        <w:tab/>
        <w:t>Non-Hispanic</w:t>
        <w:tab/>
        <w:tab/>
        <w:tab/>
        <w:t>31 days</w:t>
        <w:tab/>
        <w:tab/>
        <w:t>stool</w:t>
        <w:tab/>
        <w:tab/>
        <w:tab/>
        <w:tab/>
        <w:tab/>
        <w:tab/>
        <w:tab/>
        <w:tab/>
        <w:tab/>
        <w:tab/>
        <w:tab/>
        <w:t>Male</w:t>
        <w:tab/>
        <w:tab/>
        <w:tab/>
        <w:tab/>
        <w:tab/>
        <w:tab/>
        <w:tab/>
        <w:tab/>
        <w:t>0</w:t>
        <w:tab/>
        <w:t>2</w:t>
        <w:tab/>
        <w:t>27.71</w:t>
        <w:tab/>
        <w:tab/>
        <w:tab/>
        <w:tab/>
        <w:tab/>
        <w:tab/>
        <w:tab/>
        <w:tab/>
        <w:tab/>
        <w:tab/>
        <w:tab/>
        <w:tab/>
        <w:tab/>
        <w:tab/>
        <w:tab/>
        <w:tab/>
        <w:tab/>
        <w:tab/>
      </w:r>
    </w:p>
    <w:p>
      <w:pPr>
        <w:pStyle w:val="PlainText"/>
        <w:rPr/>
      </w:pPr>
      <w:r>
        <w:rPr/>
        <w:t>Infant72_1</w:t>
        <w:tab/>
        <w:tab/>
        <w:tab/>
        <w:t>uncultured bacteria</w:t>
        <w:tab/>
        <w:tab/>
        <w:t>InfantInfant72_1</w:t>
        <w:tab/>
        <w:tab/>
        <w:t>stool</w:t>
        <w:tab/>
        <w:t>9/29/13</w:t>
        <w:tab/>
        <w:t>human</w:t>
        <w:tab/>
        <w:t>infant</w:t>
        <w:tab/>
        <w:t>stool</w:t>
        <w:tab/>
        <w:t>USA:Tampa</w:t>
        <w:tab/>
        <w:t>Homo sapiens</w:t>
        <w:tab/>
        <w:t>not applicable</w:t>
        <w:tab/>
        <w:t>not collected</w:t>
        <w:tab/>
        <w:tab/>
        <w:tab/>
        <w:t>Non-Hispanic</w:t>
        <w:tab/>
        <w:tab/>
        <w:tab/>
        <w:t>11 days</w:t>
        <w:tab/>
        <w:tab/>
        <w:t>stool</w:t>
        <w:tab/>
        <w:tab/>
        <w:tab/>
        <w:tab/>
        <w:tab/>
        <w:tab/>
        <w:tab/>
        <w:tab/>
        <w:tab/>
        <w:tab/>
        <w:tab/>
        <w:t>Female</w:t>
        <w:tab/>
        <w:tab/>
        <w:tab/>
        <w:tab/>
        <w:tab/>
        <w:tab/>
        <w:tab/>
        <w:tab/>
        <w:t>0</w:t>
        <w:tab/>
        <w:t>2</w:t>
        <w:tab/>
        <w:t>26.57</w:t>
        <w:tab/>
        <w:tab/>
        <w:tab/>
        <w:tab/>
        <w:tab/>
        <w:tab/>
        <w:tab/>
        <w:tab/>
        <w:tab/>
        <w:tab/>
        <w:tab/>
        <w:tab/>
        <w:tab/>
        <w:tab/>
        <w:tab/>
        <w:tab/>
        <w:tab/>
        <w:tab/>
      </w:r>
    </w:p>
    <w:p>
      <w:pPr>
        <w:pStyle w:val="PlainText"/>
        <w:rPr/>
      </w:pPr>
      <w:r>
        <w:rPr/>
        <w:t>Infant72_2</w:t>
        <w:tab/>
        <w:tab/>
        <w:tab/>
        <w:t>uncultured bacteria</w:t>
        <w:tab/>
        <w:tab/>
        <w:t>InfantInfant72_2</w:t>
        <w:tab/>
        <w:tab/>
        <w:t>stool</w:t>
        <w:tab/>
        <w:t>10/14/13</w:t>
        <w:tab/>
        <w:t>human</w:t>
        <w:tab/>
        <w:t>infant</w:t>
        <w:tab/>
        <w:t>stool</w:t>
        <w:tab/>
        <w:t>USA:Tampa</w:t>
        <w:tab/>
        <w:t>Homo sapiens</w:t>
        <w:tab/>
        <w:t>not applicable</w:t>
        <w:tab/>
        <w:t>not collected</w:t>
        <w:tab/>
        <w:tab/>
        <w:tab/>
        <w:t>Non-Hispanic</w:t>
        <w:tab/>
        <w:tab/>
        <w:tab/>
        <w:t>26 days</w:t>
        <w:tab/>
        <w:tab/>
        <w:t>stool</w:t>
        <w:tab/>
        <w:tab/>
        <w:tab/>
        <w:tab/>
        <w:tab/>
        <w:tab/>
        <w:tab/>
        <w:tab/>
        <w:tab/>
        <w:tab/>
        <w:tab/>
        <w:t>Female</w:t>
        <w:tab/>
        <w:tab/>
        <w:tab/>
        <w:tab/>
        <w:tab/>
        <w:tab/>
        <w:tab/>
        <w:tab/>
        <w:t>0</w:t>
        <w:tab/>
        <w:t>2</w:t>
        <w:tab/>
        <w:t>26.57</w:t>
        <w:tab/>
        <w:tab/>
        <w:tab/>
        <w:tab/>
        <w:tab/>
        <w:tab/>
        <w:tab/>
        <w:tab/>
        <w:tab/>
        <w:tab/>
        <w:tab/>
        <w:tab/>
        <w:tab/>
        <w:tab/>
        <w:tab/>
        <w:tab/>
        <w:tab/>
        <w:tab/>
      </w:r>
    </w:p>
    <w:p>
      <w:pPr>
        <w:pStyle w:val="PlainText"/>
        <w:rPr/>
      </w:pPr>
      <w:r>
        <w:rPr/>
        <w:t>Infant72_3</w:t>
        <w:tab/>
        <w:tab/>
        <w:tab/>
        <w:t>uncultured bacteria</w:t>
        <w:tab/>
        <w:tab/>
        <w:t>InfantInfant72_3</w:t>
        <w:tab/>
        <w:tab/>
        <w:t>stool</w:t>
        <w:tab/>
        <w:t>10/21/13</w:t>
        <w:tab/>
        <w:t>human</w:t>
        <w:tab/>
        <w:t>infant</w:t>
        <w:tab/>
        <w:t>stool</w:t>
        <w:tab/>
        <w:t>USA:Tampa</w:t>
        <w:tab/>
        <w:t>Homo sapiens</w:t>
        <w:tab/>
        <w:t>not applicable</w:t>
        <w:tab/>
        <w:t>not collected</w:t>
        <w:tab/>
        <w:tab/>
        <w:tab/>
        <w:t>Non-Hispanic</w:t>
        <w:tab/>
        <w:tab/>
        <w:tab/>
        <w:t>33 days</w:t>
        <w:tab/>
        <w:tab/>
        <w:t>stool</w:t>
        <w:tab/>
        <w:tab/>
        <w:tab/>
        <w:tab/>
        <w:tab/>
        <w:tab/>
        <w:tab/>
        <w:tab/>
        <w:tab/>
        <w:tab/>
        <w:tab/>
        <w:t>Female</w:t>
        <w:tab/>
        <w:tab/>
        <w:tab/>
        <w:tab/>
        <w:tab/>
        <w:tab/>
        <w:tab/>
        <w:tab/>
        <w:t>0</w:t>
        <w:tab/>
        <w:t>2</w:t>
        <w:tab/>
        <w:t>26.57</w:t>
        <w:tab/>
        <w:tab/>
        <w:tab/>
        <w:tab/>
        <w:tab/>
        <w:tab/>
        <w:tab/>
        <w:tab/>
        <w:tab/>
        <w:tab/>
        <w:tab/>
        <w:tab/>
        <w:tab/>
        <w:tab/>
        <w:tab/>
        <w:tab/>
        <w:tab/>
        <w:tab/>
      </w:r>
    </w:p>
    <w:p>
      <w:pPr>
        <w:pStyle w:val="PlainText"/>
        <w:rPr/>
      </w:pPr>
      <w:r>
        <w:rPr/>
        <w:t>Infant73_1</w:t>
        <w:tab/>
        <w:tab/>
        <w:tab/>
        <w:t>uncultured bacteria</w:t>
        <w:tab/>
        <w:tab/>
        <w:t>InfantInfant73_1</w:t>
        <w:tab/>
        <w:tab/>
        <w:t>stool</w:t>
        <w:tab/>
        <w:t>9/29/13</w:t>
        <w:tab/>
        <w:t>human</w:t>
        <w:tab/>
        <w:t>infant</w:t>
        <w:tab/>
        <w:t>stool</w:t>
        <w:tab/>
        <w:t>USA:Tampa</w:t>
        <w:tab/>
        <w:t>Homo sapiens</w:t>
        <w:tab/>
        <w:t>not applicable</w:t>
        <w:tab/>
        <w:t>not collected</w:t>
        <w:tab/>
        <w:tab/>
        <w:tab/>
        <w:t>Non-Hispanic</w:t>
        <w:tab/>
        <w:tab/>
        <w:tab/>
        <w:t>11 days</w:t>
        <w:tab/>
        <w:tab/>
        <w:t>stool</w:t>
        <w:tab/>
        <w:tab/>
        <w:tab/>
        <w:tab/>
        <w:tab/>
        <w:tab/>
        <w:tab/>
        <w:tab/>
        <w:tab/>
        <w:tab/>
        <w:tab/>
        <w:t>Female</w:t>
        <w:tab/>
        <w:tab/>
        <w:tab/>
        <w:tab/>
        <w:tab/>
        <w:tab/>
        <w:tab/>
        <w:tab/>
        <w:t>0</w:t>
        <w:tab/>
        <w:t>1</w:t>
        <w:tab/>
        <w:t>26.57</w:t>
        <w:tab/>
        <w:tab/>
        <w:tab/>
        <w:tab/>
        <w:tab/>
        <w:tab/>
        <w:tab/>
        <w:tab/>
        <w:tab/>
        <w:tab/>
        <w:tab/>
        <w:tab/>
        <w:tab/>
        <w:tab/>
        <w:tab/>
        <w:tab/>
        <w:tab/>
        <w:tab/>
      </w:r>
    </w:p>
    <w:p>
      <w:pPr>
        <w:pStyle w:val="PlainText"/>
        <w:rPr/>
      </w:pPr>
      <w:r>
        <w:rPr/>
        <w:t>Infant73_2</w:t>
        <w:tab/>
        <w:tab/>
        <w:tab/>
        <w:t>uncultured bacteria</w:t>
        <w:tab/>
        <w:tab/>
        <w:t>InfantInfant73_2</w:t>
        <w:tab/>
        <w:tab/>
        <w:t>stool</w:t>
        <w:tab/>
        <w:t>10/14/13</w:t>
        <w:tab/>
        <w:t>human</w:t>
        <w:tab/>
        <w:t>infant</w:t>
        <w:tab/>
        <w:t>stool</w:t>
        <w:tab/>
        <w:t>USA:Tampa</w:t>
        <w:tab/>
        <w:t>Homo sapiens</w:t>
        <w:tab/>
        <w:t>not applicable</w:t>
        <w:tab/>
        <w:t>not collected</w:t>
        <w:tab/>
        <w:tab/>
        <w:tab/>
        <w:t>Non-Hispanic</w:t>
        <w:tab/>
        <w:tab/>
        <w:tab/>
        <w:t>26 days</w:t>
        <w:tab/>
        <w:tab/>
        <w:t>stool</w:t>
        <w:tab/>
        <w:tab/>
        <w:tab/>
        <w:tab/>
        <w:tab/>
        <w:tab/>
        <w:tab/>
        <w:tab/>
        <w:tab/>
        <w:tab/>
        <w:tab/>
        <w:t>Female</w:t>
        <w:tab/>
        <w:tab/>
        <w:tab/>
        <w:tab/>
        <w:tab/>
        <w:tab/>
        <w:tab/>
        <w:tab/>
        <w:t>0</w:t>
        <w:tab/>
        <w:t>1</w:t>
        <w:tab/>
        <w:t>26.57</w:t>
        <w:tab/>
        <w:tab/>
        <w:tab/>
        <w:tab/>
        <w:tab/>
        <w:tab/>
        <w:tab/>
        <w:tab/>
        <w:tab/>
        <w:tab/>
        <w:tab/>
        <w:tab/>
        <w:tab/>
        <w:tab/>
        <w:tab/>
        <w:tab/>
        <w:tab/>
        <w:tab/>
      </w:r>
    </w:p>
    <w:p>
      <w:pPr>
        <w:pStyle w:val="PlainText"/>
        <w:rPr/>
      </w:pPr>
      <w:r>
        <w:rPr/>
        <w:t>Infant73_3</w:t>
        <w:tab/>
        <w:tab/>
        <w:tab/>
        <w:t>uncultured bacteria</w:t>
        <w:tab/>
        <w:tab/>
        <w:t>InfantInfant73_3</w:t>
        <w:tab/>
        <w:tab/>
        <w:t>stool</w:t>
        <w:tab/>
        <w:t>10/20/13</w:t>
        <w:tab/>
        <w:t>human</w:t>
        <w:tab/>
        <w:t>infant</w:t>
        <w:tab/>
        <w:t>stool</w:t>
        <w:tab/>
        <w:t>USA:Tampa</w:t>
        <w:tab/>
        <w:t>Homo sapiens</w:t>
        <w:tab/>
        <w:t>not applicable</w:t>
        <w:tab/>
        <w:t>not collected</w:t>
        <w:tab/>
        <w:tab/>
        <w:tab/>
        <w:t>Non-Hispanic</w:t>
        <w:tab/>
        <w:tab/>
        <w:tab/>
        <w:t>32 days</w:t>
        <w:tab/>
        <w:tab/>
        <w:t>stool</w:t>
        <w:tab/>
        <w:tab/>
        <w:tab/>
        <w:tab/>
        <w:tab/>
        <w:tab/>
        <w:tab/>
        <w:tab/>
        <w:tab/>
        <w:tab/>
        <w:tab/>
        <w:t>Female</w:t>
        <w:tab/>
        <w:tab/>
        <w:tab/>
        <w:tab/>
        <w:tab/>
        <w:tab/>
        <w:tab/>
        <w:tab/>
        <w:t>0</w:t>
        <w:tab/>
        <w:t>1</w:t>
        <w:tab/>
        <w:t>26.57</w:t>
        <w:tab/>
        <w:tab/>
        <w:tab/>
        <w:tab/>
        <w:tab/>
        <w:tab/>
        <w:tab/>
        <w:tab/>
        <w:tab/>
        <w:tab/>
        <w:tab/>
        <w:tab/>
        <w:tab/>
        <w:tab/>
        <w:tab/>
        <w:tab/>
        <w:tab/>
        <w:tab/>
      </w:r>
    </w:p>
    <w:p>
      <w:pPr>
        <w:pStyle w:val="PlainText"/>
        <w:rPr/>
      </w:pPr>
      <w:r>
        <w:rPr/>
        <w:t>Infant74_1</w:t>
        <w:tab/>
        <w:tab/>
        <w:tab/>
        <w:t>uncultured bacteria</w:t>
        <w:tab/>
        <w:tab/>
        <w:t>InfantInfant74_1</w:t>
        <w:tab/>
        <w:tab/>
        <w:t>stool</w:t>
        <w:tab/>
        <w:t>10/25/13</w:t>
        <w:tab/>
        <w:t>human</w:t>
        <w:tab/>
        <w:t>infant</w:t>
        <w:tab/>
        <w:t>stool</w:t>
        <w:tab/>
        <w:t>USA:Tampa</w:t>
        <w:tab/>
        <w:t>Homo sapiens</w:t>
        <w:tab/>
        <w:t>not applicable</w:t>
        <w:tab/>
        <w:t>not collected</w:t>
        <w:tab/>
        <w:tab/>
        <w:tab/>
        <w:t>Non-Hispanic</w:t>
        <w:tab/>
        <w:tab/>
        <w:tab/>
        <w:t>13 days</w:t>
        <w:tab/>
        <w:tab/>
        <w:t>stool</w:t>
        <w:tab/>
        <w:tab/>
        <w:tab/>
        <w:tab/>
        <w:tab/>
        <w:tab/>
        <w:tab/>
        <w:tab/>
        <w:tab/>
        <w:tab/>
        <w:tab/>
        <w:t>Male</w:t>
        <w:tab/>
        <w:tab/>
        <w:tab/>
        <w:tab/>
        <w:tab/>
        <w:tab/>
        <w:tab/>
        <w:tab/>
        <w:t>0</w:t>
        <w:tab/>
        <w:t>2</w:t>
        <w:tab/>
        <w:t>27.86</w:t>
        <w:tab/>
        <w:tab/>
        <w:tab/>
        <w:tab/>
        <w:tab/>
        <w:tab/>
        <w:tab/>
        <w:tab/>
        <w:tab/>
        <w:tab/>
        <w:tab/>
        <w:tab/>
        <w:tab/>
        <w:tab/>
        <w:tab/>
        <w:tab/>
        <w:tab/>
        <w:tab/>
      </w:r>
    </w:p>
    <w:p>
      <w:pPr>
        <w:pStyle w:val="PlainText"/>
        <w:rPr/>
      </w:pPr>
      <w:r>
        <w:rPr/>
        <w:t>Infant74_2</w:t>
        <w:tab/>
        <w:tab/>
        <w:tab/>
        <w:t>uncultured bacteria</w:t>
        <w:tab/>
        <w:tab/>
        <w:t>InfantInfant74_2</w:t>
        <w:tab/>
        <w:tab/>
        <w:t>stool</w:t>
        <w:tab/>
        <w:t>10/31/13</w:t>
        <w:tab/>
        <w:t>human</w:t>
        <w:tab/>
        <w:t>infant</w:t>
        <w:tab/>
        <w:t>stool</w:t>
        <w:tab/>
        <w:t>USA:Tampa</w:t>
        <w:tab/>
        <w:t>Homo sapiens</w:t>
        <w:tab/>
        <w:t>not applicable</w:t>
        <w:tab/>
        <w:t>not collected</w:t>
        <w:tab/>
        <w:tab/>
        <w:tab/>
        <w:t>Non-Hispanic</w:t>
        <w:tab/>
        <w:tab/>
        <w:tab/>
        <w:t>19 days</w:t>
        <w:tab/>
        <w:tab/>
        <w:t>stool</w:t>
        <w:tab/>
        <w:tab/>
        <w:tab/>
        <w:tab/>
        <w:tab/>
        <w:tab/>
        <w:tab/>
        <w:tab/>
        <w:tab/>
        <w:tab/>
        <w:tab/>
        <w:t>Male</w:t>
        <w:tab/>
        <w:tab/>
        <w:tab/>
        <w:tab/>
        <w:tab/>
        <w:tab/>
        <w:tab/>
        <w:tab/>
        <w:t>0</w:t>
        <w:tab/>
        <w:t>2</w:t>
        <w:tab/>
        <w:t>27.86</w:t>
        <w:tab/>
        <w:tab/>
        <w:tab/>
        <w:tab/>
        <w:tab/>
        <w:tab/>
        <w:tab/>
        <w:tab/>
        <w:tab/>
        <w:tab/>
        <w:tab/>
        <w:tab/>
        <w:tab/>
        <w:tab/>
        <w:tab/>
        <w:tab/>
        <w:tab/>
        <w:tab/>
      </w:r>
    </w:p>
    <w:p>
      <w:pPr>
        <w:pStyle w:val="PlainText"/>
        <w:rPr/>
      </w:pPr>
      <w:r>
        <w:rPr/>
        <w:t>Infant74_3</w:t>
        <w:tab/>
        <w:tab/>
        <w:tab/>
        <w:t>uncultured bacteria</w:t>
        <w:tab/>
        <w:tab/>
        <w:t>InfantInfant74_3</w:t>
        <w:tab/>
        <w:tab/>
        <w:t>stool</w:t>
        <w:tab/>
        <w:t>11/7/13</w:t>
        <w:tab/>
        <w:t>human</w:t>
        <w:tab/>
        <w:t>infant</w:t>
        <w:tab/>
        <w:t>stool</w:t>
        <w:tab/>
        <w:t>USA:Tampa</w:t>
        <w:tab/>
        <w:t>Homo sapiens</w:t>
        <w:tab/>
        <w:t>not applicable</w:t>
        <w:tab/>
        <w:t>not collected</w:t>
        <w:tab/>
        <w:tab/>
        <w:tab/>
        <w:t>Non-Hispanic</w:t>
        <w:tab/>
        <w:tab/>
        <w:tab/>
        <w:t>26 days</w:t>
        <w:tab/>
        <w:tab/>
        <w:t>stool</w:t>
        <w:tab/>
        <w:tab/>
        <w:tab/>
        <w:tab/>
        <w:tab/>
        <w:tab/>
        <w:tab/>
        <w:tab/>
        <w:tab/>
        <w:tab/>
        <w:tab/>
        <w:t>Male</w:t>
        <w:tab/>
        <w:tab/>
        <w:tab/>
        <w:tab/>
        <w:tab/>
        <w:tab/>
        <w:tab/>
        <w:tab/>
        <w:t>0</w:t>
        <w:tab/>
        <w:t>2</w:t>
        <w:tab/>
        <w:t>27.86</w:t>
        <w:tab/>
        <w:tab/>
        <w:tab/>
        <w:tab/>
        <w:tab/>
        <w:tab/>
        <w:tab/>
        <w:tab/>
        <w:tab/>
        <w:tab/>
        <w:tab/>
        <w:tab/>
        <w:tab/>
        <w:tab/>
        <w:tab/>
        <w:tab/>
        <w:tab/>
        <w:tab/>
      </w:r>
    </w:p>
    <w:p>
      <w:pPr>
        <w:pStyle w:val="PlainText"/>
        <w:rPr/>
      </w:pPr>
      <w:r>
        <w:rPr/>
        <w:t>Infant78_1</w:t>
        <w:tab/>
        <w:tab/>
        <w:tab/>
        <w:t>uncultured bacteria</w:t>
        <w:tab/>
        <w:tab/>
        <w:t>InfantInfant78_1</w:t>
        <w:tab/>
        <w:tab/>
        <w:t>stool</w:t>
        <w:tab/>
        <w:t>12/6/13</w:t>
        <w:tab/>
        <w:t>human</w:t>
        <w:tab/>
        <w:t>infant</w:t>
        <w:tab/>
        <w:t>stool</w:t>
        <w:tab/>
        <w:t>USA:Tampa</w:t>
        <w:tab/>
        <w:t>Homo sapiens</w:t>
        <w:tab/>
        <w:t>not applicable</w:t>
        <w:tab/>
        <w:t>not collected</w:t>
        <w:tab/>
        <w:tab/>
        <w:tab/>
        <w:t>Hispanic</w:t>
        <w:tab/>
        <w:tab/>
        <w:tab/>
        <w:t>14 days</w:t>
        <w:tab/>
        <w:tab/>
        <w:t>stool</w:t>
        <w:tab/>
        <w:tab/>
        <w:tab/>
        <w:tab/>
        <w:tab/>
        <w:tab/>
        <w:tab/>
        <w:tab/>
        <w:tab/>
        <w:tab/>
        <w:tab/>
        <w:t>Male</w:t>
        <w:tab/>
        <w:tab/>
        <w:tab/>
        <w:tab/>
        <w:tab/>
        <w:tab/>
        <w:tab/>
        <w:tab/>
        <w:t>0</w:t>
        <w:tab/>
        <w:t>1</w:t>
        <w:tab/>
        <w:t>26.71</w:t>
        <w:tab/>
        <w:tab/>
        <w:tab/>
        <w:tab/>
        <w:tab/>
        <w:tab/>
        <w:tab/>
        <w:tab/>
        <w:tab/>
        <w:tab/>
        <w:tab/>
        <w:tab/>
        <w:tab/>
        <w:tab/>
        <w:tab/>
        <w:tab/>
        <w:tab/>
        <w:tab/>
      </w:r>
    </w:p>
    <w:p>
      <w:pPr>
        <w:pStyle w:val="PlainText"/>
        <w:rPr/>
      </w:pPr>
      <w:r>
        <w:rPr/>
        <w:t>Infant78_2</w:t>
        <w:tab/>
        <w:tab/>
        <w:tab/>
        <w:t>uncultured bacteria</w:t>
        <w:tab/>
        <w:tab/>
        <w:t>InfantInfant78_2</w:t>
        <w:tab/>
        <w:tab/>
        <w:t>stool</w:t>
        <w:tab/>
        <w:t>12/12/13</w:t>
        <w:tab/>
        <w:t>human</w:t>
        <w:tab/>
        <w:t>infant</w:t>
        <w:tab/>
        <w:t>stool</w:t>
        <w:tab/>
        <w:t>USA:Tampa</w:t>
        <w:tab/>
        <w:t>Homo sapiens</w:t>
        <w:tab/>
        <w:t>not applicable</w:t>
        <w:tab/>
        <w:t>not collected</w:t>
        <w:tab/>
        <w:tab/>
        <w:tab/>
        <w:t>Hispanic</w:t>
        <w:tab/>
        <w:tab/>
        <w:tab/>
        <w:t>20 days</w:t>
        <w:tab/>
        <w:tab/>
        <w:t>stool</w:t>
        <w:tab/>
        <w:tab/>
        <w:tab/>
        <w:tab/>
        <w:tab/>
        <w:tab/>
        <w:tab/>
        <w:tab/>
        <w:tab/>
        <w:tab/>
        <w:tab/>
        <w:t>Male</w:t>
        <w:tab/>
        <w:tab/>
        <w:tab/>
        <w:tab/>
        <w:tab/>
        <w:tab/>
        <w:tab/>
        <w:tab/>
        <w:t>0</w:t>
        <w:tab/>
        <w:t>1</w:t>
        <w:tab/>
        <w:t>26.71</w:t>
        <w:tab/>
        <w:tab/>
        <w:tab/>
        <w:tab/>
        <w:tab/>
        <w:tab/>
        <w:tab/>
        <w:tab/>
        <w:tab/>
        <w:tab/>
        <w:tab/>
        <w:tab/>
        <w:tab/>
        <w:tab/>
        <w:tab/>
        <w:tab/>
        <w:tab/>
        <w:tab/>
      </w:r>
    </w:p>
    <w:p>
      <w:pPr>
        <w:pStyle w:val="PlainText"/>
        <w:rPr/>
      </w:pPr>
      <w:r>
        <w:rPr/>
        <w:t>Infant78_3</w:t>
        <w:tab/>
        <w:tab/>
        <w:tab/>
        <w:t>uncultured bacteria</w:t>
        <w:tab/>
        <w:tab/>
        <w:t>InfantInfant78_3</w:t>
        <w:tab/>
        <w:tab/>
        <w:t>stool</w:t>
        <w:tab/>
        <w:t>12/19/13</w:t>
        <w:tab/>
        <w:t>human</w:t>
        <w:tab/>
        <w:t>infant</w:t>
        <w:tab/>
        <w:t>stool</w:t>
        <w:tab/>
        <w:t>USA:Tampa</w:t>
        <w:tab/>
        <w:t>Homo sapiens</w:t>
        <w:tab/>
        <w:t>not applicable</w:t>
        <w:tab/>
        <w:t>not collected</w:t>
        <w:tab/>
        <w:tab/>
        <w:tab/>
        <w:t>Hispanic</w:t>
        <w:tab/>
        <w:tab/>
        <w:tab/>
        <w:t>27 days</w:t>
        <w:tab/>
        <w:tab/>
        <w:t>stool</w:t>
        <w:tab/>
        <w:tab/>
        <w:tab/>
        <w:tab/>
        <w:tab/>
        <w:tab/>
        <w:tab/>
        <w:tab/>
        <w:tab/>
        <w:tab/>
        <w:tab/>
        <w:t>Male</w:t>
        <w:tab/>
        <w:tab/>
        <w:tab/>
        <w:tab/>
        <w:tab/>
        <w:tab/>
        <w:tab/>
        <w:tab/>
        <w:t>0</w:t>
        <w:tab/>
        <w:t>1</w:t>
        <w:tab/>
        <w:t>26.71</w:t>
        <w:tab/>
        <w:tab/>
        <w:tab/>
        <w:tab/>
        <w:tab/>
        <w:tab/>
        <w:tab/>
        <w:tab/>
        <w:tab/>
        <w:tab/>
        <w:tab/>
        <w:tab/>
        <w:tab/>
        <w:tab/>
        <w:tab/>
        <w:tab/>
        <w:tab/>
        <w:tab/>
      </w:r>
    </w:p>
    <w:p>
      <w:pPr>
        <w:pStyle w:val="PlainText"/>
        <w:rPr/>
      </w:pPr>
      <w:r>
        <w:rPr/>
        <w:t>Infant79_1</w:t>
        <w:tab/>
        <w:tab/>
        <w:tab/>
        <w:t>uncultured bacteria</w:t>
        <w:tab/>
        <w:tab/>
        <w:t>InfantInfant79_1</w:t>
        <w:tab/>
        <w:tab/>
        <w:t>stool</w:t>
        <w:tab/>
        <w:t>12/1/13</w:t>
        <w:tab/>
        <w:t>human</w:t>
        <w:tab/>
        <w:t>infant</w:t>
        <w:tab/>
        <w:t>stool</w:t>
        <w:tab/>
        <w:t>USA:Tampa</w:t>
        <w:tab/>
        <w:t>Homo sapiens</w:t>
        <w:tab/>
        <w:t>not applicable</w:t>
        <w:tab/>
        <w:t>not collected</w:t>
        <w:tab/>
        <w:tab/>
        <w:tab/>
        <w:t>Non-Hispanic</w:t>
        <w:tab/>
        <w:tab/>
        <w:tab/>
        <w:t>10 days</w:t>
        <w:tab/>
        <w:tab/>
        <w:t>stool</w:t>
        <w:tab/>
        <w:tab/>
        <w:tab/>
        <w:tab/>
        <w:tab/>
        <w:tab/>
        <w:tab/>
        <w:tab/>
        <w:tab/>
        <w:tab/>
        <w:tab/>
        <w:t>Male</w:t>
        <w:tab/>
        <w:tab/>
        <w:tab/>
        <w:tab/>
        <w:tab/>
        <w:tab/>
        <w:tab/>
        <w:tab/>
        <w:t>0</w:t>
        <w:tab/>
        <w:t>2</w:t>
        <w:tab/>
        <w:t>27.86</w:t>
        <w:tab/>
        <w:tab/>
        <w:tab/>
        <w:tab/>
        <w:tab/>
        <w:tab/>
        <w:tab/>
        <w:tab/>
        <w:tab/>
        <w:tab/>
        <w:tab/>
        <w:tab/>
        <w:tab/>
        <w:tab/>
        <w:tab/>
        <w:tab/>
        <w:tab/>
        <w:tab/>
      </w:r>
    </w:p>
    <w:p>
      <w:pPr>
        <w:pStyle w:val="PlainText"/>
        <w:rPr/>
      </w:pPr>
      <w:r>
        <w:rPr/>
        <w:t>Infant79_2</w:t>
        <w:tab/>
        <w:tab/>
        <w:tab/>
        <w:t>uncultured bacteria</w:t>
        <w:tab/>
        <w:tab/>
        <w:t>InfantInfant79_2</w:t>
        <w:tab/>
        <w:tab/>
        <w:t>stool</w:t>
        <w:tab/>
        <w:t>12/9/13</w:t>
        <w:tab/>
        <w:t>human</w:t>
        <w:tab/>
        <w:t>infant</w:t>
        <w:tab/>
        <w:t>stool</w:t>
        <w:tab/>
        <w:t>USA:Tampa</w:t>
        <w:tab/>
        <w:t>Homo sapiens</w:t>
        <w:tab/>
        <w:t>not applicable</w:t>
        <w:tab/>
        <w:t>not collected</w:t>
        <w:tab/>
        <w:tab/>
        <w:tab/>
        <w:t>Non-Hispanic</w:t>
        <w:tab/>
        <w:tab/>
        <w:tab/>
        <w:t>18 days</w:t>
        <w:tab/>
        <w:tab/>
        <w:t>stool</w:t>
        <w:tab/>
        <w:tab/>
        <w:tab/>
        <w:tab/>
        <w:tab/>
        <w:tab/>
        <w:tab/>
        <w:tab/>
        <w:tab/>
        <w:tab/>
        <w:tab/>
        <w:t>Male</w:t>
        <w:tab/>
        <w:tab/>
        <w:tab/>
        <w:tab/>
        <w:tab/>
        <w:tab/>
        <w:tab/>
        <w:tab/>
        <w:t>0</w:t>
        <w:tab/>
        <w:t>2</w:t>
        <w:tab/>
        <w:t>27.86</w:t>
        <w:tab/>
        <w:tab/>
        <w:tab/>
        <w:tab/>
        <w:tab/>
        <w:tab/>
        <w:tab/>
        <w:tab/>
        <w:tab/>
        <w:tab/>
        <w:tab/>
        <w:tab/>
        <w:tab/>
        <w:tab/>
        <w:tab/>
        <w:tab/>
        <w:tab/>
        <w:tab/>
      </w:r>
    </w:p>
    <w:p>
      <w:pPr>
        <w:pStyle w:val="PlainText"/>
        <w:rPr/>
      </w:pPr>
      <w:r>
        <w:rPr/>
        <w:t>Infant79_3</w:t>
        <w:tab/>
        <w:tab/>
        <w:tab/>
        <w:t>uncultured bacteria</w:t>
        <w:tab/>
        <w:tab/>
        <w:t>InfantInfant79_3</w:t>
        <w:tab/>
        <w:tab/>
        <w:t>stool</w:t>
        <w:tab/>
        <w:t>12/22/13</w:t>
        <w:tab/>
        <w:t>human</w:t>
        <w:tab/>
        <w:t>infant</w:t>
        <w:tab/>
        <w:t>stool</w:t>
        <w:tab/>
        <w:t>USA:Tampa</w:t>
        <w:tab/>
        <w:t>Homo sapiens</w:t>
        <w:tab/>
        <w:t>not applicable</w:t>
        <w:tab/>
        <w:t>not collected</w:t>
        <w:tab/>
        <w:tab/>
        <w:tab/>
        <w:t>Non-Hispanic</w:t>
        <w:tab/>
        <w:tab/>
        <w:tab/>
        <w:t>31 days</w:t>
        <w:tab/>
        <w:tab/>
        <w:t>stool</w:t>
        <w:tab/>
        <w:tab/>
        <w:tab/>
        <w:tab/>
        <w:tab/>
        <w:tab/>
        <w:tab/>
        <w:tab/>
        <w:tab/>
        <w:tab/>
        <w:tab/>
        <w:t>Male</w:t>
        <w:tab/>
        <w:tab/>
        <w:tab/>
        <w:tab/>
        <w:tab/>
        <w:tab/>
        <w:tab/>
        <w:tab/>
        <w:t>0</w:t>
        <w:tab/>
        <w:t>2</w:t>
        <w:tab/>
        <w:t>27.86</w:t>
        <w:tab/>
        <w:tab/>
        <w:tab/>
        <w:tab/>
        <w:tab/>
        <w:tab/>
        <w:tab/>
        <w:tab/>
        <w:tab/>
        <w:tab/>
        <w:tab/>
        <w:tab/>
        <w:tab/>
        <w:tab/>
        <w:tab/>
        <w:tab/>
        <w:tab/>
        <w:tab/>
      </w:r>
    </w:p>
    <w:p>
      <w:pPr>
        <w:pStyle w:val="PlainText"/>
        <w:rPr/>
      </w:pPr>
      <w:r>
        <w:rPr/>
        <w:t>Infant81_1</w:t>
        <w:tab/>
        <w:tab/>
        <w:tab/>
        <w:t>uncultured bacteria</w:t>
        <w:tab/>
        <w:tab/>
        <w:t>InfantInfant81_1</w:t>
        <w:tab/>
        <w:tab/>
        <w:t>stool</w:t>
        <w:tab/>
        <w:t>12/15/13</w:t>
        <w:tab/>
        <w:t>human</w:t>
        <w:tab/>
        <w:t>infant</w:t>
        <w:tab/>
        <w:t>stool</w:t>
        <w:tab/>
        <w:t>USA:Tampa</w:t>
        <w:tab/>
        <w:t>Homo sapiens</w:t>
        <w:tab/>
        <w:t>not applicable</w:t>
        <w:tab/>
        <w:t>not collected</w:t>
        <w:tab/>
        <w:tab/>
        <w:tab/>
        <w:t>Non-Hispanic</w:t>
        <w:tab/>
        <w:tab/>
        <w:tab/>
        <w:t>6 days</w:t>
        <w:tab/>
        <w:tab/>
        <w:t>stool</w:t>
        <w:tab/>
        <w:tab/>
        <w:tab/>
        <w:tab/>
        <w:tab/>
        <w:tab/>
        <w:tab/>
        <w:tab/>
        <w:tab/>
        <w:tab/>
        <w:tab/>
        <w:t>Female</w:t>
        <w:tab/>
        <w:tab/>
        <w:tab/>
        <w:tab/>
        <w:tab/>
        <w:tab/>
        <w:tab/>
        <w:tab/>
        <w:t>0</w:t>
        <w:tab/>
        <w:t>1</w:t>
        <w:tab/>
        <w:t>26.71</w:t>
        <w:tab/>
        <w:tab/>
        <w:tab/>
        <w:tab/>
        <w:tab/>
        <w:tab/>
        <w:tab/>
        <w:tab/>
        <w:tab/>
        <w:tab/>
        <w:tab/>
        <w:tab/>
        <w:tab/>
        <w:tab/>
        <w:tab/>
        <w:tab/>
        <w:tab/>
        <w:tab/>
      </w:r>
    </w:p>
    <w:p>
      <w:pPr>
        <w:pStyle w:val="PlainText"/>
        <w:rPr/>
      </w:pPr>
      <w:r>
        <w:rPr/>
        <w:t>Infant81_2</w:t>
        <w:tab/>
        <w:tab/>
        <w:tab/>
        <w:t>uncultured bacteria</w:t>
        <w:tab/>
        <w:tab/>
        <w:t>InfantInfant81_2</w:t>
        <w:tab/>
        <w:tab/>
        <w:t>stool</w:t>
        <w:tab/>
        <w:t>12/30/13</w:t>
        <w:tab/>
        <w:t>human</w:t>
        <w:tab/>
        <w:t>infant</w:t>
        <w:tab/>
        <w:t>stool</w:t>
        <w:tab/>
        <w:t>USA:Tampa</w:t>
        <w:tab/>
        <w:t>Homo sapiens</w:t>
        <w:tab/>
        <w:t>not applicable</w:t>
        <w:tab/>
        <w:t>not collected</w:t>
        <w:tab/>
        <w:tab/>
        <w:tab/>
        <w:t>Non-Hispanic</w:t>
        <w:tab/>
        <w:tab/>
        <w:tab/>
        <w:t>21 days</w:t>
        <w:tab/>
        <w:tab/>
        <w:t>stool</w:t>
        <w:tab/>
        <w:tab/>
        <w:tab/>
        <w:tab/>
        <w:tab/>
        <w:tab/>
        <w:tab/>
        <w:tab/>
        <w:tab/>
        <w:tab/>
        <w:tab/>
        <w:t>Female</w:t>
        <w:tab/>
        <w:tab/>
        <w:tab/>
        <w:tab/>
        <w:tab/>
        <w:tab/>
        <w:tab/>
        <w:tab/>
        <w:t>0</w:t>
        <w:tab/>
        <w:t>1</w:t>
        <w:tab/>
        <w:t>26.71</w:t>
        <w:tab/>
        <w:tab/>
        <w:tab/>
        <w:tab/>
        <w:tab/>
        <w:tab/>
        <w:tab/>
        <w:tab/>
        <w:tab/>
        <w:tab/>
        <w:tab/>
        <w:tab/>
        <w:tab/>
        <w:tab/>
        <w:tab/>
        <w:tab/>
        <w:tab/>
        <w:tab/>
      </w:r>
    </w:p>
    <w:p>
      <w:pPr>
        <w:pStyle w:val="PlainText"/>
        <w:rPr/>
      </w:pPr>
      <w:r>
        <w:rPr/>
        <w:t>Infant81_3</w:t>
        <w:tab/>
        <w:tab/>
        <w:tab/>
        <w:t>uncultured bacteria</w:t>
        <w:tab/>
        <w:tab/>
        <w:t>InfantInfant81_3</w:t>
        <w:tab/>
        <w:tab/>
        <w:t>stool</w:t>
        <w:tab/>
        <w:t>1/6/14</w:t>
        <w:tab/>
        <w:t>human</w:t>
        <w:tab/>
        <w:t>infant</w:t>
        <w:tab/>
        <w:t>stool</w:t>
        <w:tab/>
        <w:t>USA:Tampa</w:t>
        <w:tab/>
        <w:t>Homo sapiens</w:t>
        <w:tab/>
        <w:t>not applicable</w:t>
        <w:tab/>
        <w:t>not collected</w:t>
        <w:tab/>
        <w:tab/>
        <w:tab/>
        <w:t>Non-Hispanic</w:t>
        <w:tab/>
        <w:tab/>
        <w:tab/>
        <w:t>28 days</w:t>
        <w:tab/>
        <w:tab/>
        <w:t>stool</w:t>
        <w:tab/>
        <w:tab/>
        <w:tab/>
        <w:tab/>
        <w:tab/>
        <w:tab/>
        <w:tab/>
        <w:tab/>
        <w:tab/>
        <w:tab/>
        <w:tab/>
        <w:t>Female</w:t>
        <w:tab/>
        <w:tab/>
        <w:tab/>
        <w:tab/>
        <w:tab/>
        <w:tab/>
        <w:tab/>
        <w:tab/>
        <w:t>0</w:t>
        <w:tab/>
        <w:t>1</w:t>
        <w:tab/>
        <w:t>26.71</w:t>
        <w:tab/>
        <w:tab/>
        <w:tab/>
        <w:tab/>
        <w:tab/>
        <w:tab/>
        <w:tab/>
        <w:tab/>
        <w:tab/>
        <w:tab/>
        <w:tab/>
        <w:tab/>
        <w:tab/>
        <w:tab/>
        <w:tab/>
        <w:tab/>
        <w:tab/>
        <w:tab/>
      </w:r>
    </w:p>
    <w:p>
      <w:pPr>
        <w:pStyle w:val="PlainText"/>
        <w:rPr/>
      </w:pPr>
      <w:r>
        <w:rPr/>
        <w:t>Infant82_1</w:t>
        <w:tab/>
        <w:tab/>
        <w:tab/>
        <w:t>uncultured bacteria</w:t>
        <w:tab/>
        <w:tab/>
        <w:t>InfantInfant82_1</w:t>
        <w:tab/>
        <w:tab/>
        <w:t>stool</w:t>
        <w:tab/>
        <w:t>12/13/13</w:t>
        <w:tab/>
        <w:t>human</w:t>
        <w:tab/>
        <w:t>infant</w:t>
        <w:tab/>
        <w:t>stool</w:t>
        <w:tab/>
        <w:t>USA:Tampa</w:t>
        <w:tab/>
        <w:t>Homo sapiens</w:t>
        <w:tab/>
        <w:t>not applicable</w:t>
        <w:tab/>
        <w:t>not collected</w:t>
        <w:tab/>
        <w:tab/>
        <w:tab/>
        <w:t>Non-Hispanic</w:t>
        <w:tab/>
        <w:tab/>
        <w:tab/>
        <w:t>8 days</w:t>
        <w:tab/>
        <w:tab/>
        <w:t>stool</w:t>
        <w:tab/>
        <w:tab/>
        <w:tab/>
        <w:tab/>
        <w:tab/>
        <w:tab/>
        <w:tab/>
        <w:tab/>
        <w:tab/>
        <w:tab/>
        <w:tab/>
        <w:t>Male</w:t>
        <w:tab/>
        <w:tab/>
        <w:tab/>
        <w:tab/>
        <w:tab/>
        <w:tab/>
        <w:tab/>
        <w:tab/>
        <w:t>0</w:t>
        <w:tab/>
        <w:t>1</w:t>
        <w:tab/>
        <w:t>37</w:t>
        <w:tab/>
        <w:tab/>
        <w:tab/>
        <w:tab/>
        <w:tab/>
        <w:tab/>
        <w:tab/>
        <w:tab/>
        <w:tab/>
        <w:tab/>
        <w:tab/>
        <w:tab/>
        <w:tab/>
        <w:tab/>
        <w:tab/>
        <w:tab/>
        <w:tab/>
        <w:tab/>
      </w:r>
    </w:p>
    <w:p>
      <w:pPr>
        <w:pStyle w:val="PlainText"/>
        <w:rPr/>
      </w:pPr>
      <w:r>
        <w:rPr/>
        <w:t>Infant82_3</w:t>
        <w:tab/>
        <w:tab/>
        <w:tab/>
        <w:t>uncultured bacteria</w:t>
        <w:tab/>
        <w:tab/>
        <w:t>InfantInfant82_3</w:t>
        <w:tab/>
        <w:tab/>
        <w:t>stool</w:t>
        <w:tab/>
        <w:t>12/30/13</w:t>
        <w:tab/>
        <w:t>human</w:t>
        <w:tab/>
        <w:t>infant</w:t>
        <w:tab/>
        <w:t>stool</w:t>
        <w:tab/>
        <w:t>USA:Tampa</w:t>
        <w:tab/>
        <w:t>Homo sapiens</w:t>
        <w:tab/>
        <w:t>not applicable</w:t>
        <w:tab/>
        <w:t>not collected</w:t>
        <w:tab/>
        <w:tab/>
        <w:tab/>
        <w:t>Non-Hispanic</w:t>
        <w:tab/>
        <w:tab/>
        <w:tab/>
        <w:t>24 days</w:t>
        <w:tab/>
        <w:tab/>
        <w:t>stool</w:t>
        <w:tab/>
        <w:tab/>
        <w:tab/>
        <w:tab/>
        <w:tab/>
        <w:tab/>
        <w:tab/>
        <w:tab/>
        <w:tab/>
        <w:tab/>
        <w:tab/>
        <w:t>Male</w:t>
        <w:tab/>
        <w:tab/>
        <w:tab/>
        <w:tab/>
        <w:tab/>
        <w:tab/>
        <w:tab/>
        <w:tab/>
        <w:t>0</w:t>
        <w:tab/>
        <w:t>1</w:t>
        <w:tab/>
        <w:t>37</w:t>
        <w:tab/>
        <w:tab/>
        <w:tab/>
        <w:tab/>
        <w:tab/>
        <w:tab/>
        <w:tab/>
        <w:tab/>
        <w:tab/>
        <w:tab/>
        <w:tab/>
        <w:tab/>
        <w:tab/>
        <w:tab/>
        <w:tab/>
        <w:tab/>
        <w:tab/>
        <w:tab/>
      </w:r>
    </w:p>
    <w:p>
      <w:pPr>
        <w:pStyle w:val="PlainText"/>
        <w:rPr/>
      </w:pPr>
      <w:r>
        <w:rPr/>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r>
    </w:p>
    <w:p>
      <w:pPr>
        <w:pStyle w:val="PlainText"/>
        <w:rPr/>
      </w:pPr>
      <w:r>
        <w:rPr/>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r>
    </w:p>
    <w:p>
      <w:pPr>
        <w:pStyle w:val="PlainText"/>
        <w:rPr/>
      </w:pPr>
      <w:r>
        <w:rPr/>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r>
    </w:p>
    <w:p>
      <w:pPr>
        <w:pStyle w:val="PlainText"/>
        <w:rPr/>
      </w:pPr>
      <w:r>
        <w:rPr/>
        <w:tab/>
        <w:tab/>
        <w:tab/>
        <w:tab/>
      </w:r>
    </w:p>
    <w:sectPr>
      <w:type w:val="nextPage"/>
      <w:pgSz w:w="12240" w:h="15840"/>
      <w:pgMar w:left="1079" w:right="1079"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PlainTextChar">
    <w:name w:val="Plain Text Char"/>
    <w:qFormat/>
    <w:rPr>
      <w:rFonts w:ascii="Courier" w:hAnsi="Courier" w:cs="Courie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4T01:16:00Z</dcterms:created>
  <dc:creator>Thao Ho</dc:creator>
  <dc:description/>
  <cp:keywords/>
  <dc:language>en-US</dc:language>
  <cp:lastModifiedBy>Thao Ho</cp:lastModifiedBy>
  <dcterms:modified xsi:type="dcterms:W3CDTF">2018-04-14T01:16:00Z</dcterms:modified>
  <cp:revision>2</cp:revision>
  <dc:subject/>
  <dc:title/>
</cp:coreProperties>
</file>